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gif" ContentType="image/gi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0F58" w:rsidRPr="00356950" w:rsidRDefault="009A0F58" w:rsidP="00356950">
      <w:pPr>
        <w:rPr>
          <w:sz w:val="24"/>
        </w:rPr>
      </w:pPr>
      <w:r w:rsidRPr="009F55E0">
        <w:rPr>
          <w:b/>
          <w:sz w:val="24"/>
        </w:rPr>
        <w:t xml:space="preserve">Table S1. </w:t>
      </w:r>
      <w:bookmarkStart w:id="0" w:name="_GoBack"/>
      <w:bookmarkEnd w:id="0"/>
    </w:p>
    <w:tbl>
      <w:tblPr>
        <w:tblW w:w="5040" w:type="dxa"/>
        <w:tblInd w:w="2167" w:type="dxa"/>
        <w:tblCellMar>
          <w:left w:w="0" w:type="dxa"/>
          <w:right w:w="0" w:type="dxa"/>
        </w:tblCellMar>
        <w:tblLook w:val="06A0" w:firstRow="1" w:lastRow="0" w:firstColumn="1" w:lastColumn="0" w:noHBand="1" w:noVBand="1"/>
      </w:tblPr>
      <w:tblGrid>
        <w:gridCol w:w="1000"/>
        <w:gridCol w:w="100"/>
        <w:gridCol w:w="900"/>
        <w:gridCol w:w="100"/>
        <w:gridCol w:w="900"/>
        <w:gridCol w:w="100"/>
        <w:gridCol w:w="900"/>
        <w:gridCol w:w="100"/>
        <w:gridCol w:w="940"/>
      </w:tblGrid>
      <w:tr w:rsidR="009A0F58" w:rsidRPr="00E7226F" w:rsidTr="000B29E7">
        <w:trPr>
          <w:trHeight w:val="602"/>
        </w:trPr>
        <w:tc>
          <w:tcPr>
            <w:tcW w:w="10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4040" w:type="dxa"/>
            <w:gridSpan w:val="8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Fold gene expression compared to unstimulated controls</w:t>
            </w:r>
          </w:p>
        </w:tc>
      </w:tr>
      <w:tr w:rsidR="009A0F58" w:rsidRPr="00E7226F" w:rsidTr="000B29E7">
        <w:trPr>
          <w:trHeight w:val="152"/>
        </w:trPr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α1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α2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α6</w:t>
            </w:r>
          </w:p>
        </w:tc>
        <w:tc>
          <w:tcPr>
            <w:tcW w:w="1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9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N-</w:t>
            </w: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el-GR"/>
              </w:rPr>
              <w:t>α1</w:t>
            </w: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  <w:lang w:val="de-CH"/>
              </w:rPr>
              <w:t>4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ADAR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7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1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3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38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CXCL1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6.2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5.3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1.5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9.16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1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1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.8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.4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.78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2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0.7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7.1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2.9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4.82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3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5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3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3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3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3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.6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0.0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1.5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2.53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4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2.4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.5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.9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.8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44L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1.1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5.7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3.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4.73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7.4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4.9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6.0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89.1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H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3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7.7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.0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9.42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T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7.7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5.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6.4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9.32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T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7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0.3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3.2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5.13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T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.0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1.7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5.2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8.26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TM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8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8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7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63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FITM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73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7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96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9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RF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5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9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1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2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BDD7EE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RF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4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8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1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.17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RF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1.46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4.7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6.04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5.65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E699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RGM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-0.0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89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70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ISG1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2.8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7.9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3.4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4.95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MX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25.3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4.49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8.40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2.10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OAS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39.6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48.27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4.65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6.16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SME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52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64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72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73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PYHIN1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0.6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38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57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1.62</w:t>
            </w:r>
          </w:p>
        </w:tc>
      </w:tr>
      <w:tr w:rsidR="009A0F58" w:rsidRPr="00E7226F" w:rsidTr="000B29E7">
        <w:trPr>
          <w:trHeight w:val="162"/>
        </w:trPr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b/>
                <w:bCs/>
                <w:color w:val="000000"/>
                <w:kern w:val="24"/>
                <w:sz w:val="24"/>
                <w:szCs w:val="24"/>
              </w:rPr>
              <w:t>SP11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40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5.65</w:t>
            </w:r>
          </w:p>
        </w:tc>
        <w:tc>
          <w:tcPr>
            <w:tcW w:w="100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73</w:t>
            </w:r>
          </w:p>
        </w:tc>
        <w:tc>
          <w:tcPr>
            <w:tcW w:w="104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:rsidR="009A0F58" w:rsidRPr="00E7226F" w:rsidRDefault="009A0F58" w:rsidP="000B29E7">
            <w:pPr>
              <w:spacing w:after="0" w:line="240" w:lineRule="auto"/>
              <w:jc w:val="center"/>
              <w:textAlignment w:val="center"/>
              <w:rPr>
                <w:rFonts w:eastAsia="Times New Roman" w:cstheme="minorHAnsi"/>
                <w:sz w:val="24"/>
                <w:szCs w:val="24"/>
              </w:rPr>
            </w:pPr>
            <w:r w:rsidRPr="00E7226F">
              <w:rPr>
                <w:rFonts w:eastAsia="Times New Roman" w:cstheme="minorHAnsi"/>
                <w:color w:val="000000"/>
                <w:kern w:val="24"/>
                <w:sz w:val="24"/>
                <w:szCs w:val="24"/>
              </w:rPr>
              <w:t>6.60</w:t>
            </w:r>
          </w:p>
        </w:tc>
      </w:tr>
    </w:tbl>
    <w:p w:rsidR="009A0F58" w:rsidRDefault="009A0F58" w:rsidP="009A0F58">
      <w:pPr>
        <w:spacing w:line="480" w:lineRule="auto"/>
        <w:rPr>
          <w:sz w:val="24"/>
        </w:rPr>
      </w:pPr>
    </w:p>
    <w:p w:rsidR="005A44ED" w:rsidRPr="00035057" w:rsidRDefault="00356950" w:rsidP="00356950">
      <w:pPr>
        <w:spacing w:line="480" w:lineRule="auto"/>
        <w:rPr>
          <w:rFonts w:cstheme="minorHAnsi"/>
          <w:b/>
          <w:sz w:val="24"/>
          <w:szCs w:val="24"/>
        </w:rPr>
      </w:pPr>
      <w:r w:rsidRPr="00035057">
        <w:rPr>
          <w:rFonts w:cstheme="minorHAnsi"/>
          <w:b/>
          <w:sz w:val="24"/>
          <w:szCs w:val="24"/>
        </w:rPr>
        <w:t xml:space="preserve"> </w:t>
      </w:r>
    </w:p>
    <w:sectPr w:rsidR="005A44ED" w:rsidRPr="00035057" w:rsidSect="00731DB8">
      <w:footerReference w:type="default" r:id="rId9"/>
      <w:pgSz w:w="12240" w:h="15840" w:code="1"/>
      <w:pgMar w:top="851" w:right="1440" w:bottom="851" w:left="1440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30DF6" w:rsidRDefault="00230DF6" w:rsidP="0087297E">
      <w:pPr>
        <w:spacing w:line="240" w:lineRule="auto"/>
      </w:pPr>
      <w:r>
        <w:separator/>
      </w:r>
    </w:p>
    <w:p w:rsidR="00230DF6" w:rsidRDefault="00230DF6"/>
  </w:endnote>
  <w:endnote w:type="continuationSeparator" w:id="0">
    <w:p w:rsidR="00230DF6" w:rsidRDefault="00230DF6" w:rsidP="0087297E">
      <w:pPr>
        <w:spacing w:line="240" w:lineRule="auto"/>
      </w:pPr>
      <w:r>
        <w:continuationSeparator/>
      </w:r>
    </w:p>
    <w:p w:rsidR="00230DF6" w:rsidRDefault="00230DF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69865479"/>
      <w:docPartObj>
        <w:docPartGallery w:val="Page Numbers (Bottom of Page)"/>
        <w:docPartUnique/>
      </w:docPartObj>
    </w:sdtPr>
    <w:sdtEndPr/>
    <w:sdtContent>
      <w:p w:rsidR="00D52B68" w:rsidRDefault="00D52B6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6333B" w:rsidRPr="00A6333B">
          <w:rPr>
            <w:noProof/>
            <w:lang w:val="de-DE"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30DF6" w:rsidRDefault="00230DF6" w:rsidP="0087297E">
      <w:pPr>
        <w:spacing w:line="240" w:lineRule="auto"/>
      </w:pPr>
      <w:r>
        <w:separator/>
      </w:r>
    </w:p>
    <w:p w:rsidR="00230DF6" w:rsidRDefault="00230DF6"/>
  </w:footnote>
  <w:footnote w:type="continuationSeparator" w:id="0">
    <w:p w:rsidR="00230DF6" w:rsidRDefault="00230DF6" w:rsidP="0087297E">
      <w:pPr>
        <w:spacing w:line="240" w:lineRule="auto"/>
      </w:pPr>
      <w:r>
        <w:continuationSeparator/>
      </w:r>
    </w:p>
    <w:p w:rsidR="00230DF6" w:rsidRDefault="00230DF6"/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2pt;height:12pt" o:bullet="t">
        <v:imagedata r:id="rId1" o:title="mso2FB8"/>
      </v:shape>
    </w:pict>
  </w:numPicBullet>
  <w:abstractNum w:abstractNumId="0">
    <w:nsid w:val="04B40A7B"/>
    <w:multiLevelType w:val="hybridMultilevel"/>
    <w:tmpl w:val="3FA61704"/>
    <w:lvl w:ilvl="0" w:tplc="C4907CD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BF58B8"/>
    <w:multiLevelType w:val="hybridMultilevel"/>
    <w:tmpl w:val="B5B6B3BE"/>
    <w:lvl w:ilvl="0" w:tplc="7736BBEA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sz w:val="22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7083D10"/>
    <w:multiLevelType w:val="hybridMultilevel"/>
    <w:tmpl w:val="E9A29F34"/>
    <w:lvl w:ilvl="0" w:tplc="75F01048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C551319"/>
    <w:multiLevelType w:val="hybridMultilevel"/>
    <w:tmpl w:val="7DAA7660"/>
    <w:lvl w:ilvl="0" w:tplc="DFF0BD4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32E65A2"/>
    <w:multiLevelType w:val="hybridMultilevel"/>
    <w:tmpl w:val="68840F0C"/>
    <w:lvl w:ilvl="0" w:tplc="08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70019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33F6F9A"/>
    <w:multiLevelType w:val="hybridMultilevel"/>
    <w:tmpl w:val="B728F26E"/>
    <w:lvl w:ilvl="0" w:tplc="017440AE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28923266"/>
    <w:multiLevelType w:val="multilevel"/>
    <w:tmpl w:val="5352EE2C"/>
    <w:lvl w:ilvl="0">
      <w:start w:val="1"/>
      <w:numFmt w:val="bullet"/>
      <w:pStyle w:val="Liste1"/>
      <w:lvlText w:val=""/>
      <w:lvlJc w:val="left"/>
      <w:pPr>
        <w:ind w:left="360" w:hanging="360"/>
      </w:pPr>
      <w:rPr>
        <w:rFonts w:ascii="Cambria" w:hAnsi="Cambria"/>
        <w:color w:val="auto"/>
        <w:sz w:val="18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E9C5D0E"/>
    <w:multiLevelType w:val="hybridMultilevel"/>
    <w:tmpl w:val="6C1A97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32FB08DF"/>
    <w:multiLevelType w:val="hybridMultilevel"/>
    <w:tmpl w:val="1B26E6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4E152F8"/>
    <w:multiLevelType w:val="hybridMultilevel"/>
    <w:tmpl w:val="991E850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86C4671"/>
    <w:multiLevelType w:val="hybridMultilevel"/>
    <w:tmpl w:val="6BF27C24"/>
    <w:lvl w:ilvl="0" w:tplc="D08AE8C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00D6C4C"/>
    <w:multiLevelType w:val="hybridMultilevel"/>
    <w:tmpl w:val="F0DE0EE6"/>
    <w:lvl w:ilvl="0" w:tplc="0C1CCD6A"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16E4BAD"/>
    <w:multiLevelType w:val="hybridMultilevel"/>
    <w:tmpl w:val="DC16EC70"/>
    <w:lvl w:ilvl="0" w:tplc="08070001">
      <w:start w:val="1"/>
      <w:numFmt w:val="bullet"/>
      <w:lvlText w:val=""/>
      <w:lvlJc w:val="left"/>
      <w:pPr>
        <w:ind w:left="1080" w:hanging="720"/>
      </w:pPr>
      <w:rPr>
        <w:rFonts w:ascii="Symbol" w:hAnsi="Symbol"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22713E0"/>
    <w:multiLevelType w:val="hybridMultilevel"/>
    <w:tmpl w:val="3AEA8FB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46B41881"/>
    <w:multiLevelType w:val="hybridMultilevel"/>
    <w:tmpl w:val="AA96DD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48C030B9"/>
    <w:multiLevelType w:val="multilevel"/>
    <w:tmpl w:val="AEC0AB1A"/>
    <w:lvl w:ilvl="0"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6">
    <w:nsid w:val="4C907689"/>
    <w:multiLevelType w:val="hybridMultilevel"/>
    <w:tmpl w:val="058AE860"/>
    <w:lvl w:ilvl="0" w:tplc="F26264F8">
      <w:start w:val="12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520F4A93"/>
    <w:multiLevelType w:val="hybridMultilevel"/>
    <w:tmpl w:val="8EACF000"/>
    <w:lvl w:ilvl="0" w:tplc="30404DF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543651DF"/>
    <w:multiLevelType w:val="hybridMultilevel"/>
    <w:tmpl w:val="6C4C3EEE"/>
    <w:lvl w:ilvl="0" w:tplc="662AF36E">
      <w:start w:val="1"/>
      <w:numFmt w:val="bullet"/>
      <w:lvlText w:val="-"/>
      <w:lvlJc w:val="left"/>
      <w:pPr>
        <w:ind w:left="720" w:hanging="360"/>
      </w:pPr>
      <w:rPr>
        <w:rFonts w:ascii="Cambria" w:eastAsia="Times New Roman" w:hAnsi="Cambria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66C84F91"/>
    <w:multiLevelType w:val="multilevel"/>
    <w:tmpl w:val="9C5C150C"/>
    <w:lvl w:ilvl="0">
      <w:start w:val="1"/>
      <w:numFmt w:val="decimal"/>
      <w:lvlText w:val="%1)"/>
      <w:lvlJc w:val="left"/>
      <w:pPr>
        <w:tabs>
          <w:tab w:val="num" w:pos="284"/>
        </w:tabs>
        <w:ind w:left="284" w:hanging="284"/>
      </w:pPr>
      <w:rPr>
        <w:rFonts w:hint="default"/>
      </w:rPr>
    </w:lvl>
    <w:lvl w:ilvl="1">
      <w:start w:val="1"/>
      <w:numFmt w:val="lowerLetter"/>
      <w:lvlText w:val="%2)"/>
      <w:lvlJc w:val="left"/>
      <w:pPr>
        <w:tabs>
          <w:tab w:val="num" w:pos="397"/>
        </w:tabs>
        <w:ind w:left="680" w:hanging="320"/>
      </w:pPr>
      <w:rPr>
        <w:rFonts w:hint="default"/>
        <w:lang w:val="en-GB"/>
      </w:rPr>
    </w:lvl>
    <w:lvl w:ilvl="2">
      <w:start w:val="1"/>
      <w:numFmt w:val="lowerRoman"/>
      <w:lvlText w:val="%3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3">
      <w:start w:val="1"/>
      <w:numFmt w:val="decimal"/>
      <w:lvlText w:val="(%4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3600"/>
        </w:tabs>
        <w:ind w:left="360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960"/>
        </w:tabs>
        <w:ind w:left="3960" w:hanging="360"/>
      </w:pPr>
      <w:rPr>
        <w:rFonts w:hint="default"/>
      </w:rPr>
    </w:lvl>
  </w:abstractNum>
  <w:abstractNum w:abstractNumId="20">
    <w:nsid w:val="671F4A40"/>
    <w:multiLevelType w:val="hybridMultilevel"/>
    <w:tmpl w:val="4B06A686"/>
    <w:lvl w:ilvl="0" w:tplc="4B1E2FBA">
      <w:start w:val="1"/>
      <w:numFmt w:val="upperLetter"/>
      <w:lvlText w:val="%1)"/>
      <w:lvlJc w:val="left"/>
      <w:pPr>
        <w:ind w:left="4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140" w:hanging="360"/>
      </w:pPr>
    </w:lvl>
    <w:lvl w:ilvl="2" w:tplc="0807001B" w:tentative="1">
      <w:start w:val="1"/>
      <w:numFmt w:val="lowerRoman"/>
      <w:lvlText w:val="%3."/>
      <w:lvlJc w:val="right"/>
      <w:pPr>
        <w:ind w:left="1860" w:hanging="180"/>
      </w:pPr>
    </w:lvl>
    <w:lvl w:ilvl="3" w:tplc="0807000F" w:tentative="1">
      <w:start w:val="1"/>
      <w:numFmt w:val="decimal"/>
      <w:lvlText w:val="%4."/>
      <w:lvlJc w:val="left"/>
      <w:pPr>
        <w:ind w:left="2580" w:hanging="360"/>
      </w:pPr>
    </w:lvl>
    <w:lvl w:ilvl="4" w:tplc="08070019" w:tentative="1">
      <w:start w:val="1"/>
      <w:numFmt w:val="lowerLetter"/>
      <w:lvlText w:val="%5."/>
      <w:lvlJc w:val="left"/>
      <w:pPr>
        <w:ind w:left="3300" w:hanging="360"/>
      </w:pPr>
    </w:lvl>
    <w:lvl w:ilvl="5" w:tplc="0807001B" w:tentative="1">
      <w:start w:val="1"/>
      <w:numFmt w:val="lowerRoman"/>
      <w:lvlText w:val="%6."/>
      <w:lvlJc w:val="right"/>
      <w:pPr>
        <w:ind w:left="4020" w:hanging="180"/>
      </w:pPr>
    </w:lvl>
    <w:lvl w:ilvl="6" w:tplc="0807000F" w:tentative="1">
      <w:start w:val="1"/>
      <w:numFmt w:val="decimal"/>
      <w:lvlText w:val="%7."/>
      <w:lvlJc w:val="left"/>
      <w:pPr>
        <w:ind w:left="4740" w:hanging="360"/>
      </w:pPr>
    </w:lvl>
    <w:lvl w:ilvl="7" w:tplc="08070019" w:tentative="1">
      <w:start w:val="1"/>
      <w:numFmt w:val="lowerLetter"/>
      <w:lvlText w:val="%8."/>
      <w:lvlJc w:val="left"/>
      <w:pPr>
        <w:ind w:left="5460" w:hanging="360"/>
      </w:pPr>
    </w:lvl>
    <w:lvl w:ilvl="8" w:tplc="08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1">
    <w:nsid w:val="70A701F5"/>
    <w:multiLevelType w:val="hybridMultilevel"/>
    <w:tmpl w:val="8C4CDB5C"/>
    <w:lvl w:ilvl="0" w:tplc="5234FC3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788C6EB4"/>
    <w:multiLevelType w:val="hybridMultilevel"/>
    <w:tmpl w:val="597A0BDE"/>
    <w:lvl w:ilvl="0" w:tplc="DD7A1F48">
      <w:start w:val="1"/>
      <w:numFmt w:val="bullet"/>
      <w:pStyle w:val="Liste10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>
    <w:nsid w:val="7968597C"/>
    <w:multiLevelType w:val="hybridMultilevel"/>
    <w:tmpl w:val="655E5B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9"/>
  </w:num>
  <w:num w:numId="2">
    <w:abstractNumId w:val="6"/>
  </w:num>
  <w:num w:numId="3">
    <w:abstractNumId w:val="6"/>
  </w:num>
  <w:num w:numId="4">
    <w:abstractNumId w:val="5"/>
  </w:num>
  <w:num w:numId="5">
    <w:abstractNumId w:val="18"/>
  </w:num>
  <w:num w:numId="6">
    <w:abstractNumId w:val="22"/>
  </w:num>
  <w:num w:numId="7">
    <w:abstractNumId w:val="1"/>
  </w:num>
  <w:num w:numId="8">
    <w:abstractNumId w:val="4"/>
  </w:num>
  <w:num w:numId="9">
    <w:abstractNumId w:val="0"/>
  </w:num>
  <w:num w:numId="10">
    <w:abstractNumId w:val="15"/>
  </w:num>
  <w:num w:numId="11">
    <w:abstractNumId w:val="13"/>
  </w:num>
  <w:num w:numId="12">
    <w:abstractNumId w:val="20"/>
  </w:num>
  <w:num w:numId="13">
    <w:abstractNumId w:val="12"/>
  </w:num>
  <w:num w:numId="14">
    <w:abstractNumId w:val="2"/>
  </w:num>
  <w:num w:numId="15">
    <w:abstractNumId w:val="11"/>
  </w:num>
  <w:num w:numId="16">
    <w:abstractNumId w:val="9"/>
  </w:num>
  <w:num w:numId="17">
    <w:abstractNumId w:val="8"/>
  </w:num>
  <w:num w:numId="18">
    <w:abstractNumId w:val="3"/>
  </w:num>
  <w:num w:numId="19">
    <w:abstractNumId w:val="14"/>
  </w:num>
  <w:num w:numId="20">
    <w:abstractNumId w:val="23"/>
  </w:num>
  <w:num w:numId="21">
    <w:abstractNumId w:val="7"/>
  </w:num>
  <w:num w:numId="22">
    <w:abstractNumId w:val="10"/>
  </w:num>
  <w:num w:numId="23">
    <w:abstractNumId w:val="17"/>
  </w:num>
  <w:num w:numId="24">
    <w:abstractNumId w:val="21"/>
  </w:num>
  <w:num w:numId="25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activeWritingStyle w:appName="MSWord" w:lang="en-US" w:vendorID="64" w:dllVersion="6" w:nlCheck="1" w:checkStyle="0"/>
  <w:activeWritingStyle w:appName="MSWord" w:lang="de-CH" w:vendorID="64" w:dllVersion="6" w:nlCheck="1" w:checkStyle="0"/>
  <w:activeWritingStyle w:appName="MSWord" w:lang="fr-CH" w:vendorID="64" w:dllVersion="6" w:nlCheck="1" w:checkStyle="0"/>
  <w:activeWritingStyle w:appName="MSWord" w:lang="de-DE" w:vendorID="64" w:dllVersion="6" w:nlCheck="1" w:checkStyle="0"/>
  <w:activeWritingStyle w:appName="MSWord" w:lang="fr-FR" w:vendorID="64" w:dllVersion="6" w:nlCheck="1" w:checkStyle="0"/>
  <w:activeWritingStyle w:appName="MSWord" w:lang="it-IT" w:vendorID="64" w:dllVersion="6" w:nlCheck="1" w:checkStyle="0"/>
  <w:activeWritingStyle w:appName="MSWord" w:lang="en-US" w:vendorID="64" w:dllVersion="4096" w:nlCheck="1" w:checkStyle="0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CH" w:vendorID="64" w:dllVersion="131078" w:nlCheck="1" w:checkStyle="0"/>
  <w:activeWritingStyle w:appName="MSWord" w:lang="it-IT" w:vendorID="64" w:dllVersion="131078" w:nlCheck="1" w:checkStyle="0"/>
  <w:activeWritingStyle w:appName="MSWord" w:lang="fr-FR" w:vendorID="64" w:dllVersion="131078" w:nlCheck="1" w:checkStyle="0"/>
  <w:activeWritingStyle w:appName="MSWord" w:lang="en-GB" w:vendorID="64" w:dllVersion="131078" w:nlCheck="1" w:checkStyle="1"/>
  <w:activeWritingStyle w:appName="MSWord" w:lang="nl-NL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SM Journals&lt;/Style&gt;&lt;LeftDelim&gt;{&lt;/LeftDelim&gt;&lt;RightDelim&gt;}&lt;/RightDelim&gt;&lt;FontName&gt;Cambria&lt;/FontName&gt;&lt;FontSize&gt;14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esfwt5v82xzd0ewxt4vpdd7w0e2v5ssr9tt&quot;&gt;snsf3x2000-Version8-Saved_neu&lt;record-ids&gt;&lt;item&gt;4405&lt;/item&gt;&lt;item&gt;4407&lt;/item&gt;&lt;item&gt;4437&lt;/item&gt;&lt;item&gt;4441&lt;/item&gt;&lt;item&gt;4445&lt;/item&gt;&lt;item&gt;4607&lt;/item&gt;&lt;item&gt;4944&lt;/item&gt;&lt;item&gt;4945&lt;/item&gt;&lt;item&gt;4946&lt;/item&gt;&lt;item&gt;4951&lt;/item&gt;&lt;item&gt;4952&lt;/item&gt;&lt;item&gt;5043&lt;/item&gt;&lt;item&gt;5044&lt;/item&gt;&lt;item&gt;5249&lt;/item&gt;&lt;item&gt;5250&lt;/item&gt;&lt;item&gt;5251&lt;/item&gt;&lt;item&gt;5253&lt;/item&gt;&lt;item&gt;5284&lt;/item&gt;&lt;item&gt;5468&lt;/item&gt;&lt;item&gt;5491&lt;/item&gt;&lt;item&gt;5493&lt;/item&gt;&lt;item&gt;5494&lt;/item&gt;&lt;item&gt;5497&lt;/item&gt;&lt;item&gt;5521&lt;/item&gt;&lt;item&gt;5538&lt;/item&gt;&lt;item&gt;6151&lt;/item&gt;&lt;item&gt;6155&lt;/item&gt;&lt;item&gt;6504&lt;/item&gt;&lt;item&gt;6510&lt;/item&gt;&lt;item&gt;6511&lt;/item&gt;&lt;item&gt;6512&lt;/item&gt;&lt;item&gt;6513&lt;/item&gt;&lt;item&gt;6515&lt;/item&gt;&lt;item&gt;6516&lt;/item&gt;&lt;item&gt;6518&lt;/item&gt;&lt;item&gt;6519&lt;/item&gt;&lt;item&gt;6520&lt;/item&gt;&lt;item&gt;6522&lt;/item&gt;&lt;item&gt;6528&lt;/item&gt;&lt;item&gt;6529&lt;/item&gt;&lt;item&gt;6532&lt;/item&gt;&lt;/record-ids&gt;&lt;/item&gt;&lt;/Libraries&gt;"/>
  </w:docVars>
  <w:rsids>
    <w:rsidRoot w:val="000B0C82"/>
    <w:rsid w:val="000003B4"/>
    <w:rsid w:val="0000145F"/>
    <w:rsid w:val="00001D3D"/>
    <w:rsid w:val="000022E1"/>
    <w:rsid w:val="00002397"/>
    <w:rsid w:val="000023A9"/>
    <w:rsid w:val="00002751"/>
    <w:rsid w:val="000033D0"/>
    <w:rsid w:val="000033F3"/>
    <w:rsid w:val="00003521"/>
    <w:rsid w:val="000035A1"/>
    <w:rsid w:val="00003784"/>
    <w:rsid w:val="00003DAD"/>
    <w:rsid w:val="00004228"/>
    <w:rsid w:val="00004DCF"/>
    <w:rsid w:val="00005151"/>
    <w:rsid w:val="00007110"/>
    <w:rsid w:val="00007D6E"/>
    <w:rsid w:val="00011F3B"/>
    <w:rsid w:val="00012BF0"/>
    <w:rsid w:val="000130A1"/>
    <w:rsid w:val="000133BB"/>
    <w:rsid w:val="000134C4"/>
    <w:rsid w:val="00013512"/>
    <w:rsid w:val="000141E8"/>
    <w:rsid w:val="00014824"/>
    <w:rsid w:val="000150E9"/>
    <w:rsid w:val="00016916"/>
    <w:rsid w:val="0001735D"/>
    <w:rsid w:val="000173BA"/>
    <w:rsid w:val="00017A2E"/>
    <w:rsid w:val="00017C9A"/>
    <w:rsid w:val="00017E6F"/>
    <w:rsid w:val="000201A8"/>
    <w:rsid w:val="00020325"/>
    <w:rsid w:val="000205E7"/>
    <w:rsid w:val="0002244E"/>
    <w:rsid w:val="00022644"/>
    <w:rsid w:val="00022EFA"/>
    <w:rsid w:val="00023B1E"/>
    <w:rsid w:val="00023C8C"/>
    <w:rsid w:val="00025131"/>
    <w:rsid w:val="00025A94"/>
    <w:rsid w:val="00025E48"/>
    <w:rsid w:val="000267F5"/>
    <w:rsid w:val="0002753F"/>
    <w:rsid w:val="00030082"/>
    <w:rsid w:val="000303B4"/>
    <w:rsid w:val="00030684"/>
    <w:rsid w:val="00030F1F"/>
    <w:rsid w:val="00031865"/>
    <w:rsid w:val="00032ABE"/>
    <w:rsid w:val="00032C02"/>
    <w:rsid w:val="0003301A"/>
    <w:rsid w:val="00033505"/>
    <w:rsid w:val="00033E71"/>
    <w:rsid w:val="00033F1A"/>
    <w:rsid w:val="00034996"/>
    <w:rsid w:val="00035057"/>
    <w:rsid w:val="000351DC"/>
    <w:rsid w:val="000354C1"/>
    <w:rsid w:val="00035626"/>
    <w:rsid w:val="00035FD7"/>
    <w:rsid w:val="00037922"/>
    <w:rsid w:val="00037FE0"/>
    <w:rsid w:val="00041163"/>
    <w:rsid w:val="000413EA"/>
    <w:rsid w:val="00041C40"/>
    <w:rsid w:val="000429A4"/>
    <w:rsid w:val="0004426B"/>
    <w:rsid w:val="00044F5A"/>
    <w:rsid w:val="000460CA"/>
    <w:rsid w:val="0004617F"/>
    <w:rsid w:val="0004622A"/>
    <w:rsid w:val="000465E0"/>
    <w:rsid w:val="00046F83"/>
    <w:rsid w:val="00047371"/>
    <w:rsid w:val="00047444"/>
    <w:rsid w:val="000475C5"/>
    <w:rsid w:val="00047841"/>
    <w:rsid w:val="000478DD"/>
    <w:rsid w:val="00047B18"/>
    <w:rsid w:val="0005033B"/>
    <w:rsid w:val="00050506"/>
    <w:rsid w:val="000510B7"/>
    <w:rsid w:val="00052BD0"/>
    <w:rsid w:val="00052F29"/>
    <w:rsid w:val="0005357C"/>
    <w:rsid w:val="00053646"/>
    <w:rsid w:val="000539FE"/>
    <w:rsid w:val="00053D82"/>
    <w:rsid w:val="00054019"/>
    <w:rsid w:val="00054539"/>
    <w:rsid w:val="00054945"/>
    <w:rsid w:val="00054FD7"/>
    <w:rsid w:val="000558FF"/>
    <w:rsid w:val="0005616C"/>
    <w:rsid w:val="00056990"/>
    <w:rsid w:val="0005714E"/>
    <w:rsid w:val="00057790"/>
    <w:rsid w:val="00057836"/>
    <w:rsid w:val="00060E22"/>
    <w:rsid w:val="00060FD4"/>
    <w:rsid w:val="00061073"/>
    <w:rsid w:val="0006155F"/>
    <w:rsid w:val="00061732"/>
    <w:rsid w:val="000638AC"/>
    <w:rsid w:val="00063AA7"/>
    <w:rsid w:val="000644F0"/>
    <w:rsid w:val="0006453C"/>
    <w:rsid w:val="00065100"/>
    <w:rsid w:val="0006555A"/>
    <w:rsid w:val="00066AED"/>
    <w:rsid w:val="000705ED"/>
    <w:rsid w:val="00070760"/>
    <w:rsid w:val="0007091C"/>
    <w:rsid w:val="000715DA"/>
    <w:rsid w:val="000718D0"/>
    <w:rsid w:val="000723AD"/>
    <w:rsid w:val="00072FD0"/>
    <w:rsid w:val="000738DC"/>
    <w:rsid w:val="00073E9E"/>
    <w:rsid w:val="00074E30"/>
    <w:rsid w:val="00074FFD"/>
    <w:rsid w:val="000755F8"/>
    <w:rsid w:val="00075C53"/>
    <w:rsid w:val="00076452"/>
    <w:rsid w:val="00076705"/>
    <w:rsid w:val="00076A25"/>
    <w:rsid w:val="00077558"/>
    <w:rsid w:val="00077A98"/>
    <w:rsid w:val="00080BB9"/>
    <w:rsid w:val="00081384"/>
    <w:rsid w:val="00081944"/>
    <w:rsid w:val="00081EEE"/>
    <w:rsid w:val="00081FB3"/>
    <w:rsid w:val="00082719"/>
    <w:rsid w:val="00083250"/>
    <w:rsid w:val="000849CF"/>
    <w:rsid w:val="000851AC"/>
    <w:rsid w:val="000859C4"/>
    <w:rsid w:val="00086137"/>
    <w:rsid w:val="000867D1"/>
    <w:rsid w:val="00086A07"/>
    <w:rsid w:val="00086C84"/>
    <w:rsid w:val="00087369"/>
    <w:rsid w:val="0008785F"/>
    <w:rsid w:val="000900C2"/>
    <w:rsid w:val="000900D3"/>
    <w:rsid w:val="00090814"/>
    <w:rsid w:val="0009093C"/>
    <w:rsid w:val="00091825"/>
    <w:rsid w:val="00091CBA"/>
    <w:rsid w:val="00091DFE"/>
    <w:rsid w:val="00092284"/>
    <w:rsid w:val="00094333"/>
    <w:rsid w:val="000946FD"/>
    <w:rsid w:val="000948BD"/>
    <w:rsid w:val="00094B3B"/>
    <w:rsid w:val="00095336"/>
    <w:rsid w:val="0009578D"/>
    <w:rsid w:val="00097DCF"/>
    <w:rsid w:val="00097ECC"/>
    <w:rsid w:val="000A0B46"/>
    <w:rsid w:val="000A0DA9"/>
    <w:rsid w:val="000A1705"/>
    <w:rsid w:val="000A171A"/>
    <w:rsid w:val="000A1E8C"/>
    <w:rsid w:val="000A2762"/>
    <w:rsid w:val="000A292B"/>
    <w:rsid w:val="000A2D95"/>
    <w:rsid w:val="000A3FCA"/>
    <w:rsid w:val="000A40B9"/>
    <w:rsid w:val="000A40CC"/>
    <w:rsid w:val="000A417E"/>
    <w:rsid w:val="000A45F1"/>
    <w:rsid w:val="000A519C"/>
    <w:rsid w:val="000A6551"/>
    <w:rsid w:val="000A676F"/>
    <w:rsid w:val="000A6911"/>
    <w:rsid w:val="000A73E8"/>
    <w:rsid w:val="000A774E"/>
    <w:rsid w:val="000A7832"/>
    <w:rsid w:val="000A7A2B"/>
    <w:rsid w:val="000A7F5A"/>
    <w:rsid w:val="000B0147"/>
    <w:rsid w:val="000B0C82"/>
    <w:rsid w:val="000B0E5F"/>
    <w:rsid w:val="000B1134"/>
    <w:rsid w:val="000B29E7"/>
    <w:rsid w:val="000B2A35"/>
    <w:rsid w:val="000B2BE9"/>
    <w:rsid w:val="000B2D51"/>
    <w:rsid w:val="000B39E1"/>
    <w:rsid w:val="000B4047"/>
    <w:rsid w:val="000B5272"/>
    <w:rsid w:val="000B6B30"/>
    <w:rsid w:val="000C1D1A"/>
    <w:rsid w:val="000C2974"/>
    <w:rsid w:val="000C3CDE"/>
    <w:rsid w:val="000C475D"/>
    <w:rsid w:val="000C4B93"/>
    <w:rsid w:val="000C5B00"/>
    <w:rsid w:val="000C60B5"/>
    <w:rsid w:val="000C68F4"/>
    <w:rsid w:val="000C6A9D"/>
    <w:rsid w:val="000C712C"/>
    <w:rsid w:val="000D0272"/>
    <w:rsid w:val="000D07D2"/>
    <w:rsid w:val="000D0881"/>
    <w:rsid w:val="000D1016"/>
    <w:rsid w:val="000D2007"/>
    <w:rsid w:val="000D279A"/>
    <w:rsid w:val="000D28F7"/>
    <w:rsid w:val="000D2F0B"/>
    <w:rsid w:val="000D368C"/>
    <w:rsid w:val="000D4578"/>
    <w:rsid w:val="000D4BC7"/>
    <w:rsid w:val="000D4EC2"/>
    <w:rsid w:val="000D51D7"/>
    <w:rsid w:val="000D5B9F"/>
    <w:rsid w:val="000D6194"/>
    <w:rsid w:val="000D669D"/>
    <w:rsid w:val="000D6786"/>
    <w:rsid w:val="000D6C92"/>
    <w:rsid w:val="000D7A87"/>
    <w:rsid w:val="000E0D4B"/>
    <w:rsid w:val="000E1064"/>
    <w:rsid w:val="000E32E1"/>
    <w:rsid w:val="000E428F"/>
    <w:rsid w:val="000E4700"/>
    <w:rsid w:val="000E51C1"/>
    <w:rsid w:val="000E6CEA"/>
    <w:rsid w:val="000E71BA"/>
    <w:rsid w:val="000E760B"/>
    <w:rsid w:val="000E76D2"/>
    <w:rsid w:val="000F03BC"/>
    <w:rsid w:val="000F1422"/>
    <w:rsid w:val="000F1A7D"/>
    <w:rsid w:val="000F1F53"/>
    <w:rsid w:val="000F1F83"/>
    <w:rsid w:val="000F285F"/>
    <w:rsid w:val="000F2863"/>
    <w:rsid w:val="000F2AE3"/>
    <w:rsid w:val="000F3185"/>
    <w:rsid w:val="000F3C62"/>
    <w:rsid w:val="000F404A"/>
    <w:rsid w:val="000F4116"/>
    <w:rsid w:val="000F4365"/>
    <w:rsid w:val="000F4958"/>
    <w:rsid w:val="000F5040"/>
    <w:rsid w:val="000F536E"/>
    <w:rsid w:val="000F5D4D"/>
    <w:rsid w:val="000F6679"/>
    <w:rsid w:val="000F6C6D"/>
    <w:rsid w:val="000F70A2"/>
    <w:rsid w:val="00100DAD"/>
    <w:rsid w:val="00100F5B"/>
    <w:rsid w:val="00101272"/>
    <w:rsid w:val="00101A02"/>
    <w:rsid w:val="00101B80"/>
    <w:rsid w:val="00102D4C"/>
    <w:rsid w:val="001034D3"/>
    <w:rsid w:val="00103D19"/>
    <w:rsid w:val="00103F16"/>
    <w:rsid w:val="00104027"/>
    <w:rsid w:val="00105273"/>
    <w:rsid w:val="00105478"/>
    <w:rsid w:val="00105577"/>
    <w:rsid w:val="001055C2"/>
    <w:rsid w:val="0010572F"/>
    <w:rsid w:val="00106449"/>
    <w:rsid w:val="00106603"/>
    <w:rsid w:val="00106D57"/>
    <w:rsid w:val="00106FC8"/>
    <w:rsid w:val="00107A78"/>
    <w:rsid w:val="001104E3"/>
    <w:rsid w:val="001109A6"/>
    <w:rsid w:val="00111115"/>
    <w:rsid w:val="00111A15"/>
    <w:rsid w:val="00112470"/>
    <w:rsid w:val="00112A12"/>
    <w:rsid w:val="00112ADF"/>
    <w:rsid w:val="00112F27"/>
    <w:rsid w:val="00113914"/>
    <w:rsid w:val="00114CE7"/>
    <w:rsid w:val="00115713"/>
    <w:rsid w:val="00116234"/>
    <w:rsid w:val="001163E6"/>
    <w:rsid w:val="00116BDC"/>
    <w:rsid w:val="00116CB3"/>
    <w:rsid w:val="00117775"/>
    <w:rsid w:val="00120C60"/>
    <w:rsid w:val="001220A0"/>
    <w:rsid w:val="00122218"/>
    <w:rsid w:val="00123DE8"/>
    <w:rsid w:val="001245E5"/>
    <w:rsid w:val="00124E7D"/>
    <w:rsid w:val="0012511E"/>
    <w:rsid w:val="00125797"/>
    <w:rsid w:val="00125BAB"/>
    <w:rsid w:val="00125BCB"/>
    <w:rsid w:val="00125BE9"/>
    <w:rsid w:val="00125C66"/>
    <w:rsid w:val="001264DA"/>
    <w:rsid w:val="00126604"/>
    <w:rsid w:val="0012660A"/>
    <w:rsid w:val="00126724"/>
    <w:rsid w:val="00126BB1"/>
    <w:rsid w:val="001274E8"/>
    <w:rsid w:val="00130B05"/>
    <w:rsid w:val="00130F87"/>
    <w:rsid w:val="00131358"/>
    <w:rsid w:val="00132C77"/>
    <w:rsid w:val="0013312B"/>
    <w:rsid w:val="001340FB"/>
    <w:rsid w:val="001342F3"/>
    <w:rsid w:val="0013432E"/>
    <w:rsid w:val="00134A4E"/>
    <w:rsid w:val="00134F72"/>
    <w:rsid w:val="00135CDE"/>
    <w:rsid w:val="00136363"/>
    <w:rsid w:val="00136B96"/>
    <w:rsid w:val="001379B4"/>
    <w:rsid w:val="00140186"/>
    <w:rsid w:val="00141752"/>
    <w:rsid w:val="00141AEE"/>
    <w:rsid w:val="00141EFC"/>
    <w:rsid w:val="001428EC"/>
    <w:rsid w:val="00142AA3"/>
    <w:rsid w:val="00142C3C"/>
    <w:rsid w:val="0014333D"/>
    <w:rsid w:val="001434F3"/>
    <w:rsid w:val="001437AD"/>
    <w:rsid w:val="00143830"/>
    <w:rsid w:val="00143A27"/>
    <w:rsid w:val="00146E2A"/>
    <w:rsid w:val="00146EAC"/>
    <w:rsid w:val="00146F39"/>
    <w:rsid w:val="001478F8"/>
    <w:rsid w:val="00147B11"/>
    <w:rsid w:val="0015032F"/>
    <w:rsid w:val="00151E97"/>
    <w:rsid w:val="00151FBB"/>
    <w:rsid w:val="00151FE1"/>
    <w:rsid w:val="001524E1"/>
    <w:rsid w:val="00152DF4"/>
    <w:rsid w:val="00152E15"/>
    <w:rsid w:val="001533DE"/>
    <w:rsid w:val="001544B2"/>
    <w:rsid w:val="00155852"/>
    <w:rsid w:val="00155C1C"/>
    <w:rsid w:val="00155CA0"/>
    <w:rsid w:val="00156186"/>
    <w:rsid w:val="00156EA5"/>
    <w:rsid w:val="00157C33"/>
    <w:rsid w:val="001604D1"/>
    <w:rsid w:val="0016084D"/>
    <w:rsid w:val="001617BD"/>
    <w:rsid w:val="00161E21"/>
    <w:rsid w:val="00162BD0"/>
    <w:rsid w:val="00162FFE"/>
    <w:rsid w:val="00163040"/>
    <w:rsid w:val="00163558"/>
    <w:rsid w:val="0016387C"/>
    <w:rsid w:val="0016398D"/>
    <w:rsid w:val="00164559"/>
    <w:rsid w:val="00164C25"/>
    <w:rsid w:val="00165449"/>
    <w:rsid w:val="001655F9"/>
    <w:rsid w:val="00165A21"/>
    <w:rsid w:val="00165AB6"/>
    <w:rsid w:val="001667E4"/>
    <w:rsid w:val="00166C78"/>
    <w:rsid w:val="001679BF"/>
    <w:rsid w:val="00167B74"/>
    <w:rsid w:val="00167EC1"/>
    <w:rsid w:val="001705A3"/>
    <w:rsid w:val="0017088C"/>
    <w:rsid w:val="0017190F"/>
    <w:rsid w:val="00171ACE"/>
    <w:rsid w:val="0017245B"/>
    <w:rsid w:val="00173011"/>
    <w:rsid w:val="00173DAE"/>
    <w:rsid w:val="00173E50"/>
    <w:rsid w:val="00174599"/>
    <w:rsid w:val="00174C49"/>
    <w:rsid w:val="0017512B"/>
    <w:rsid w:val="00175722"/>
    <w:rsid w:val="00175CDD"/>
    <w:rsid w:val="0017608B"/>
    <w:rsid w:val="00176315"/>
    <w:rsid w:val="0017678A"/>
    <w:rsid w:val="00177344"/>
    <w:rsid w:val="001778A6"/>
    <w:rsid w:val="00177973"/>
    <w:rsid w:val="00181542"/>
    <w:rsid w:val="00182DBC"/>
    <w:rsid w:val="00182DF2"/>
    <w:rsid w:val="00182F90"/>
    <w:rsid w:val="00183142"/>
    <w:rsid w:val="0018366A"/>
    <w:rsid w:val="001837EF"/>
    <w:rsid w:val="00185071"/>
    <w:rsid w:val="00185799"/>
    <w:rsid w:val="0018581D"/>
    <w:rsid w:val="00185C04"/>
    <w:rsid w:val="00186765"/>
    <w:rsid w:val="001869F5"/>
    <w:rsid w:val="00186E76"/>
    <w:rsid w:val="001902C2"/>
    <w:rsid w:val="00190558"/>
    <w:rsid w:val="00191913"/>
    <w:rsid w:val="0019194B"/>
    <w:rsid w:val="00191FD2"/>
    <w:rsid w:val="001923D5"/>
    <w:rsid w:val="001926D8"/>
    <w:rsid w:val="0019276A"/>
    <w:rsid w:val="001927F1"/>
    <w:rsid w:val="00192F13"/>
    <w:rsid w:val="00193C64"/>
    <w:rsid w:val="00194871"/>
    <w:rsid w:val="001968E1"/>
    <w:rsid w:val="00197535"/>
    <w:rsid w:val="00197A64"/>
    <w:rsid w:val="00197C78"/>
    <w:rsid w:val="00197D72"/>
    <w:rsid w:val="001A1078"/>
    <w:rsid w:val="001A1BC6"/>
    <w:rsid w:val="001A1C47"/>
    <w:rsid w:val="001A1F38"/>
    <w:rsid w:val="001A1F53"/>
    <w:rsid w:val="001A2A20"/>
    <w:rsid w:val="001A3E73"/>
    <w:rsid w:val="001A41D1"/>
    <w:rsid w:val="001A42D7"/>
    <w:rsid w:val="001A446E"/>
    <w:rsid w:val="001A46E0"/>
    <w:rsid w:val="001A52BD"/>
    <w:rsid w:val="001A57BF"/>
    <w:rsid w:val="001A6307"/>
    <w:rsid w:val="001A663A"/>
    <w:rsid w:val="001A674E"/>
    <w:rsid w:val="001A6845"/>
    <w:rsid w:val="001A69F7"/>
    <w:rsid w:val="001A6FCA"/>
    <w:rsid w:val="001A7777"/>
    <w:rsid w:val="001A7A6F"/>
    <w:rsid w:val="001B07BE"/>
    <w:rsid w:val="001B07CF"/>
    <w:rsid w:val="001B1744"/>
    <w:rsid w:val="001B2887"/>
    <w:rsid w:val="001B2D0C"/>
    <w:rsid w:val="001B386C"/>
    <w:rsid w:val="001B4932"/>
    <w:rsid w:val="001B4AD8"/>
    <w:rsid w:val="001B5147"/>
    <w:rsid w:val="001B676A"/>
    <w:rsid w:val="001B6E17"/>
    <w:rsid w:val="001B725D"/>
    <w:rsid w:val="001B75FD"/>
    <w:rsid w:val="001B7721"/>
    <w:rsid w:val="001B7729"/>
    <w:rsid w:val="001C0374"/>
    <w:rsid w:val="001C0D07"/>
    <w:rsid w:val="001C0DD5"/>
    <w:rsid w:val="001C1C69"/>
    <w:rsid w:val="001C2B41"/>
    <w:rsid w:val="001C3290"/>
    <w:rsid w:val="001C41C9"/>
    <w:rsid w:val="001C4977"/>
    <w:rsid w:val="001C4B93"/>
    <w:rsid w:val="001C4CB5"/>
    <w:rsid w:val="001C4E09"/>
    <w:rsid w:val="001C4EB6"/>
    <w:rsid w:val="001C5E9D"/>
    <w:rsid w:val="001C7D70"/>
    <w:rsid w:val="001D13B8"/>
    <w:rsid w:val="001D1771"/>
    <w:rsid w:val="001D17A5"/>
    <w:rsid w:val="001D198F"/>
    <w:rsid w:val="001D1CB6"/>
    <w:rsid w:val="001D3577"/>
    <w:rsid w:val="001D3867"/>
    <w:rsid w:val="001D3C18"/>
    <w:rsid w:val="001D4C5F"/>
    <w:rsid w:val="001D4D6A"/>
    <w:rsid w:val="001D5647"/>
    <w:rsid w:val="001D564F"/>
    <w:rsid w:val="001D66A1"/>
    <w:rsid w:val="001D7A5B"/>
    <w:rsid w:val="001D7C16"/>
    <w:rsid w:val="001E045C"/>
    <w:rsid w:val="001E0638"/>
    <w:rsid w:val="001E09A6"/>
    <w:rsid w:val="001E13C4"/>
    <w:rsid w:val="001E1769"/>
    <w:rsid w:val="001E1D1A"/>
    <w:rsid w:val="001E2BF7"/>
    <w:rsid w:val="001E4287"/>
    <w:rsid w:val="001E4C5E"/>
    <w:rsid w:val="001E5C7F"/>
    <w:rsid w:val="001E5D92"/>
    <w:rsid w:val="001E5FE4"/>
    <w:rsid w:val="001E69CC"/>
    <w:rsid w:val="001E7321"/>
    <w:rsid w:val="001E78FC"/>
    <w:rsid w:val="001F0A9B"/>
    <w:rsid w:val="001F1188"/>
    <w:rsid w:val="001F1F14"/>
    <w:rsid w:val="001F29B0"/>
    <w:rsid w:val="001F31E5"/>
    <w:rsid w:val="001F32D0"/>
    <w:rsid w:val="001F3720"/>
    <w:rsid w:val="001F4067"/>
    <w:rsid w:val="001F4B79"/>
    <w:rsid w:val="001F4BF9"/>
    <w:rsid w:val="001F5800"/>
    <w:rsid w:val="001F5CCE"/>
    <w:rsid w:val="001F6375"/>
    <w:rsid w:val="001F639D"/>
    <w:rsid w:val="001F779F"/>
    <w:rsid w:val="00200328"/>
    <w:rsid w:val="00200AA4"/>
    <w:rsid w:val="0020175E"/>
    <w:rsid w:val="00202FD2"/>
    <w:rsid w:val="0020378D"/>
    <w:rsid w:val="00203A34"/>
    <w:rsid w:val="002051F9"/>
    <w:rsid w:val="00205C03"/>
    <w:rsid w:val="00205D5E"/>
    <w:rsid w:val="00206000"/>
    <w:rsid w:val="002060CD"/>
    <w:rsid w:val="0020757E"/>
    <w:rsid w:val="002077F5"/>
    <w:rsid w:val="002078BE"/>
    <w:rsid w:val="002102D6"/>
    <w:rsid w:val="002105D4"/>
    <w:rsid w:val="0021264E"/>
    <w:rsid w:val="002126BD"/>
    <w:rsid w:val="00213242"/>
    <w:rsid w:val="0021465F"/>
    <w:rsid w:val="0021558E"/>
    <w:rsid w:val="0021603D"/>
    <w:rsid w:val="0021718D"/>
    <w:rsid w:val="002172A6"/>
    <w:rsid w:val="002174FB"/>
    <w:rsid w:val="00217DE6"/>
    <w:rsid w:val="00220189"/>
    <w:rsid w:val="00220EFA"/>
    <w:rsid w:val="00221684"/>
    <w:rsid w:val="00222329"/>
    <w:rsid w:val="0022340C"/>
    <w:rsid w:val="002240F4"/>
    <w:rsid w:val="002266BE"/>
    <w:rsid w:val="00226F05"/>
    <w:rsid w:val="00226F5E"/>
    <w:rsid w:val="00227936"/>
    <w:rsid w:val="00227D0C"/>
    <w:rsid w:val="00227D1F"/>
    <w:rsid w:val="00230735"/>
    <w:rsid w:val="00230B02"/>
    <w:rsid w:val="00230CCB"/>
    <w:rsid w:val="00230DF6"/>
    <w:rsid w:val="0023105F"/>
    <w:rsid w:val="002310E1"/>
    <w:rsid w:val="00231555"/>
    <w:rsid w:val="0023175E"/>
    <w:rsid w:val="00231A13"/>
    <w:rsid w:val="00231BF6"/>
    <w:rsid w:val="002322FA"/>
    <w:rsid w:val="00232B6D"/>
    <w:rsid w:val="00232C9C"/>
    <w:rsid w:val="0023340A"/>
    <w:rsid w:val="002337EA"/>
    <w:rsid w:val="00233AFB"/>
    <w:rsid w:val="0023412B"/>
    <w:rsid w:val="00234293"/>
    <w:rsid w:val="002350E0"/>
    <w:rsid w:val="00235169"/>
    <w:rsid w:val="00236503"/>
    <w:rsid w:val="00236CDB"/>
    <w:rsid w:val="00236DDF"/>
    <w:rsid w:val="00237A46"/>
    <w:rsid w:val="00237ED6"/>
    <w:rsid w:val="00240497"/>
    <w:rsid w:val="002404CC"/>
    <w:rsid w:val="002409BD"/>
    <w:rsid w:val="00240C1A"/>
    <w:rsid w:val="00240FA8"/>
    <w:rsid w:val="0024180E"/>
    <w:rsid w:val="002421B0"/>
    <w:rsid w:val="002432C4"/>
    <w:rsid w:val="0024330B"/>
    <w:rsid w:val="0024358E"/>
    <w:rsid w:val="00243B8C"/>
    <w:rsid w:val="00243CBF"/>
    <w:rsid w:val="00244455"/>
    <w:rsid w:val="00244AD4"/>
    <w:rsid w:val="00244CF6"/>
    <w:rsid w:val="0024661B"/>
    <w:rsid w:val="00246BAD"/>
    <w:rsid w:val="00247C57"/>
    <w:rsid w:val="00247D8D"/>
    <w:rsid w:val="002501CA"/>
    <w:rsid w:val="00250D5C"/>
    <w:rsid w:val="00250F5E"/>
    <w:rsid w:val="00251446"/>
    <w:rsid w:val="002521A2"/>
    <w:rsid w:val="00252796"/>
    <w:rsid w:val="0025366C"/>
    <w:rsid w:val="00253737"/>
    <w:rsid w:val="002540B0"/>
    <w:rsid w:val="002541D1"/>
    <w:rsid w:val="002547C4"/>
    <w:rsid w:val="002548F6"/>
    <w:rsid w:val="00254B0D"/>
    <w:rsid w:val="00254EF0"/>
    <w:rsid w:val="00254F89"/>
    <w:rsid w:val="00255040"/>
    <w:rsid w:val="00255652"/>
    <w:rsid w:val="002556F8"/>
    <w:rsid w:val="002559D4"/>
    <w:rsid w:val="00256B90"/>
    <w:rsid w:val="00256CEE"/>
    <w:rsid w:val="0025711A"/>
    <w:rsid w:val="00257A56"/>
    <w:rsid w:val="00257F58"/>
    <w:rsid w:val="002600FC"/>
    <w:rsid w:val="00260665"/>
    <w:rsid w:val="00260DD6"/>
    <w:rsid w:val="002616F3"/>
    <w:rsid w:val="002617CF"/>
    <w:rsid w:val="00262172"/>
    <w:rsid w:val="00262504"/>
    <w:rsid w:val="002645D4"/>
    <w:rsid w:val="00265153"/>
    <w:rsid w:val="002652A6"/>
    <w:rsid w:val="0026689A"/>
    <w:rsid w:val="002673C1"/>
    <w:rsid w:val="002679E5"/>
    <w:rsid w:val="002704C5"/>
    <w:rsid w:val="00270602"/>
    <w:rsid w:val="00270938"/>
    <w:rsid w:val="00271705"/>
    <w:rsid w:val="00273594"/>
    <w:rsid w:val="0027397E"/>
    <w:rsid w:val="00273B95"/>
    <w:rsid w:val="002740F9"/>
    <w:rsid w:val="002745B4"/>
    <w:rsid w:val="002746AA"/>
    <w:rsid w:val="00274D1C"/>
    <w:rsid w:val="00274D41"/>
    <w:rsid w:val="00274EC0"/>
    <w:rsid w:val="002760F3"/>
    <w:rsid w:val="00276F49"/>
    <w:rsid w:val="002770F8"/>
    <w:rsid w:val="00280475"/>
    <w:rsid w:val="0028051B"/>
    <w:rsid w:val="002805A5"/>
    <w:rsid w:val="0028061D"/>
    <w:rsid w:val="00280751"/>
    <w:rsid w:val="00281369"/>
    <w:rsid w:val="00281EA2"/>
    <w:rsid w:val="002820A7"/>
    <w:rsid w:val="0028296E"/>
    <w:rsid w:val="00282D0F"/>
    <w:rsid w:val="002834F6"/>
    <w:rsid w:val="002839D0"/>
    <w:rsid w:val="002853CC"/>
    <w:rsid w:val="00285AEB"/>
    <w:rsid w:val="0028770E"/>
    <w:rsid w:val="0029138D"/>
    <w:rsid w:val="00291966"/>
    <w:rsid w:val="00291DCC"/>
    <w:rsid w:val="00294003"/>
    <w:rsid w:val="00294B37"/>
    <w:rsid w:val="00295E8E"/>
    <w:rsid w:val="00295EE5"/>
    <w:rsid w:val="002974F5"/>
    <w:rsid w:val="00297C65"/>
    <w:rsid w:val="00297E3C"/>
    <w:rsid w:val="002A02E9"/>
    <w:rsid w:val="002A0652"/>
    <w:rsid w:val="002A0AAC"/>
    <w:rsid w:val="002A110E"/>
    <w:rsid w:val="002A1137"/>
    <w:rsid w:val="002A13FD"/>
    <w:rsid w:val="002A1D82"/>
    <w:rsid w:val="002A2462"/>
    <w:rsid w:val="002A2678"/>
    <w:rsid w:val="002A28B5"/>
    <w:rsid w:val="002A3063"/>
    <w:rsid w:val="002A320E"/>
    <w:rsid w:val="002A3377"/>
    <w:rsid w:val="002A3570"/>
    <w:rsid w:val="002A3A18"/>
    <w:rsid w:val="002A47ED"/>
    <w:rsid w:val="002A4825"/>
    <w:rsid w:val="002A4999"/>
    <w:rsid w:val="002A6100"/>
    <w:rsid w:val="002A7C6D"/>
    <w:rsid w:val="002B05BE"/>
    <w:rsid w:val="002B08D5"/>
    <w:rsid w:val="002B090C"/>
    <w:rsid w:val="002B09B0"/>
    <w:rsid w:val="002B0AFA"/>
    <w:rsid w:val="002B10B4"/>
    <w:rsid w:val="002B23F7"/>
    <w:rsid w:val="002B3DE3"/>
    <w:rsid w:val="002B4025"/>
    <w:rsid w:val="002B553A"/>
    <w:rsid w:val="002B55DF"/>
    <w:rsid w:val="002B566C"/>
    <w:rsid w:val="002B5C9A"/>
    <w:rsid w:val="002B697D"/>
    <w:rsid w:val="002B6985"/>
    <w:rsid w:val="002B6C1C"/>
    <w:rsid w:val="002B6EED"/>
    <w:rsid w:val="002B73D4"/>
    <w:rsid w:val="002B7758"/>
    <w:rsid w:val="002B7AF1"/>
    <w:rsid w:val="002C0F19"/>
    <w:rsid w:val="002C12A9"/>
    <w:rsid w:val="002C157A"/>
    <w:rsid w:val="002C15EF"/>
    <w:rsid w:val="002C176C"/>
    <w:rsid w:val="002C1919"/>
    <w:rsid w:val="002C1B29"/>
    <w:rsid w:val="002C1FBF"/>
    <w:rsid w:val="002C28F4"/>
    <w:rsid w:val="002C30E8"/>
    <w:rsid w:val="002C5B50"/>
    <w:rsid w:val="002C5C0B"/>
    <w:rsid w:val="002C60FB"/>
    <w:rsid w:val="002C6675"/>
    <w:rsid w:val="002C68CF"/>
    <w:rsid w:val="002C69DF"/>
    <w:rsid w:val="002C6F64"/>
    <w:rsid w:val="002C703F"/>
    <w:rsid w:val="002C74DE"/>
    <w:rsid w:val="002D089C"/>
    <w:rsid w:val="002D171B"/>
    <w:rsid w:val="002D20D8"/>
    <w:rsid w:val="002D2609"/>
    <w:rsid w:val="002D27E7"/>
    <w:rsid w:val="002D2CDC"/>
    <w:rsid w:val="002D58A8"/>
    <w:rsid w:val="002D5918"/>
    <w:rsid w:val="002D5A6C"/>
    <w:rsid w:val="002D5C9A"/>
    <w:rsid w:val="002D5CE2"/>
    <w:rsid w:val="002D5F44"/>
    <w:rsid w:val="002D6174"/>
    <w:rsid w:val="002D68D3"/>
    <w:rsid w:val="002D7D03"/>
    <w:rsid w:val="002D7D75"/>
    <w:rsid w:val="002E09F6"/>
    <w:rsid w:val="002E111A"/>
    <w:rsid w:val="002E413D"/>
    <w:rsid w:val="002E4312"/>
    <w:rsid w:val="002E496D"/>
    <w:rsid w:val="002E4E96"/>
    <w:rsid w:val="002E4F68"/>
    <w:rsid w:val="002E58D0"/>
    <w:rsid w:val="002E5905"/>
    <w:rsid w:val="002E5AA7"/>
    <w:rsid w:val="002E6637"/>
    <w:rsid w:val="002E72DA"/>
    <w:rsid w:val="002E7594"/>
    <w:rsid w:val="002E7A65"/>
    <w:rsid w:val="002F03B0"/>
    <w:rsid w:val="002F0B90"/>
    <w:rsid w:val="002F16E0"/>
    <w:rsid w:val="002F20DC"/>
    <w:rsid w:val="002F21BD"/>
    <w:rsid w:val="002F343B"/>
    <w:rsid w:val="002F48E7"/>
    <w:rsid w:val="002F5FCA"/>
    <w:rsid w:val="002F628C"/>
    <w:rsid w:val="002F6E5F"/>
    <w:rsid w:val="002F6F03"/>
    <w:rsid w:val="00300047"/>
    <w:rsid w:val="00300192"/>
    <w:rsid w:val="0030063C"/>
    <w:rsid w:val="00300BFC"/>
    <w:rsid w:val="00300C3F"/>
    <w:rsid w:val="00300DF3"/>
    <w:rsid w:val="00301BFC"/>
    <w:rsid w:val="00301FE6"/>
    <w:rsid w:val="00302403"/>
    <w:rsid w:val="00302A7B"/>
    <w:rsid w:val="00303496"/>
    <w:rsid w:val="003039D6"/>
    <w:rsid w:val="00304A8F"/>
    <w:rsid w:val="00305A7F"/>
    <w:rsid w:val="00305AA0"/>
    <w:rsid w:val="00305FEB"/>
    <w:rsid w:val="00306A92"/>
    <w:rsid w:val="0030748A"/>
    <w:rsid w:val="00310819"/>
    <w:rsid w:val="00311867"/>
    <w:rsid w:val="00312008"/>
    <w:rsid w:val="00312610"/>
    <w:rsid w:val="00312CD2"/>
    <w:rsid w:val="00312CD4"/>
    <w:rsid w:val="00312D54"/>
    <w:rsid w:val="00313024"/>
    <w:rsid w:val="0031367C"/>
    <w:rsid w:val="00313952"/>
    <w:rsid w:val="00313B3F"/>
    <w:rsid w:val="00313CCF"/>
    <w:rsid w:val="00313FCF"/>
    <w:rsid w:val="0031429B"/>
    <w:rsid w:val="00315E9F"/>
    <w:rsid w:val="0031686B"/>
    <w:rsid w:val="00317E5A"/>
    <w:rsid w:val="003202E5"/>
    <w:rsid w:val="003204CA"/>
    <w:rsid w:val="0032054A"/>
    <w:rsid w:val="003207BB"/>
    <w:rsid w:val="00320DF2"/>
    <w:rsid w:val="00321230"/>
    <w:rsid w:val="0032178C"/>
    <w:rsid w:val="003218BD"/>
    <w:rsid w:val="00321EE2"/>
    <w:rsid w:val="003227AB"/>
    <w:rsid w:val="00322941"/>
    <w:rsid w:val="003229B5"/>
    <w:rsid w:val="00322E0F"/>
    <w:rsid w:val="003241AE"/>
    <w:rsid w:val="0032423A"/>
    <w:rsid w:val="00324300"/>
    <w:rsid w:val="003244B8"/>
    <w:rsid w:val="00324ACA"/>
    <w:rsid w:val="0032552A"/>
    <w:rsid w:val="00325D4E"/>
    <w:rsid w:val="00325D59"/>
    <w:rsid w:val="003260E5"/>
    <w:rsid w:val="003279C3"/>
    <w:rsid w:val="00332218"/>
    <w:rsid w:val="0033260A"/>
    <w:rsid w:val="00332FF0"/>
    <w:rsid w:val="00333024"/>
    <w:rsid w:val="003336C3"/>
    <w:rsid w:val="00337085"/>
    <w:rsid w:val="003370F6"/>
    <w:rsid w:val="00337D16"/>
    <w:rsid w:val="003403A7"/>
    <w:rsid w:val="003411E4"/>
    <w:rsid w:val="00341500"/>
    <w:rsid w:val="00341E3E"/>
    <w:rsid w:val="003421F6"/>
    <w:rsid w:val="00342C41"/>
    <w:rsid w:val="00343ADC"/>
    <w:rsid w:val="0034464F"/>
    <w:rsid w:val="00344881"/>
    <w:rsid w:val="00344993"/>
    <w:rsid w:val="00344B0B"/>
    <w:rsid w:val="00344B5C"/>
    <w:rsid w:val="003453D7"/>
    <w:rsid w:val="00345643"/>
    <w:rsid w:val="00345BC0"/>
    <w:rsid w:val="00345E29"/>
    <w:rsid w:val="00345FEE"/>
    <w:rsid w:val="003466E7"/>
    <w:rsid w:val="0034695E"/>
    <w:rsid w:val="0034718C"/>
    <w:rsid w:val="0034789F"/>
    <w:rsid w:val="00347CE8"/>
    <w:rsid w:val="00347E01"/>
    <w:rsid w:val="003510D3"/>
    <w:rsid w:val="003512D2"/>
    <w:rsid w:val="0035196D"/>
    <w:rsid w:val="00352D5B"/>
    <w:rsid w:val="00353FFE"/>
    <w:rsid w:val="00354166"/>
    <w:rsid w:val="00354C4F"/>
    <w:rsid w:val="003556E2"/>
    <w:rsid w:val="00356950"/>
    <w:rsid w:val="00356C62"/>
    <w:rsid w:val="00356D3D"/>
    <w:rsid w:val="00360203"/>
    <w:rsid w:val="00360BD1"/>
    <w:rsid w:val="00360F65"/>
    <w:rsid w:val="00361212"/>
    <w:rsid w:val="00361F65"/>
    <w:rsid w:val="003628AC"/>
    <w:rsid w:val="00362D9D"/>
    <w:rsid w:val="00364620"/>
    <w:rsid w:val="00364F8D"/>
    <w:rsid w:val="0036557E"/>
    <w:rsid w:val="00365E14"/>
    <w:rsid w:val="003662AB"/>
    <w:rsid w:val="00366623"/>
    <w:rsid w:val="00366997"/>
    <w:rsid w:val="003674BB"/>
    <w:rsid w:val="003677F5"/>
    <w:rsid w:val="0037000F"/>
    <w:rsid w:val="00370EA4"/>
    <w:rsid w:val="0037102D"/>
    <w:rsid w:val="00371AF7"/>
    <w:rsid w:val="00372133"/>
    <w:rsid w:val="00372B92"/>
    <w:rsid w:val="003732B1"/>
    <w:rsid w:val="00373335"/>
    <w:rsid w:val="003733AE"/>
    <w:rsid w:val="003734B7"/>
    <w:rsid w:val="00373F9D"/>
    <w:rsid w:val="0037487E"/>
    <w:rsid w:val="00375A05"/>
    <w:rsid w:val="003763C5"/>
    <w:rsid w:val="003768CD"/>
    <w:rsid w:val="003774A2"/>
    <w:rsid w:val="003776B3"/>
    <w:rsid w:val="00380145"/>
    <w:rsid w:val="00380182"/>
    <w:rsid w:val="003802F1"/>
    <w:rsid w:val="0038033F"/>
    <w:rsid w:val="0038068F"/>
    <w:rsid w:val="003810EB"/>
    <w:rsid w:val="00381AB0"/>
    <w:rsid w:val="003820BC"/>
    <w:rsid w:val="0038399B"/>
    <w:rsid w:val="00383FA3"/>
    <w:rsid w:val="00384344"/>
    <w:rsid w:val="00384929"/>
    <w:rsid w:val="00384F4C"/>
    <w:rsid w:val="00385310"/>
    <w:rsid w:val="00385644"/>
    <w:rsid w:val="00385D66"/>
    <w:rsid w:val="00386102"/>
    <w:rsid w:val="003862A1"/>
    <w:rsid w:val="0038632A"/>
    <w:rsid w:val="00387121"/>
    <w:rsid w:val="0039078A"/>
    <w:rsid w:val="00391177"/>
    <w:rsid w:val="00391314"/>
    <w:rsid w:val="003937A2"/>
    <w:rsid w:val="0039471A"/>
    <w:rsid w:val="00394BC6"/>
    <w:rsid w:val="00394C96"/>
    <w:rsid w:val="003959D0"/>
    <w:rsid w:val="00395DF5"/>
    <w:rsid w:val="00396DCD"/>
    <w:rsid w:val="00397857"/>
    <w:rsid w:val="003A098D"/>
    <w:rsid w:val="003A322C"/>
    <w:rsid w:val="003A35DE"/>
    <w:rsid w:val="003A3638"/>
    <w:rsid w:val="003A37C2"/>
    <w:rsid w:val="003A3D75"/>
    <w:rsid w:val="003A46AF"/>
    <w:rsid w:val="003A4700"/>
    <w:rsid w:val="003A4790"/>
    <w:rsid w:val="003A488F"/>
    <w:rsid w:val="003A51C7"/>
    <w:rsid w:val="003A576F"/>
    <w:rsid w:val="003A5A80"/>
    <w:rsid w:val="003A5F78"/>
    <w:rsid w:val="003A765B"/>
    <w:rsid w:val="003A7673"/>
    <w:rsid w:val="003B03C9"/>
    <w:rsid w:val="003B03D5"/>
    <w:rsid w:val="003B0737"/>
    <w:rsid w:val="003B15BE"/>
    <w:rsid w:val="003B27A9"/>
    <w:rsid w:val="003B353B"/>
    <w:rsid w:val="003B36EA"/>
    <w:rsid w:val="003B4CB9"/>
    <w:rsid w:val="003B58E8"/>
    <w:rsid w:val="003B5FF0"/>
    <w:rsid w:val="003B6019"/>
    <w:rsid w:val="003B6115"/>
    <w:rsid w:val="003B6E67"/>
    <w:rsid w:val="003B761A"/>
    <w:rsid w:val="003B7AAE"/>
    <w:rsid w:val="003C0238"/>
    <w:rsid w:val="003C0464"/>
    <w:rsid w:val="003C08C2"/>
    <w:rsid w:val="003C08FF"/>
    <w:rsid w:val="003C0B1F"/>
    <w:rsid w:val="003C0FD7"/>
    <w:rsid w:val="003C132A"/>
    <w:rsid w:val="003C14FF"/>
    <w:rsid w:val="003C160A"/>
    <w:rsid w:val="003C19EB"/>
    <w:rsid w:val="003C21E2"/>
    <w:rsid w:val="003C2A0D"/>
    <w:rsid w:val="003C30CD"/>
    <w:rsid w:val="003C34E4"/>
    <w:rsid w:val="003C3754"/>
    <w:rsid w:val="003C3EB0"/>
    <w:rsid w:val="003C4169"/>
    <w:rsid w:val="003C4686"/>
    <w:rsid w:val="003C4A26"/>
    <w:rsid w:val="003C5060"/>
    <w:rsid w:val="003C5357"/>
    <w:rsid w:val="003C5E10"/>
    <w:rsid w:val="003C604D"/>
    <w:rsid w:val="003C6210"/>
    <w:rsid w:val="003C65A0"/>
    <w:rsid w:val="003C6AED"/>
    <w:rsid w:val="003C7617"/>
    <w:rsid w:val="003C780D"/>
    <w:rsid w:val="003D04F9"/>
    <w:rsid w:val="003D077E"/>
    <w:rsid w:val="003D0C0E"/>
    <w:rsid w:val="003D2995"/>
    <w:rsid w:val="003D2B81"/>
    <w:rsid w:val="003D370F"/>
    <w:rsid w:val="003D3EEC"/>
    <w:rsid w:val="003D3F9C"/>
    <w:rsid w:val="003D4050"/>
    <w:rsid w:val="003D41C9"/>
    <w:rsid w:val="003D42EB"/>
    <w:rsid w:val="003D4A5D"/>
    <w:rsid w:val="003D5C0D"/>
    <w:rsid w:val="003D6D41"/>
    <w:rsid w:val="003D743F"/>
    <w:rsid w:val="003D74A8"/>
    <w:rsid w:val="003D779B"/>
    <w:rsid w:val="003D7869"/>
    <w:rsid w:val="003D79A8"/>
    <w:rsid w:val="003D7B1A"/>
    <w:rsid w:val="003D7D77"/>
    <w:rsid w:val="003D7F15"/>
    <w:rsid w:val="003E0182"/>
    <w:rsid w:val="003E06D7"/>
    <w:rsid w:val="003E095F"/>
    <w:rsid w:val="003E1618"/>
    <w:rsid w:val="003E17F5"/>
    <w:rsid w:val="003E1A5D"/>
    <w:rsid w:val="003E2417"/>
    <w:rsid w:val="003E2598"/>
    <w:rsid w:val="003E3157"/>
    <w:rsid w:val="003E40A6"/>
    <w:rsid w:val="003E4C7D"/>
    <w:rsid w:val="003E4DFF"/>
    <w:rsid w:val="003E50EC"/>
    <w:rsid w:val="003E5908"/>
    <w:rsid w:val="003E5922"/>
    <w:rsid w:val="003E649B"/>
    <w:rsid w:val="003E64E0"/>
    <w:rsid w:val="003E6B17"/>
    <w:rsid w:val="003E776D"/>
    <w:rsid w:val="003E7EE5"/>
    <w:rsid w:val="003F0556"/>
    <w:rsid w:val="003F0A12"/>
    <w:rsid w:val="003F1A93"/>
    <w:rsid w:val="003F1BDE"/>
    <w:rsid w:val="003F1D23"/>
    <w:rsid w:val="003F29CE"/>
    <w:rsid w:val="003F3447"/>
    <w:rsid w:val="003F3BA4"/>
    <w:rsid w:val="003F3C1C"/>
    <w:rsid w:val="003F4498"/>
    <w:rsid w:val="003F50EA"/>
    <w:rsid w:val="003F5181"/>
    <w:rsid w:val="003F518F"/>
    <w:rsid w:val="003F51B6"/>
    <w:rsid w:val="003F5F4F"/>
    <w:rsid w:val="003F6BE9"/>
    <w:rsid w:val="003F77F2"/>
    <w:rsid w:val="004003B1"/>
    <w:rsid w:val="0040058A"/>
    <w:rsid w:val="00400EB4"/>
    <w:rsid w:val="00401BCC"/>
    <w:rsid w:val="0040226E"/>
    <w:rsid w:val="004029FE"/>
    <w:rsid w:val="0040302A"/>
    <w:rsid w:val="00403710"/>
    <w:rsid w:val="00403868"/>
    <w:rsid w:val="00403983"/>
    <w:rsid w:val="004042CE"/>
    <w:rsid w:val="00404615"/>
    <w:rsid w:val="004046E4"/>
    <w:rsid w:val="00404C17"/>
    <w:rsid w:val="00404E07"/>
    <w:rsid w:val="00406A51"/>
    <w:rsid w:val="00406C4A"/>
    <w:rsid w:val="0040757D"/>
    <w:rsid w:val="004100B5"/>
    <w:rsid w:val="00411571"/>
    <w:rsid w:val="004115B3"/>
    <w:rsid w:val="00412099"/>
    <w:rsid w:val="004128C7"/>
    <w:rsid w:val="004131A5"/>
    <w:rsid w:val="00413861"/>
    <w:rsid w:val="00413C61"/>
    <w:rsid w:val="00413F61"/>
    <w:rsid w:val="0041437F"/>
    <w:rsid w:val="00414CF6"/>
    <w:rsid w:val="00415A43"/>
    <w:rsid w:val="00415C56"/>
    <w:rsid w:val="00415CF8"/>
    <w:rsid w:val="00416528"/>
    <w:rsid w:val="00416EC8"/>
    <w:rsid w:val="0041751C"/>
    <w:rsid w:val="00417956"/>
    <w:rsid w:val="00417957"/>
    <w:rsid w:val="00417BCA"/>
    <w:rsid w:val="00417C16"/>
    <w:rsid w:val="004202E9"/>
    <w:rsid w:val="004208B1"/>
    <w:rsid w:val="00420C7C"/>
    <w:rsid w:val="0042160E"/>
    <w:rsid w:val="00421E95"/>
    <w:rsid w:val="00422417"/>
    <w:rsid w:val="00422520"/>
    <w:rsid w:val="00423176"/>
    <w:rsid w:val="00425BAB"/>
    <w:rsid w:val="00425CC9"/>
    <w:rsid w:val="00426B42"/>
    <w:rsid w:val="00426B65"/>
    <w:rsid w:val="004278F6"/>
    <w:rsid w:val="0043032E"/>
    <w:rsid w:val="00430A50"/>
    <w:rsid w:val="00430B77"/>
    <w:rsid w:val="00430CF7"/>
    <w:rsid w:val="00430D82"/>
    <w:rsid w:val="0043189E"/>
    <w:rsid w:val="004318E4"/>
    <w:rsid w:val="00432010"/>
    <w:rsid w:val="00432C08"/>
    <w:rsid w:val="00432E38"/>
    <w:rsid w:val="00433146"/>
    <w:rsid w:val="00433521"/>
    <w:rsid w:val="00433CF7"/>
    <w:rsid w:val="00434768"/>
    <w:rsid w:val="00434890"/>
    <w:rsid w:val="00434897"/>
    <w:rsid w:val="0043540F"/>
    <w:rsid w:val="004368BE"/>
    <w:rsid w:val="00437A38"/>
    <w:rsid w:val="00437BFF"/>
    <w:rsid w:val="00437E2D"/>
    <w:rsid w:val="00443152"/>
    <w:rsid w:val="00443463"/>
    <w:rsid w:val="00443666"/>
    <w:rsid w:val="00443F54"/>
    <w:rsid w:val="004451C1"/>
    <w:rsid w:val="0044524E"/>
    <w:rsid w:val="00445EEC"/>
    <w:rsid w:val="004465E0"/>
    <w:rsid w:val="004468FF"/>
    <w:rsid w:val="004471C5"/>
    <w:rsid w:val="0044741C"/>
    <w:rsid w:val="00452E0E"/>
    <w:rsid w:val="00452FAB"/>
    <w:rsid w:val="0045352D"/>
    <w:rsid w:val="0045352F"/>
    <w:rsid w:val="00453EB9"/>
    <w:rsid w:val="00455B5F"/>
    <w:rsid w:val="00456702"/>
    <w:rsid w:val="004568EA"/>
    <w:rsid w:val="00456A11"/>
    <w:rsid w:val="00460281"/>
    <w:rsid w:val="004611FB"/>
    <w:rsid w:val="00462809"/>
    <w:rsid w:val="00463C26"/>
    <w:rsid w:val="00464838"/>
    <w:rsid w:val="00464D44"/>
    <w:rsid w:val="00465394"/>
    <w:rsid w:val="00465771"/>
    <w:rsid w:val="00466371"/>
    <w:rsid w:val="00466436"/>
    <w:rsid w:val="00466DF9"/>
    <w:rsid w:val="00466EEC"/>
    <w:rsid w:val="004670DD"/>
    <w:rsid w:val="00467494"/>
    <w:rsid w:val="0046793D"/>
    <w:rsid w:val="00467E58"/>
    <w:rsid w:val="004700FD"/>
    <w:rsid w:val="004708BA"/>
    <w:rsid w:val="00470F18"/>
    <w:rsid w:val="0047179C"/>
    <w:rsid w:val="0047186E"/>
    <w:rsid w:val="00471917"/>
    <w:rsid w:val="00473BD1"/>
    <w:rsid w:val="00473C8D"/>
    <w:rsid w:val="00474A26"/>
    <w:rsid w:val="00475133"/>
    <w:rsid w:val="00475CFD"/>
    <w:rsid w:val="00476A42"/>
    <w:rsid w:val="0047703B"/>
    <w:rsid w:val="00477442"/>
    <w:rsid w:val="00477670"/>
    <w:rsid w:val="00480361"/>
    <w:rsid w:val="004804AF"/>
    <w:rsid w:val="004808A5"/>
    <w:rsid w:val="00481BD1"/>
    <w:rsid w:val="00481E1F"/>
    <w:rsid w:val="00482C39"/>
    <w:rsid w:val="00482C61"/>
    <w:rsid w:val="00482FD9"/>
    <w:rsid w:val="0048345F"/>
    <w:rsid w:val="00483A3B"/>
    <w:rsid w:val="004841CB"/>
    <w:rsid w:val="00484691"/>
    <w:rsid w:val="00484841"/>
    <w:rsid w:val="00484B17"/>
    <w:rsid w:val="00485025"/>
    <w:rsid w:val="00485378"/>
    <w:rsid w:val="004866BA"/>
    <w:rsid w:val="004866DC"/>
    <w:rsid w:val="004867C2"/>
    <w:rsid w:val="00486C31"/>
    <w:rsid w:val="004871B2"/>
    <w:rsid w:val="00487441"/>
    <w:rsid w:val="0048760F"/>
    <w:rsid w:val="00487BF1"/>
    <w:rsid w:val="004908FD"/>
    <w:rsid w:val="00490D94"/>
    <w:rsid w:val="0049130F"/>
    <w:rsid w:val="00491A9B"/>
    <w:rsid w:val="004923C1"/>
    <w:rsid w:val="00492A94"/>
    <w:rsid w:val="00492E2D"/>
    <w:rsid w:val="00493616"/>
    <w:rsid w:val="00493C00"/>
    <w:rsid w:val="00494281"/>
    <w:rsid w:val="004946BF"/>
    <w:rsid w:val="004948B9"/>
    <w:rsid w:val="00496395"/>
    <w:rsid w:val="004969A5"/>
    <w:rsid w:val="00496CEE"/>
    <w:rsid w:val="004977A1"/>
    <w:rsid w:val="004A0164"/>
    <w:rsid w:val="004A0189"/>
    <w:rsid w:val="004A01B6"/>
    <w:rsid w:val="004A077D"/>
    <w:rsid w:val="004A078A"/>
    <w:rsid w:val="004A10CB"/>
    <w:rsid w:val="004A1EE4"/>
    <w:rsid w:val="004A2CF8"/>
    <w:rsid w:val="004A3607"/>
    <w:rsid w:val="004A3916"/>
    <w:rsid w:val="004A3A68"/>
    <w:rsid w:val="004A410A"/>
    <w:rsid w:val="004A499C"/>
    <w:rsid w:val="004A5F12"/>
    <w:rsid w:val="004A678A"/>
    <w:rsid w:val="004A685C"/>
    <w:rsid w:val="004A6C85"/>
    <w:rsid w:val="004A6EF8"/>
    <w:rsid w:val="004A7846"/>
    <w:rsid w:val="004A7FED"/>
    <w:rsid w:val="004B01A3"/>
    <w:rsid w:val="004B15AA"/>
    <w:rsid w:val="004B18CB"/>
    <w:rsid w:val="004B1A88"/>
    <w:rsid w:val="004B1D4F"/>
    <w:rsid w:val="004B21C2"/>
    <w:rsid w:val="004B270A"/>
    <w:rsid w:val="004B2F57"/>
    <w:rsid w:val="004B2FF4"/>
    <w:rsid w:val="004B3B83"/>
    <w:rsid w:val="004B48A3"/>
    <w:rsid w:val="004B62E0"/>
    <w:rsid w:val="004B792B"/>
    <w:rsid w:val="004C0159"/>
    <w:rsid w:val="004C0228"/>
    <w:rsid w:val="004C033C"/>
    <w:rsid w:val="004C0517"/>
    <w:rsid w:val="004C0E3A"/>
    <w:rsid w:val="004C0EF8"/>
    <w:rsid w:val="004C10C9"/>
    <w:rsid w:val="004C1A10"/>
    <w:rsid w:val="004C1BBC"/>
    <w:rsid w:val="004C283F"/>
    <w:rsid w:val="004C2D1F"/>
    <w:rsid w:val="004C351A"/>
    <w:rsid w:val="004C3969"/>
    <w:rsid w:val="004C3C49"/>
    <w:rsid w:val="004C4693"/>
    <w:rsid w:val="004C5600"/>
    <w:rsid w:val="004C57A9"/>
    <w:rsid w:val="004C5D7C"/>
    <w:rsid w:val="004C634C"/>
    <w:rsid w:val="004C6939"/>
    <w:rsid w:val="004C7E5A"/>
    <w:rsid w:val="004D005D"/>
    <w:rsid w:val="004D0ADB"/>
    <w:rsid w:val="004D0BFB"/>
    <w:rsid w:val="004D0E04"/>
    <w:rsid w:val="004D10FE"/>
    <w:rsid w:val="004D1337"/>
    <w:rsid w:val="004D1658"/>
    <w:rsid w:val="004D1B1C"/>
    <w:rsid w:val="004D1D30"/>
    <w:rsid w:val="004D238C"/>
    <w:rsid w:val="004D274C"/>
    <w:rsid w:val="004D3F6D"/>
    <w:rsid w:val="004D46D1"/>
    <w:rsid w:val="004D483D"/>
    <w:rsid w:val="004D4A6D"/>
    <w:rsid w:val="004D4A95"/>
    <w:rsid w:val="004D4EEC"/>
    <w:rsid w:val="004D52C6"/>
    <w:rsid w:val="004D59E3"/>
    <w:rsid w:val="004D64F3"/>
    <w:rsid w:val="004D69C6"/>
    <w:rsid w:val="004D72EF"/>
    <w:rsid w:val="004D7CEF"/>
    <w:rsid w:val="004E02FF"/>
    <w:rsid w:val="004E0437"/>
    <w:rsid w:val="004E08B0"/>
    <w:rsid w:val="004E2344"/>
    <w:rsid w:val="004E3324"/>
    <w:rsid w:val="004E33A8"/>
    <w:rsid w:val="004E475A"/>
    <w:rsid w:val="004E5499"/>
    <w:rsid w:val="004E5A52"/>
    <w:rsid w:val="004E5D38"/>
    <w:rsid w:val="004E6059"/>
    <w:rsid w:val="004E6391"/>
    <w:rsid w:val="004E6568"/>
    <w:rsid w:val="004F08E4"/>
    <w:rsid w:val="004F0BFF"/>
    <w:rsid w:val="004F1081"/>
    <w:rsid w:val="004F13C6"/>
    <w:rsid w:val="004F161D"/>
    <w:rsid w:val="004F1867"/>
    <w:rsid w:val="004F2372"/>
    <w:rsid w:val="004F2D79"/>
    <w:rsid w:val="004F3272"/>
    <w:rsid w:val="004F367D"/>
    <w:rsid w:val="004F3BBE"/>
    <w:rsid w:val="004F4DF5"/>
    <w:rsid w:val="004F557F"/>
    <w:rsid w:val="004F5BC5"/>
    <w:rsid w:val="004F5DC6"/>
    <w:rsid w:val="004F77DC"/>
    <w:rsid w:val="004F796A"/>
    <w:rsid w:val="004F7E7B"/>
    <w:rsid w:val="00500277"/>
    <w:rsid w:val="00500729"/>
    <w:rsid w:val="00501219"/>
    <w:rsid w:val="005013E5"/>
    <w:rsid w:val="00502105"/>
    <w:rsid w:val="00502553"/>
    <w:rsid w:val="00502B55"/>
    <w:rsid w:val="00502D8F"/>
    <w:rsid w:val="0050370C"/>
    <w:rsid w:val="005038E9"/>
    <w:rsid w:val="00504915"/>
    <w:rsid w:val="00504A2C"/>
    <w:rsid w:val="00504CD5"/>
    <w:rsid w:val="0050554C"/>
    <w:rsid w:val="00505D2A"/>
    <w:rsid w:val="00506A1C"/>
    <w:rsid w:val="0050762F"/>
    <w:rsid w:val="00507E23"/>
    <w:rsid w:val="005118A0"/>
    <w:rsid w:val="005118CF"/>
    <w:rsid w:val="00512087"/>
    <w:rsid w:val="00512513"/>
    <w:rsid w:val="00513426"/>
    <w:rsid w:val="00514763"/>
    <w:rsid w:val="00514F1B"/>
    <w:rsid w:val="0051514E"/>
    <w:rsid w:val="0051534B"/>
    <w:rsid w:val="00516EC4"/>
    <w:rsid w:val="00517409"/>
    <w:rsid w:val="0051773C"/>
    <w:rsid w:val="005201E3"/>
    <w:rsid w:val="0052117F"/>
    <w:rsid w:val="00522266"/>
    <w:rsid w:val="0052394A"/>
    <w:rsid w:val="00523A90"/>
    <w:rsid w:val="00523E78"/>
    <w:rsid w:val="00523F87"/>
    <w:rsid w:val="00524056"/>
    <w:rsid w:val="0052437E"/>
    <w:rsid w:val="00524657"/>
    <w:rsid w:val="00524EB7"/>
    <w:rsid w:val="005259D3"/>
    <w:rsid w:val="00525E38"/>
    <w:rsid w:val="00526E4E"/>
    <w:rsid w:val="00527181"/>
    <w:rsid w:val="005276BA"/>
    <w:rsid w:val="005276CF"/>
    <w:rsid w:val="00527ED5"/>
    <w:rsid w:val="00530954"/>
    <w:rsid w:val="0053135F"/>
    <w:rsid w:val="00531AAA"/>
    <w:rsid w:val="00531BF5"/>
    <w:rsid w:val="005321DE"/>
    <w:rsid w:val="00533544"/>
    <w:rsid w:val="0053357C"/>
    <w:rsid w:val="0053425E"/>
    <w:rsid w:val="0053489B"/>
    <w:rsid w:val="005349AD"/>
    <w:rsid w:val="005350C4"/>
    <w:rsid w:val="0053515C"/>
    <w:rsid w:val="00536C34"/>
    <w:rsid w:val="00536D88"/>
    <w:rsid w:val="0053795A"/>
    <w:rsid w:val="00537AF6"/>
    <w:rsid w:val="00537C6A"/>
    <w:rsid w:val="00540203"/>
    <w:rsid w:val="00540E4D"/>
    <w:rsid w:val="0054175B"/>
    <w:rsid w:val="00541AF0"/>
    <w:rsid w:val="0054209A"/>
    <w:rsid w:val="00542111"/>
    <w:rsid w:val="0054258D"/>
    <w:rsid w:val="00543106"/>
    <w:rsid w:val="00543815"/>
    <w:rsid w:val="005438CD"/>
    <w:rsid w:val="00543CE1"/>
    <w:rsid w:val="00543D78"/>
    <w:rsid w:val="005440CB"/>
    <w:rsid w:val="005448F6"/>
    <w:rsid w:val="00544BCE"/>
    <w:rsid w:val="00546A68"/>
    <w:rsid w:val="00546BE4"/>
    <w:rsid w:val="00547780"/>
    <w:rsid w:val="00550AFA"/>
    <w:rsid w:val="00550C1B"/>
    <w:rsid w:val="00550C8F"/>
    <w:rsid w:val="00551450"/>
    <w:rsid w:val="005517A7"/>
    <w:rsid w:val="00551CA7"/>
    <w:rsid w:val="00552C37"/>
    <w:rsid w:val="00552C8F"/>
    <w:rsid w:val="0055354F"/>
    <w:rsid w:val="00553E17"/>
    <w:rsid w:val="00554E77"/>
    <w:rsid w:val="00554EE0"/>
    <w:rsid w:val="00555300"/>
    <w:rsid w:val="005555BD"/>
    <w:rsid w:val="005555EE"/>
    <w:rsid w:val="00555FD5"/>
    <w:rsid w:val="00556037"/>
    <w:rsid w:val="00556E42"/>
    <w:rsid w:val="00557AA2"/>
    <w:rsid w:val="005600A0"/>
    <w:rsid w:val="005600C0"/>
    <w:rsid w:val="005601FF"/>
    <w:rsid w:val="0056245C"/>
    <w:rsid w:val="00563218"/>
    <w:rsid w:val="00563FE4"/>
    <w:rsid w:val="00564B68"/>
    <w:rsid w:val="005651CB"/>
    <w:rsid w:val="00565854"/>
    <w:rsid w:val="00566A06"/>
    <w:rsid w:val="00566F25"/>
    <w:rsid w:val="005671A0"/>
    <w:rsid w:val="00567751"/>
    <w:rsid w:val="00567D30"/>
    <w:rsid w:val="00570693"/>
    <w:rsid w:val="005706B9"/>
    <w:rsid w:val="0057088E"/>
    <w:rsid w:val="0057189D"/>
    <w:rsid w:val="00571ADF"/>
    <w:rsid w:val="00571EBD"/>
    <w:rsid w:val="00572F1E"/>
    <w:rsid w:val="00573304"/>
    <w:rsid w:val="005737BF"/>
    <w:rsid w:val="00573874"/>
    <w:rsid w:val="00573D50"/>
    <w:rsid w:val="00574799"/>
    <w:rsid w:val="005754BF"/>
    <w:rsid w:val="005765EC"/>
    <w:rsid w:val="00576B51"/>
    <w:rsid w:val="0057713C"/>
    <w:rsid w:val="005772C8"/>
    <w:rsid w:val="00577563"/>
    <w:rsid w:val="00577AE1"/>
    <w:rsid w:val="00581399"/>
    <w:rsid w:val="00581759"/>
    <w:rsid w:val="00583D26"/>
    <w:rsid w:val="00583DEE"/>
    <w:rsid w:val="005841EB"/>
    <w:rsid w:val="005847FB"/>
    <w:rsid w:val="00585DAD"/>
    <w:rsid w:val="00586098"/>
    <w:rsid w:val="005865D9"/>
    <w:rsid w:val="00586B7A"/>
    <w:rsid w:val="0058792D"/>
    <w:rsid w:val="00591086"/>
    <w:rsid w:val="00591749"/>
    <w:rsid w:val="00591D8C"/>
    <w:rsid w:val="0059457F"/>
    <w:rsid w:val="0059464D"/>
    <w:rsid w:val="00594796"/>
    <w:rsid w:val="00594D48"/>
    <w:rsid w:val="005955F3"/>
    <w:rsid w:val="00595B18"/>
    <w:rsid w:val="00597585"/>
    <w:rsid w:val="0059788D"/>
    <w:rsid w:val="005979BC"/>
    <w:rsid w:val="00597BE6"/>
    <w:rsid w:val="005A0589"/>
    <w:rsid w:val="005A0714"/>
    <w:rsid w:val="005A19E3"/>
    <w:rsid w:val="005A2609"/>
    <w:rsid w:val="005A2F6C"/>
    <w:rsid w:val="005A334D"/>
    <w:rsid w:val="005A33E6"/>
    <w:rsid w:val="005A37D9"/>
    <w:rsid w:val="005A44ED"/>
    <w:rsid w:val="005A4BE8"/>
    <w:rsid w:val="005A4C0D"/>
    <w:rsid w:val="005A6124"/>
    <w:rsid w:val="005A6D48"/>
    <w:rsid w:val="005A7E80"/>
    <w:rsid w:val="005A7F25"/>
    <w:rsid w:val="005A7F29"/>
    <w:rsid w:val="005B00C7"/>
    <w:rsid w:val="005B07C3"/>
    <w:rsid w:val="005B1A80"/>
    <w:rsid w:val="005B1B57"/>
    <w:rsid w:val="005B22A0"/>
    <w:rsid w:val="005B2629"/>
    <w:rsid w:val="005B2D3E"/>
    <w:rsid w:val="005B361E"/>
    <w:rsid w:val="005B39E2"/>
    <w:rsid w:val="005B47A8"/>
    <w:rsid w:val="005B496C"/>
    <w:rsid w:val="005B49B8"/>
    <w:rsid w:val="005B4E4D"/>
    <w:rsid w:val="005B568F"/>
    <w:rsid w:val="005B5A7B"/>
    <w:rsid w:val="005B5D09"/>
    <w:rsid w:val="005B6726"/>
    <w:rsid w:val="005B6945"/>
    <w:rsid w:val="005C05A0"/>
    <w:rsid w:val="005C0974"/>
    <w:rsid w:val="005C09EF"/>
    <w:rsid w:val="005C0F6E"/>
    <w:rsid w:val="005C1289"/>
    <w:rsid w:val="005C1449"/>
    <w:rsid w:val="005C2785"/>
    <w:rsid w:val="005C2A3C"/>
    <w:rsid w:val="005C2CDA"/>
    <w:rsid w:val="005C3428"/>
    <w:rsid w:val="005C37BF"/>
    <w:rsid w:val="005C3C8C"/>
    <w:rsid w:val="005C4710"/>
    <w:rsid w:val="005C4863"/>
    <w:rsid w:val="005C5EB0"/>
    <w:rsid w:val="005C66E2"/>
    <w:rsid w:val="005C675A"/>
    <w:rsid w:val="005C6D14"/>
    <w:rsid w:val="005C6FA4"/>
    <w:rsid w:val="005C7095"/>
    <w:rsid w:val="005D0BD0"/>
    <w:rsid w:val="005D1F80"/>
    <w:rsid w:val="005D27E8"/>
    <w:rsid w:val="005D3347"/>
    <w:rsid w:val="005D3880"/>
    <w:rsid w:val="005D3ADC"/>
    <w:rsid w:val="005D3D17"/>
    <w:rsid w:val="005D449B"/>
    <w:rsid w:val="005D4C82"/>
    <w:rsid w:val="005D55EE"/>
    <w:rsid w:val="005D62DA"/>
    <w:rsid w:val="005D69BD"/>
    <w:rsid w:val="005D6C98"/>
    <w:rsid w:val="005D787A"/>
    <w:rsid w:val="005D7ACC"/>
    <w:rsid w:val="005D7ED9"/>
    <w:rsid w:val="005E0D7E"/>
    <w:rsid w:val="005E20FB"/>
    <w:rsid w:val="005E2EFF"/>
    <w:rsid w:val="005E39EE"/>
    <w:rsid w:val="005E40D0"/>
    <w:rsid w:val="005E40F2"/>
    <w:rsid w:val="005E4E74"/>
    <w:rsid w:val="005E5D46"/>
    <w:rsid w:val="005E60EE"/>
    <w:rsid w:val="005E70F5"/>
    <w:rsid w:val="005E71C1"/>
    <w:rsid w:val="005E7832"/>
    <w:rsid w:val="005F1180"/>
    <w:rsid w:val="005F1418"/>
    <w:rsid w:val="005F1840"/>
    <w:rsid w:val="005F1C48"/>
    <w:rsid w:val="005F1D3D"/>
    <w:rsid w:val="005F34DD"/>
    <w:rsid w:val="005F3A4F"/>
    <w:rsid w:val="005F3CCD"/>
    <w:rsid w:val="005F3FB1"/>
    <w:rsid w:val="005F4C87"/>
    <w:rsid w:val="005F4CD0"/>
    <w:rsid w:val="005F575B"/>
    <w:rsid w:val="005F6BC0"/>
    <w:rsid w:val="005F6FE9"/>
    <w:rsid w:val="005F7A65"/>
    <w:rsid w:val="00601037"/>
    <w:rsid w:val="00601537"/>
    <w:rsid w:val="00603AB3"/>
    <w:rsid w:val="00603D58"/>
    <w:rsid w:val="00603DA7"/>
    <w:rsid w:val="00603F16"/>
    <w:rsid w:val="00604172"/>
    <w:rsid w:val="006044CD"/>
    <w:rsid w:val="0060498C"/>
    <w:rsid w:val="00604C48"/>
    <w:rsid w:val="0060551C"/>
    <w:rsid w:val="0060560D"/>
    <w:rsid w:val="00605A16"/>
    <w:rsid w:val="00605DD2"/>
    <w:rsid w:val="00606E60"/>
    <w:rsid w:val="00606FD5"/>
    <w:rsid w:val="00610130"/>
    <w:rsid w:val="00610D7E"/>
    <w:rsid w:val="0061165D"/>
    <w:rsid w:val="00611A10"/>
    <w:rsid w:val="0061260E"/>
    <w:rsid w:val="0061289D"/>
    <w:rsid w:val="006128FB"/>
    <w:rsid w:val="0061366F"/>
    <w:rsid w:val="00613892"/>
    <w:rsid w:val="0061400E"/>
    <w:rsid w:val="0061410B"/>
    <w:rsid w:val="0061481B"/>
    <w:rsid w:val="0061491A"/>
    <w:rsid w:val="0061736A"/>
    <w:rsid w:val="00617C19"/>
    <w:rsid w:val="00617DF3"/>
    <w:rsid w:val="00620448"/>
    <w:rsid w:val="00622341"/>
    <w:rsid w:val="006228A3"/>
    <w:rsid w:val="00622E03"/>
    <w:rsid w:val="006241E8"/>
    <w:rsid w:val="0062492A"/>
    <w:rsid w:val="006251F3"/>
    <w:rsid w:val="00625686"/>
    <w:rsid w:val="0062596F"/>
    <w:rsid w:val="00625B42"/>
    <w:rsid w:val="00626E95"/>
    <w:rsid w:val="0063000E"/>
    <w:rsid w:val="00630A22"/>
    <w:rsid w:val="006332D9"/>
    <w:rsid w:val="0063413A"/>
    <w:rsid w:val="00635C6D"/>
    <w:rsid w:val="0063640E"/>
    <w:rsid w:val="0064071B"/>
    <w:rsid w:val="00640D45"/>
    <w:rsid w:val="006419B2"/>
    <w:rsid w:val="00642A15"/>
    <w:rsid w:val="0064396D"/>
    <w:rsid w:val="00644605"/>
    <w:rsid w:val="0064473C"/>
    <w:rsid w:val="00644AFE"/>
    <w:rsid w:val="0064510B"/>
    <w:rsid w:val="00645DCF"/>
    <w:rsid w:val="00646C68"/>
    <w:rsid w:val="00647312"/>
    <w:rsid w:val="00647405"/>
    <w:rsid w:val="0064763E"/>
    <w:rsid w:val="00651467"/>
    <w:rsid w:val="00651786"/>
    <w:rsid w:val="00651A22"/>
    <w:rsid w:val="00651B5F"/>
    <w:rsid w:val="00651DD3"/>
    <w:rsid w:val="00651FD0"/>
    <w:rsid w:val="00652103"/>
    <w:rsid w:val="0065261B"/>
    <w:rsid w:val="0065442D"/>
    <w:rsid w:val="006549C9"/>
    <w:rsid w:val="00655915"/>
    <w:rsid w:val="00656539"/>
    <w:rsid w:val="006567FA"/>
    <w:rsid w:val="006571F6"/>
    <w:rsid w:val="0065796C"/>
    <w:rsid w:val="00657DE0"/>
    <w:rsid w:val="006601DA"/>
    <w:rsid w:val="006603F7"/>
    <w:rsid w:val="006606EB"/>
    <w:rsid w:val="0066149A"/>
    <w:rsid w:val="006615F6"/>
    <w:rsid w:val="0066288E"/>
    <w:rsid w:val="006631A0"/>
    <w:rsid w:val="00663285"/>
    <w:rsid w:val="0066338D"/>
    <w:rsid w:val="006638B4"/>
    <w:rsid w:val="006639A4"/>
    <w:rsid w:val="00663C81"/>
    <w:rsid w:val="00664005"/>
    <w:rsid w:val="0066432A"/>
    <w:rsid w:val="0066448D"/>
    <w:rsid w:val="006648B3"/>
    <w:rsid w:val="00664DBB"/>
    <w:rsid w:val="00664F5A"/>
    <w:rsid w:val="00665375"/>
    <w:rsid w:val="006654AB"/>
    <w:rsid w:val="00665782"/>
    <w:rsid w:val="006667C4"/>
    <w:rsid w:val="0066689F"/>
    <w:rsid w:val="00666DA4"/>
    <w:rsid w:val="00667562"/>
    <w:rsid w:val="0066757A"/>
    <w:rsid w:val="0066785D"/>
    <w:rsid w:val="006703CF"/>
    <w:rsid w:val="00674052"/>
    <w:rsid w:val="00674103"/>
    <w:rsid w:val="00674538"/>
    <w:rsid w:val="00674804"/>
    <w:rsid w:val="0067556F"/>
    <w:rsid w:val="00675D5D"/>
    <w:rsid w:val="00676754"/>
    <w:rsid w:val="006769DB"/>
    <w:rsid w:val="00676EEC"/>
    <w:rsid w:val="006777EC"/>
    <w:rsid w:val="00677A12"/>
    <w:rsid w:val="00677B32"/>
    <w:rsid w:val="0068009B"/>
    <w:rsid w:val="00681148"/>
    <w:rsid w:val="006818ED"/>
    <w:rsid w:val="00681C32"/>
    <w:rsid w:val="00681CBF"/>
    <w:rsid w:val="0068311A"/>
    <w:rsid w:val="00683E34"/>
    <w:rsid w:val="00684086"/>
    <w:rsid w:val="006840C9"/>
    <w:rsid w:val="00685123"/>
    <w:rsid w:val="00685E70"/>
    <w:rsid w:val="00686C6F"/>
    <w:rsid w:val="00690351"/>
    <w:rsid w:val="006903B2"/>
    <w:rsid w:val="0069060B"/>
    <w:rsid w:val="00690D16"/>
    <w:rsid w:val="0069238D"/>
    <w:rsid w:val="00692DE6"/>
    <w:rsid w:val="006944F6"/>
    <w:rsid w:val="00694DA0"/>
    <w:rsid w:val="00694E54"/>
    <w:rsid w:val="00696FAA"/>
    <w:rsid w:val="00696FDA"/>
    <w:rsid w:val="00697604"/>
    <w:rsid w:val="006A06B9"/>
    <w:rsid w:val="006A0C47"/>
    <w:rsid w:val="006A11E6"/>
    <w:rsid w:val="006A1A12"/>
    <w:rsid w:val="006A1CCB"/>
    <w:rsid w:val="006A1EBE"/>
    <w:rsid w:val="006A2415"/>
    <w:rsid w:val="006A2472"/>
    <w:rsid w:val="006A362C"/>
    <w:rsid w:val="006A3652"/>
    <w:rsid w:val="006A3674"/>
    <w:rsid w:val="006A394B"/>
    <w:rsid w:val="006A4586"/>
    <w:rsid w:val="006A46B6"/>
    <w:rsid w:val="006A60AA"/>
    <w:rsid w:val="006A650D"/>
    <w:rsid w:val="006A6B05"/>
    <w:rsid w:val="006B0CCA"/>
    <w:rsid w:val="006B1320"/>
    <w:rsid w:val="006B155C"/>
    <w:rsid w:val="006B1638"/>
    <w:rsid w:val="006B34B2"/>
    <w:rsid w:val="006B3619"/>
    <w:rsid w:val="006B383A"/>
    <w:rsid w:val="006B475C"/>
    <w:rsid w:val="006B5D8D"/>
    <w:rsid w:val="006B61C2"/>
    <w:rsid w:val="006B62A6"/>
    <w:rsid w:val="006B71D5"/>
    <w:rsid w:val="006B78E9"/>
    <w:rsid w:val="006C01BF"/>
    <w:rsid w:val="006C0701"/>
    <w:rsid w:val="006C1256"/>
    <w:rsid w:val="006C357F"/>
    <w:rsid w:val="006C47D1"/>
    <w:rsid w:val="006C52D9"/>
    <w:rsid w:val="006C53E4"/>
    <w:rsid w:val="006C59C6"/>
    <w:rsid w:val="006C59D2"/>
    <w:rsid w:val="006C63BC"/>
    <w:rsid w:val="006C67AC"/>
    <w:rsid w:val="006C7DEE"/>
    <w:rsid w:val="006D0580"/>
    <w:rsid w:val="006D0A97"/>
    <w:rsid w:val="006D1939"/>
    <w:rsid w:val="006D1E60"/>
    <w:rsid w:val="006D237D"/>
    <w:rsid w:val="006D24D0"/>
    <w:rsid w:val="006D37A5"/>
    <w:rsid w:val="006D57E3"/>
    <w:rsid w:val="006D681E"/>
    <w:rsid w:val="006D6A58"/>
    <w:rsid w:val="006D6BEF"/>
    <w:rsid w:val="006D6C77"/>
    <w:rsid w:val="006D72D2"/>
    <w:rsid w:val="006E069A"/>
    <w:rsid w:val="006E0CB4"/>
    <w:rsid w:val="006E0E8B"/>
    <w:rsid w:val="006E1367"/>
    <w:rsid w:val="006E13FE"/>
    <w:rsid w:val="006E1456"/>
    <w:rsid w:val="006E2CAE"/>
    <w:rsid w:val="006E3142"/>
    <w:rsid w:val="006E3294"/>
    <w:rsid w:val="006E4DC5"/>
    <w:rsid w:val="006E56E0"/>
    <w:rsid w:val="006E6077"/>
    <w:rsid w:val="006E61C0"/>
    <w:rsid w:val="006E786C"/>
    <w:rsid w:val="006E7BEA"/>
    <w:rsid w:val="006E7C30"/>
    <w:rsid w:val="006E7E56"/>
    <w:rsid w:val="006F0A31"/>
    <w:rsid w:val="006F12B4"/>
    <w:rsid w:val="006F1E38"/>
    <w:rsid w:val="006F1FEC"/>
    <w:rsid w:val="006F2518"/>
    <w:rsid w:val="006F2D79"/>
    <w:rsid w:val="006F2F5C"/>
    <w:rsid w:val="006F4214"/>
    <w:rsid w:val="006F432C"/>
    <w:rsid w:val="006F4B09"/>
    <w:rsid w:val="006F4BCE"/>
    <w:rsid w:val="006F4F81"/>
    <w:rsid w:val="006F51CB"/>
    <w:rsid w:val="006F542E"/>
    <w:rsid w:val="006F5A27"/>
    <w:rsid w:val="006F5B7A"/>
    <w:rsid w:val="006F5EFF"/>
    <w:rsid w:val="006F60BA"/>
    <w:rsid w:val="006F64BB"/>
    <w:rsid w:val="006F6854"/>
    <w:rsid w:val="006F6E25"/>
    <w:rsid w:val="00700522"/>
    <w:rsid w:val="00700703"/>
    <w:rsid w:val="00700D20"/>
    <w:rsid w:val="00700E44"/>
    <w:rsid w:val="007012F4"/>
    <w:rsid w:val="0070143F"/>
    <w:rsid w:val="007018D1"/>
    <w:rsid w:val="007021C7"/>
    <w:rsid w:val="0070234A"/>
    <w:rsid w:val="00702A0C"/>
    <w:rsid w:val="00702A15"/>
    <w:rsid w:val="00703D87"/>
    <w:rsid w:val="0070488E"/>
    <w:rsid w:val="00704BFA"/>
    <w:rsid w:val="0070584F"/>
    <w:rsid w:val="00705B1E"/>
    <w:rsid w:val="0070621B"/>
    <w:rsid w:val="0070733C"/>
    <w:rsid w:val="0071001D"/>
    <w:rsid w:val="00710308"/>
    <w:rsid w:val="00710B64"/>
    <w:rsid w:val="00710C4C"/>
    <w:rsid w:val="00710D89"/>
    <w:rsid w:val="00710D98"/>
    <w:rsid w:val="00711117"/>
    <w:rsid w:val="007122F0"/>
    <w:rsid w:val="007138A1"/>
    <w:rsid w:val="00714330"/>
    <w:rsid w:val="00714AAB"/>
    <w:rsid w:val="00714BF0"/>
    <w:rsid w:val="00714D16"/>
    <w:rsid w:val="00715BDC"/>
    <w:rsid w:val="00716152"/>
    <w:rsid w:val="0071628A"/>
    <w:rsid w:val="007162B6"/>
    <w:rsid w:val="00716641"/>
    <w:rsid w:val="00716F1D"/>
    <w:rsid w:val="007171F5"/>
    <w:rsid w:val="0071728A"/>
    <w:rsid w:val="007202BD"/>
    <w:rsid w:val="00720D13"/>
    <w:rsid w:val="007212AA"/>
    <w:rsid w:val="0072251A"/>
    <w:rsid w:val="007231E9"/>
    <w:rsid w:val="007239DB"/>
    <w:rsid w:val="00724259"/>
    <w:rsid w:val="00724F6C"/>
    <w:rsid w:val="00725432"/>
    <w:rsid w:val="00725583"/>
    <w:rsid w:val="0072596C"/>
    <w:rsid w:val="00725B04"/>
    <w:rsid w:val="00726085"/>
    <w:rsid w:val="00726925"/>
    <w:rsid w:val="00726B57"/>
    <w:rsid w:val="0072775C"/>
    <w:rsid w:val="007301F5"/>
    <w:rsid w:val="00731531"/>
    <w:rsid w:val="00731CD0"/>
    <w:rsid w:val="00731DB8"/>
    <w:rsid w:val="00733447"/>
    <w:rsid w:val="00733476"/>
    <w:rsid w:val="00733C6C"/>
    <w:rsid w:val="00733CF1"/>
    <w:rsid w:val="0073408C"/>
    <w:rsid w:val="00734354"/>
    <w:rsid w:val="0073521F"/>
    <w:rsid w:val="00736EE2"/>
    <w:rsid w:val="00736FD4"/>
    <w:rsid w:val="00737121"/>
    <w:rsid w:val="007378DC"/>
    <w:rsid w:val="00737DB6"/>
    <w:rsid w:val="007401E9"/>
    <w:rsid w:val="00740E69"/>
    <w:rsid w:val="00741020"/>
    <w:rsid w:val="0074131C"/>
    <w:rsid w:val="00741416"/>
    <w:rsid w:val="00741957"/>
    <w:rsid w:val="00742638"/>
    <w:rsid w:val="007427DE"/>
    <w:rsid w:val="00742BD4"/>
    <w:rsid w:val="00742DDC"/>
    <w:rsid w:val="00743567"/>
    <w:rsid w:val="00744639"/>
    <w:rsid w:val="00744883"/>
    <w:rsid w:val="007449FF"/>
    <w:rsid w:val="00744CAE"/>
    <w:rsid w:val="00745D5A"/>
    <w:rsid w:val="0074651D"/>
    <w:rsid w:val="00746B7B"/>
    <w:rsid w:val="00746E82"/>
    <w:rsid w:val="007479B7"/>
    <w:rsid w:val="00747D56"/>
    <w:rsid w:val="00750A2B"/>
    <w:rsid w:val="00750FD6"/>
    <w:rsid w:val="00751CF3"/>
    <w:rsid w:val="00751D59"/>
    <w:rsid w:val="00752C53"/>
    <w:rsid w:val="007530C2"/>
    <w:rsid w:val="00753F57"/>
    <w:rsid w:val="007549BD"/>
    <w:rsid w:val="0075580E"/>
    <w:rsid w:val="00755B9F"/>
    <w:rsid w:val="00755C78"/>
    <w:rsid w:val="00755E87"/>
    <w:rsid w:val="00756441"/>
    <w:rsid w:val="007570D9"/>
    <w:rsid w:val="00757EF2"/>
    <w:rsid w:val="007602D9"/>
    <w:rsid w:val="00760749"/>
    <w:rsid w:val="00762CA3"/>
    <w:rsid w:val="00762D93"/>
    <w:rsid w:val="00762F72"/>
    <w:rsid w:val="00763067"/>
    <w:rsid w:val="007630FC"/>
    <w:rsid w:val="007636AD"/>
    <w:rsid w:val="00763B61"/>
    <w:rsid w:val="00763FD3"/>
    <w:rsid w:val="0076411C"/>
    <w:rsid w:val="0076492C"/>
    <w:rsid w:val="007651F1"/>
    <w:rsid w:val="00765401"/>
    <w:rsid w:val="00765911"/>
    <w:rsid w:val="00765AF4"/>
    <w:rsid w:val="00765C79"/>
    <w:rsid w:val="00766621"/>
    <w:rsid w:val="00766FE7"/>
    <w:rsid w:val="00770640"/>
    <w:rsid w:val="00770C1B"/>
    <w:rsid w:val="007718AF"/>
    <w:rsid w:val="00772ABA"/>
    <w:rsid w:val="00772E9A"/>
    <w:rsid w:val="00772F8F"/>
    <w:rsid w:val="0077350C"/>
    <w:rsid w:val="00773661"/>
    <w:rsid w:val="00773877"/>
    <w:rsid w:val="0077673A"/>
    <w:rsid w:val="007804A0"/>
    <w:rsid w:val="0078073D"/>
    <w:rsid w:val="00780F3C"/>
    <w:rsid w:val="00781560"/>
    <w:rsid w:val="00782189"/>
    <w:rsid w:val="007824A2"/>
    <w:rsid w:val="0078254E"/>
    <w:rsid w:val="0078283C"/>
    <w:rsid w:val="007838C8"/>
    <w:rsid w:val="0078447C"/>
    <w:rsid w:val="007846C8"/>
    <w:rsid w:val="00784F10"/>
    <w:rsid w:val="007853EC"/>
    <w:rsid w:val="007853FE"/>
    <w:rsid w:val="0078658D"/>
    <w:rsid w:val="007869AB"/>
    <w:rsid w:val="00786B43"/>
    <w:rsid w:val="00787977"/>
    <w:rsid w:val="00787C58"/>
    <w:rsid w:val="007906D1"/>
    <w:rsid w:val="007908C9"/>
    <w:rsid w:val="007909AA"/>
    <w:rsid w:val="00791108"/>
    <w:rsid w:val="00791534"/>
    <w:rsid w:val="00791564"/>
    <w:rsid w:val="007917D6"/>
    <w:rsid w:val="00792A79"/>
    <w:rsid w:val="00792C9E"/>
    <w:rsid w:val="00792F76"/>
    <w:rsid w:val="00793CE0"/>
    <w:rsid w:val="00794B3A"/>
    <w:rsid w:val="0079524F"/>
    <w:rsid w:val="00795962"/>
    <w:rsid w:val="0079616B"/>
    <w:rsid w:val="00796841"/>
    <w:rsid w:val="00797448"/>
    <w:rsid w:val="00797D30"/>
    <w:rsid w:val="00797E53"/>
    <w:rsid w:val="007A03C5"/>
    <w:rsid w:val="007A10F7"/>
    <w:rsid w:val="007A12B1"/>
    <w:rsid w:val="007A2049"/>
    <w:rsid w:val="007A250C"/>
    <w:rsid w:val="007A25BD"/>
    <w:rsid w:val="007A2B23"/>
    <w:rsid w:val="007A2B2E"/>
    <w:rsid w:val="007A2E9D"/>
    <w:rsid w:val="007A2FD1"/>
    <w:rsid w:val="007A40EB"/>
    <w:rsid w:val="007A417D"/>
    <w:rsid w:val="007A4DBD"/>
    <w:rsid w:val="007A4F28"/>
    <w:rsid w:val="007A515C"/>
    <w:rsid w:val="007A5A16"/>
    <w:rsid w:val="007A5D8F"/>
    <w:rsid w:val="007A607B"/>
    <w:rsid w:val="007A62A2"/>
    <w:rsid w:val="007A7035"/>
    <w:rsid w:val="007A70F9"/>
    <w:rsid w:val="007A73FD"/>
    <w:rsid w:val="007A7BBB"/>
    <w:rsid w:val="007B0CEA"/>
    <w:rsid w:val="007B1A21"/>
    <w:rsid w:val="007B2477"/>
    <w:rsid w:val="007B27C5"/>
    <w:rsid w:val="007B298D"/>
    <w:rsid w:val="007B2C2E"/>
    <w:rsid w:val="007B2CAB"/>
    <w:rsid w:val="007B2F04"/>
    <w:rsid w:val="007B390C"/>
    <w:rsid w:val="007B3D23"/>
    <w:rsid w:val="007B42E1"/>
    <w:rsid w:val="007B4366"/>
    <w:rsid w:val="007B495E"/>
    <w:rsid w:val="007B4A06"/>
    <w:rsid w:val="007B5373"/>
    <w:rsid w:val="007B561E"/>
    <w:rsid w:val="007B5A36"/>
    <w:rsid w:val="007B5C6D"/>
    <w:rsid w:val="007B5FF9"/>
    <w:rsid w:val="007B63E3"/>
    <w:rsid w:val="007B66D8"/>
    <w:rsid w:val="007B6891"/>
    <w:rsid w:val="007B7C84"/>
    <w:rsid w:val="007B7CA0"/>
    <w:rsid w:val="007B7E28"/>
    <w:rsid w:val="007C0237"/>
    <w:rsid w:val="007C0DE4"/>
    <w:rsid w:val="007C155A"/>
    <w:rsid w:val="007C168C"/>
    <w:rsid w:val="007C3161"/>
    <w:rsid w:val="007C34CD"/>
    <w:rsid w:val="007C4782"/>
    <w:rsid w:val="007C4BA2"/>
    <w:rsid w:val="007C5DBA"/>
    <w:rsid w:val="007C6025"/>
    <w:rsid w:val="007C65F2"/>
    <w:rsid w:val="007C7759"/>
    <w:rsid w:val="007C7B22"/>
    <w:rsid w:val="007C7D49"/>
    <w:rsid w:val="007D033D"/>
    <w:rsid w:val="007D04EB"/>
    <w:rsid w:val="007D0C01"/>
    <w:rsid w:val="007D0DAF"/>
    <w:rsid w:val="007D25FC"/>
    <w:rsid w:val="007D2D1C"/>
    <w:rsid w:val="007D2FCF"/>
    <w:rsid w:val="007D310D"/>
    <w:rsid w:val="007D3828"/>
    <w:rsid w:val="007D42B5"/>
    <w:rsid w:val="007D42B8"/>
    <w:rsid w:val="007D549D"/>
    <w:rsid w:val="007D5743"/>
    <w:rsid w:val="007D5AF3"/>
    <w:rsid w:val="007D6136"/>
    <w:rsid w:val="007D6213"/>
    <w:rsid w:val="007D7B4F"/>
    <w:rsid w:val="007D7D8E"/>
    <w:rsid w:val="007E02C4"/>
    <w:rsid w:val="007E047F"/>
    <w:rsid w:val="007E1CF6"/>
    <w:rsid w:val="007E2D5D"/>
    <w:rsid w:val="007E3C19"/>
    <w:rsid w:val="007E4932"/>
    <w:rsid w:val="007E4C39"/>
    <w:rsid w:val="007E76A5"/>
    <w:rsid w:val="007E779A"/>
    <w:rsid w:val="007E79A9"/>
    <w:rsid w:val="007F0888"/>
    <w:rsid w:val="007F0F67"/>
    <w:rsid w:val="007F144F"/>
    <w:rsid w:val="007F2F15"/>
    <w:rsid w:val="007F4C20"/>
    <w:rsid w:val="007F4C6F"/>
    <w:rsid w:val="007F6FA5"/>
    <w:rsid w:val="007F7BE0"/>
    <w:rsid w:val="007F7E61"/>
    <w:rsid w:val="00800B41"/>
    <w:rsid w:val="008025EA"/>
    <w:rsid w:val="008035EA"/>
    <w:rsid w:val="00803922"/>
    <w:rsid w:val="00804815"/>
    <w:rsid w:val="00804F8F"/>
    <w:rsid w:val="008059ED"/>
    <w:rsid w:val="00806257"/>
    <w:rsid w:val="00806F02"/>
    <w:rsid w:val="0080713C"/>
    <w:rsid w:val="00807180"/>
    <w:rsid w:val="00807798"/>
    <w:rsid w:val="00807922"/>
    <w:rsid w:val="00807B68"/>
    <w:rsid w:val="0081055B"/>
    <w:rsid w:val="008110C3"/>
    <w:rsid w:val="00811896"/>
    <w:rsid w:val="0081220E"/>
    <w:rsid w:val="00812BDF"/>
    <w:rsid w:val="00812DF9"/>
    <w:rsid w:val="00813250"/>
    <w:rsid w:val="00813D46"/>
    <w:rsid w:val="0081442D"/>
    <w:rsid w:val="00814692"/>
    <w:rsid w:val="0081506B"/>
    <w:rsid w:val="00815838"/>
    <w:rsid w:val="00816493"/>
    <w:rsid w:val="008164A0"/>
    <w:rsid w:val="0081678D"/>
    <w:rsid w:val="00816E5C"/>
    <w:rsid w:val="00817221"/>
    <w:rsid w:val="00817A19"/>
    <w:rsid w:val="00817EB9"/>
    <w:rsid w:val="00820647"/>
    <w:rsid w:val="00820B0F"/>
    <w:rsid w:val="00821B6F"/>
    <w:rsid w:val="008241FF"/>
    <w:rsid w:val="00824AB8"/>
    <w:rsid w:val="00825D8D"/>
    <w:rsid w:val="00825F76"/>
    <w:rsid w:val="008263D7"/>
    <w:rsid w:val="00826410"/>
    <w:rsid w:val="00827509"/>
    <w:rsid w:val="0082758F"/>
    <w:rsid w:val="00831057"/>
    <w:rsid w:val="00831A30"/>
    <w:rsid w:val="00832401"/>
    <w:rsid w:val="0083247A"/>
    <w:rsid w:val="0083293F"/>
    <w:rsid w:val="0083294E"/>
    <w:rsid w:val="008331E0"/>
    <w:rsid w:val="0083378F"/>
    <w:rsid w:val="00833E12"/>
    <w:rsid w:val="00833F61"/>
    <w:rsid w:val="00834D3F"/>
    <w:rsid w:val="00835065"/>
    <w:rsid w:val="0083597B"/>
    <w:rsid w:val="00835A86"/>
    <w:rsid w:val="00836C82"/>
    <w:rsid w:val="0083750B"/>
    <w:rsid w:val="008410EF"/>
    <w:rsid w:val="00841405"/>
    <w:rsid w:val="00841A8A"/>
    <w:rsid w:val="00841B65"/>
    <w:rsid w:val="00843309"/>
    <w:rsid w:val="008446D5"/>
    <w:rsid w:val="00845202"/>
    <w:rsid w:val="008457C1"/>
    <w:rsid w:val="00846624"/>
    <w:rsid w:val="00846991"/>
    <w:rsid w:val="00846BD8"/>
    <w:rsid w:val="00847509"/>
    <w:rsid w:val="008476A0"/>
    <w:rsid w:val="00847A74"/>
    <w:rsid w:val="00850C8E"/>
    <w:rsid w:val="0085342B"/>
    <w:rsid w:val="00853A95"/>
    <w:rsid w:val="0085418A"/>
    <w:rsid w:val="008553D6"/>
    <w:rsid w:val="00855496"/>
    <w:rsid w:val="0085710D"/>
    <w:rsid w:val="008578AC"/>
    <w:rsid w:val="00860028"/>
    <w:rsid w:val="00860B99"/>
    <w:rsid w:val="00861527"/>
    <w:rsid w:val="00862498"/>
    <w:rsid w:val="0086284B"/>
    <w:rsid w:val="00862E77"/>
    <w:rsid w:val="0086305D"/>
    <w:rsid w:val="008634F3"/>
    <w:rsid w:val="008636B4"/>
    <w:rsid w:val="00864047"/>
    <w:rsid w:val="0086468A"/>
    <w:rsid w:val="00864982"/>
    <w:rsid w:val="00864B7F"/>
    <w:rsid w:val="00865233"/>
    <w:rsid w:val="0086615C"/>
    <w:rsid w:val="00866466"/>
    <w:rsid w:val="00866CD0"/>
    <w:rsid w:val="008670F3"/>
    <w:rsid w:val="00867413"/>
    <w:rsid w:val="00870A8A"/>
    <w:rsid w:val="0087146C"/>
    <w:rsid w:val="008719E1"/>
    <w:rsid w:val="0087297E"/>
    <w:rsid w:val="00872B1E"/>
    <w:rsid w:val="008733A8"/>
    <w:rsid w:val="0087353E"/>
    <w:rsid w:val="00873726"/>
    <w:rsid w:val="00873BF4"/>
    <w:rsid w:val="00873C87"/>
    <w:rsid w:val="00873CF7"/>
    <w:rsid w:val="008740CF"/>
    <w:rsid w:val="00874DBE"/>
    <w:rsid w:val="008750CF"/>
    <w:rsid w:val="008762D9"/>
    <w:rsid w:val="00876562"/>
    <w:rsid w:val="00876589"/>
    <w:rsid w:val="00876F7C"/>
    <w:rsid w:val="00877E76"/>
    <w:rsid w:val="00880047"/>
    <w:rsid w:val="00880AB3"/>
    <w:rsid w:val="00880D8E"/>
    <w:rsid w:val="00881510"/>
    <w:rsid w:val="0088189E"/>
    <w:rsid w:val="008821AD"/>
    <w:rsid w:val="008825C9"/>
    <w:rsid w:val="008827D8"/>
    <w:rsid w:val="00882CB1"/>
    <w:rsid w:val="00882E6F"/>
    <w:rsid w:val="008830E3"/>
    <w:rsid w:val="00883CDA"/>
    <w:rsid w:val="00883E35"/>
    <w:rsid w:val="00884294"/>
    <w:rsid w:val="008848E4"/>
    <w:rsid w:val="008856E2"/>
    <w:rsid w:val="00885D36"/>
    <w:rsid w:val="00885F34"/>
    <w:rsid w:val="00886086"/>
    <w:rsid w:val="00886126"/>
    <w:rsid w:val="008863EB"/>
    <w:rsid w:val="00886FAA"/>
    <w:rsid w:val="00887075"/>
    <w:rsid w:val="00887CE4"/>
    <w:rsid w:val="00887E98"/>
    <w:rsid w:val="00890210"/>
    <w:rsid w:val="008905FA"/>
    <w:rsid w:val="008907D7"/>
    <w:rsid w:val="0089118F"/>
    <w:rsid w:val="0089148C"/>
    <w:rsid w:val="00891818"/>
    <w:rsid w:val="00891F01"/>
    <w:rsid w:val="00892260"/>
    <w:rsid w:val="0089227B"/>
    <w:rsid w:val="0089284F"/>
    <w:rsid w:val="008932B5"/>
    <w:rsid w:val="00893798"/>
    <w:rsid w:val="00894181"/>
    <w:rsid w:val="00894209"/>
    <w:rsid w:val="00895220"/>
    <w:rsid w:val="008959E5"/>
    <w:rsid w:val="00895B6C"/>
    <w:rsid w:val="00895B8B"/>
    <w:rsid w:val="00896037"/>
    <w:rsid w:val="00896C06"/>
    <w:rsid w:val="008A0098"/>
    <w:rsid w:val="008A0231"/>
    <w:rsid w:val="008A1D0D"/>
    <w:rsid w:val="008A23D8"/>
    <w:rsid w:val="008A24D0"/>
    <w:rsid w:val="008A2CBF"/>
    <w:rsid w:val="008A3874"/>
    <w:rsid w:val="008A3E9A"/>
    <w:rsid w:val="008A3F51"/>
    <w:rsid w:val="008A4EC8"/>
    <w:rsid w:val="008A616F"/>
    <w:rsid w:val="008A70DD"/>
    <w:rsid w:val="008B09F1"/>
    <w:rsid w:val="008B2C47"/>
    <w:rsid w:val="008B2FE5"/>
    <w:rsid w:val="008B3B10"/>
    <w:rsid w:val="008B4183"/>
    <w:rsid w:val="008B4BFB"/>
    <w:rsid w:val="008B4F95"/>
    <w:rsid w:val="008B5794"/>
    <w:rsid w:val="008B6FF2"/>
    <w:rsid w:val="008B757A"/>
    <w:rsid w:val="008B759A"/>
    <w:rsid w:val="008B77C2"/>
    <w:rsid w:val="008C1DD1"/>
    <w:rsid w:val="008C1F0B"/>
    <w:rsid w:val="008C1F17"/>
    <w:rsid w:val="008C2444"/>
    <w:rsid w:val="008C24DE"/>
    <w:rsid w:val="008C27D8"/>
    <w:rsid w:val="008C2D10"/>
    <w:rsid w:val="008C4334"/>
    <w:rsid w:val="008C45C7"/>
    <w:rsid w:val="008C4C04"/>
    <w:rsid w:val="008C6EAE"/>
    <w:rsid w:val="008C728F"/>
    <w:rsid w:val="008C759E"/>
    <w:rsid w:val="008C75EF"/>
    <w:rsid w:val="008D0002"/>
    <w:rsid w:val="008D017A"/>
    <w:rsid w:val="008D02B8"/>
    <w:rsid w:val="008D0D8C"/>
    <w:rsid w:val="008D1470"/>
    <w:rsid w:val="008D16F5"/>
    <w:rsid w:val="008D19F7"/>
    <w:rsid w:val="008D1A6B"/>
    <w:rsid w:val="008D2387"/>
    <w:rsid w:val="008D27A5"/>
    <w:rsid w:val="008D31D8"/>
    <w:rsid w:val="008D324E"/>
    <w:rsid w:val="008D399E"/>
    <w:rsid w:val="008D488F"/>
    <w:rsid w:val="008D4C12"/>
    <w:rsid w:val="008D4C3D"/>
    <w:rsid w:val="008D5135"/>
    <w:rsid w:val="008D5614"/>
    <w:rsid w:val="008E01DD"/>
    <w:rsid w:val="008E0998"/>
    <w:rsid w:val="008E16F3"/>
    <w:rsid w:val="008E1FD0"/>
    <w:rsid w:val="008E3057"/>
    <w:rsid w:val="008E3576"/>
    <w:rsid w:val="008E3773"/>
    <w:rsid w:val="008E3844"/>
    <w:rsid w:val="008E50C6"/>
    <w:rsid w:val="008E5BAE"/>
    <w:rsid w:val="008E5D0C"/>
    <w:rsid w:val="008E5F5F"/>
    <w:rsid w:val="008E671B"/>
    <w:rsid w:val="008E6BB1"/>
    <w:rsid w:val="008E6EC2"/>
    <w:rsid w:val="008E7733"/>
    <w:rsid w:val="008F0B0F"/>
    <w:rsid w:val="008F0CD3"/>
    <w:rsid w:val="008F0F0E"/>
    <w:rsid w:val="008F1056"/>
    <w:rsid w:val="008F199B"/>
    <w:rsid w:val="008F2F5F"/>
    <w:rsid w:val="008F33DC"/>
    <w:rsid w:val="008F3510"/>
    <w:rsid w:val="008F37D2"/>
    <w:rsid w:val="008F37E9"/>
    <w:rsid w:val="008F3A1F"/>
    <w:rsid w:val="008F3ABB"/>
    <w:rsid w:val="008F3F36"/>
    <w:rsid w:val="008F4296"/>
    <w:rsid w:val="008F5048"/>
    <w:rsid w:val="008F55F6"/>
    <w:rsid w:val="008F5D59"/>
    <w:rsid w:val="008F629B"/>
    <w:rsid w:val="008F7761"/>
    <w:rsid w:val="0090010A"/>
    <w:rsid w:val="00900321"/>
    <w:rsid w:val="009007ED"/>
    <w:rsid w:val="00900C34"/>
    <w:rsid w:val="00901693"/>
    <w:rsid w:val="00901D20"/>
    <w:rsid w:val="00902396"/>
    <w:rsid w:val="0090332E"/>
    <w:rsid w:val="00903456"/>
    <w:rsid w:val="0090414E"/>
    <w:rsid w:val="00904256"/>
    <w:rsid w:val="00904337"/>
    <w:rsid w:val="00904387"/>
    <w:rsid w:val="0090442C"/>
    <w:rsid w:val="0090591F"/>
    <w:rsid w:val="009059AD"/>
    <w:rsid w:val="00905D90"/>
    <w:rsid w:val="00906D92"/>
    <w:rsid w:val="00907A1F"/>
    <w:rsid w:val="009116CE"/>
    <w:rsid w:val="009118AF"/>
    <w:rsid w:val="00911970"/>
    <w:rsid w:val="00912F9C"/>
    <w:rsid w:val="00913954"/>
    <w:rsid w:val="009154BD"/>
    <w:rsid w:val="00916EA9"/>
    <w:rsid w:val="009171C5"/>
    <w:rsid w:val="0091769C"/>
    <w:rsid w:val="00917727"/>
    <w:rsid w:val="009205AE"/>
    <w:rsid w:val="00920C2A"/>
    <w:rsid w:val="00920F9F"/>
    <w:rsid w:val="00922A86"/>
    <w:rsid w:val="009238E0"/>
    <w:rsid w:val="0092397B"/>
    <w:rsid w:val="00923CE9"/>
    <w:rsid w:val="00924C6E"/>
    <w:rsid w:val="00925D91"/>
    <w:rsid w:val="00926E27"/>
    <w:rsid w:val="009273C4"/>
    <w:rsid w:val="00927F04"/>
    <w:rsid w:val="00930758"/>
    <w:rsid w:val="00930AC7"/>
    <w:rsid w:val="00931700"/>
    <w:rsid w:val="00931D77"/>
    <w:rsid w:val="00932283"/>
    <w:rsid w:val="00932CA2"/>
    <w:rsid w:val="009337A7"/>
    <w:rsid w:val="00933982"/>
    <w:rsid w:val="0093552A"/>
    <w:rsid w:val="00936400"/>
    <w:rsid w:val="00936922"/>
    <w:rsid w:val="00936A53"/>
    <w:rsid w:val="0093782D"/>
    <w:rsid w:val="00937878"/>
    <w:rsid w:val="00937DA4"/>
    <w:rsid w:val="0094026A"/>
    <w:rsid w:val="00940521"/>
    <w:rsid w:val="00941A23"/>
    <w:rsid w:val="00941AA3"/>
    <w:rsid w:val="00941DD4"/>
    <w:rsid w:val="00942663"/>
    <w:rsid w:val="00943294"/>
    <w:rsid w:val="00943EF0"/>
    <w:rsid w:val="00944022"/>
    <w:rsid w:val="00944212"/>
    <w:rsid w:val="009443DE"/>
    <w:rsid w:val="0094570F"/>
    <w:rsid w:val="00945965"/>
    <w:rsid w:val="00945F4F"/>
    <w:rsid w:val="009465FD"/>
    <w:rsid w:val="00946689"/>
    <w:rsid w:val="009471FB"/>
    <w:rsid w:val="00947854"/>
    <w:rsid w:val="0094790B"/>
    <w:rsid w:val="009500A9"/>
    <w:rsid w:val="00950CFF"/>
    <w:rsid w:val="00951454"/>
    <w:rsid w:val="00951CC3"/>
    <w:rsid w:val="00951CF8"/>
    <w:rsid w:val="00952EEA"/>
    <w:rsid w:val="0095305B"/>
    <w:rsid w:val="0095384F"/>
    <w:rsid w:val="00953C51"/>
    <w:rsid w:val="00953F58"/>
    <w:rsid w:val="00954184"/>
    <w:rsid w:val="009543EC"/>
    <w:rsid w:val="00954482"/>
    <w:rsid w:val="009549C7"/>
    <w:rsid w:val="00954D87"/>
    <w:rsid w:val="00955867"/>
    <w:rsid w:val="00956860"/>
    <w:rsid w:val="00956BA2"/>
    <w:rsid w:val="00956FB0"/>
    <w:rsid w:val="00957D74"/>
    <w:rsid w:val="00960395"/>
    <w:rsid w:val="009603ED"/>
    <w:rsid w:val="0096045B"/>
    <w:rsid w:val="009608EB"/>
    <w:rsid w:val="009618D8"/>
    <w:rsid w:val="009621B9"/>
    <w:rsid w:val="0096227C"/>
    <w:rsid w:val="00962F69"/>
    <w:rsid w:val="00963712"/>
    <w:rsid w:val="00963B5C"/>
    <w:rsid w:val="009646B3"/>
    <w:rsid w:val="00964884"/>
    <w:rsid w:val="00966F6B"/>
    <w:rsid w:val="00967048"/>
    <w:rsid w:val="00967338"/>
    <w:rsid w:val="009703C8"/>
    <w:rsid w:val="00971F77"/>
    <w:rsid w:val="0097270D"/>
    <w:rsid w:val="00973673"/>
    <w:rsid w:val="00973AEE"/>
    <w:rsid w:val="00974F1B"/>
    <w:rsid w:val="00975CF9"/>
    <w:rsid w:val="009762FD"/>
    <w:rsid w:val="00976EC5"/>
    <w:rsid w:val="009779C1"/>
    <w:rsid w:val="009807E8"/>
    <w:rsid w:val="00980F2E"/>
    <w:rsid w:val="009834E4"/>
    <w:rsid w:val="0098389D"/>
    <w:rsid w:val="009854C5"/>
    <w:rsid w:val="00986064"/>
    <w:rsid w:val="0098685E"/>
    <w:rsid w:val="00986934"/>
    <w:rsid w:val="009869FC"/>
    <w:rsid w:val="00986B64"/>
    <w:rsid w:val="009878DB"/>
    <w:rsid w:val="009902C4"/>
    <w:rsid w:val="00990995"/>
    <w:rsid w:val="00990E3C"/>
    <w:rsid w:val="009915EB"/>
    <w:rsid w:val="00991BD1"/>
    <w:rsid w:val="00991E80"/>
    <w:rsid w:val="009925CA"/>
    <w:rsid w:val="00992B3A"/>
    <w:rsid w:val="00992CF8"/>
    <w:rsid w:val="00993216"/>
    <w:rsid w:val="0099491E"/>
    <w:rsid w:val="00994BE0"/>
    <w:rsid w:val="00995942"/>
    <w:rsid w:val="009961FC"/>
    <w:rsid w:val="00996A04"/>
    <w:rsid w:val="009A0F58"/>
    <w:rsid w:val="009A139D"/>
    <w:rsid w:val="009A1CCD"/>
    <w:rsid w:val="009A248E"/>
    <w:rsid w:val="009A2514"/>
    <w:rsid w:val="009A27DE"/>
    <w:rsid w:val="009A3913"/>
    <w:rsid w:val="009A411E"/>
    <w:rsid w:val="009A442A"/>
    <w:rsid w:val="009A554B"/>
    <w:rsid w:val="009A5645"/>
    <w:rsid w:val="009A5BF9"/>
    <w:rsid w:val="009A5DA2"/>
    <w:rsid w:val="009A6A84"/>
    <w:rsid w:val="009A6B41"/>
    <w:rsid w:val="009A7E2A"/>
    <w:rsid w:val="009B11C8"/>
    <w:rsid w:val="009B1583"/>
    <w:rsid w:val="009B1A5F"/>
    <w:rsid w:val="009B1D7F"/>
    <w:rsid w:val="009B24B0"/>
    <w:rsid w:val="009B25F8"/>
    <w:rsid w:val="009B26B6"/>
    <w:rsid w:val="009B30F9"/>
    <w:rsid w:val="009B3FE6"/>
    <w:rsid w:val="009B4DA1"/>
    <w:rsid w:val="009B52F2"/>
    <w:rsid w:val="009B56C4"/>
    <w:rsid w:val="009B5AC3"/>
    <w:rsid w:val="009B5B2F"/>
    <w:rsid w:val="009B5D7A"/>
    <w:rsid w:val="009B607D"/>
    <w:rsid w:val="009B6DDE"/>
    <w:rsid w:val="009B7A07"/>
    <w:rsid w:val="009C01A3"/>
    <w:rsid w:val="009C0221"/>
    <w:rsid w:val="009C141A"/>
    <w:rsid w:val="009C1700"/>
    <w:rsid w:val="009C1F44"/>
    <w:rsid w:val="009C2712"/>
    <w:rsid w:val="009C2E42"/>
    <w:rsid w:val="009C2F69"/>
    <w:rsid w:val="009C35E5"/>
    <w:rsid w:val="009C3654"/>
    <w:rsid w:val="009C3F7B"/>
    <w:rsid w:val="009C4320"/>
    <w:rsid w:val="009C50AF"/>
    <w:rsid w:val="009C5E24"/>
    <w:rsid w:val="009C62A5"/>
    <w:rsid w:val="009C669E"/>
    <w:rsid w:val="009C6B37"/>
    <w:rsid w:val="009D02AE"/>
    <w:rsid w:val="009D05B2"/>
    <w:rsid w:val="009D1220"/>
    <w:rsid w:val="009D14BE"/>
    <w:rsid w:val="009D1A0F"/>
    <w:rsid w:val="009D1DFE"/>
    <w:rsid w:val="009D2DD0"/>
    <w:rsid w:val="009D2F4D"/>
    <w:rsid w:val="009D3F5A"/>
    <w:rsid w:val="009D5D5F"/>
    <w:rsid w:val="009D675E"/>
    <w:rsid w:val="009D6797"/>
    <w:rsid w:val="009D6852"/>
    <w:rsid w:val="009D6A97"/>
    <w:rsid w:val="009D6D34"/>
    <w:rsid w:val="009D6F5D"/>
    <w:rsid w:val="009D7185"/>
    <w:rsid w:val="009D73E3"/>
    <w:rsid w:val="009E0C18"/>
    <w:rsid w:val="009E0E72"/>
    <w:rsid w:val="009E147C"/>
    <w:rsid w:val="009E148A"/>
    <w:rsid w:val="009E1B94"/>
    <w:rsid w:val="009E1C6E"/>
    <w:rsid w:val="009E2DBC"/>
    <w:rsid w:val="009E3A41"/>
    <w:rsid w:val="009E4479"/>
    <w:rsid w:val="009E4807"/>
    <w:rsid w:val="009E4EE2"/>
    <w:rsid w:val="009E6437"/>
    <w:rsid w:val="009E6731"/>
    <w:rsid w:val="009E7168"/>
    <w:rsid w:val="009E7D89"/>
    <w:rsid w:val="009F0B58"/>
    <w:rsid w:val="009F0E20"/>
    <w:rsid w:val="009F0F20"/>
    <w:rsid w:val="009F1550"/>
    <w:rsid w:val="009F1624"/>
    <w:rsid w:val="009F195F"/>
    <w:rsid w:val="009F27F3"/>
    <w:rsid w:val="009F2985"/>
    <w:rsid w:val="009F2C52"/>
    <w:rsid w:val="009F4335"/>
    <w:rsid w:val="009F5064"/>
    <w:rsid w:val="009F5230"/>
    <w:rsid w:val="009F5368"/>
    <w:rsid w:val="009F6FEA"/>
    <w:rsid w:val="009F72F1"/>
    <w:rsid w:val="009F7BE0"/>
    <w:rsid w:val="00A00410"/>
    <w:rsid w:val="00A00631"/>
    <w:rsid w:val="00A01C78"/>
    <w:rsid w:val="00A01EAA"/>
    <w:rsid w:val="00A01EFD"/>
    <w:rsid w:val="00A02249"/>
    <w:rsid w:val="00A02D2A"/>
    <w:rsid w:val="00A03381"/>
    <w:rsid w:val="00A03838"/>
    <w:rsid w:val="00A04189"/>
    <w:rsid w:val="00A0636E"/>
    <w:rsid w:val="00A0663F"/>
    <w:rsid w:val="00A067EE"/>
    <w:rsid w:val="00A06AEC"/>
    <w:rsid w:val="00A0732F"/>
    <w:rsid w:val="00A07BE6"/>
    <w:rsid w:val="00A105B2"/>
    <w:rsid w:val="00A10B10"/>
    <w:rsid w:val="00A10B76"/>
    <w:rsid w:val="00A10BEE"/>
    <w:rsid w:val="00A10F69"/>
    <w:rsid w:val="00A11431"/>
    <w:rsid w:val="00A11DBB"/>
    <w:rsid w:val="00A13B1A"/>
    <w:rsid w:val="00A13CD8"/>
    <w:rsid w:val="00A14D88"/>
    <w:rsid w:val="00A1535D"/>
    <w:rsid w:val="00A15CCF"/>
    <w:rsid w:val="00A15E3A"/>
    <w:rsid w:val="00A164C6"/>
    <w:rsid w:val="00A1727A"/>
    <w:rsid w:val="00A201BD"/>
    <w:rsid w:val="00A203AA"/>
    <w:rsid w:val="00A207B1"/>
    <w:rsid w:val="00A2091B"/>
    <w:rsid w:val="00A2094F"/>
    <w:rsid w:val="00A2138C"/>
    <w:rsid w:val="00A218CA"/>
    <w:rsid w:val="00A21BCB"/>
    <w:rsid w:val="00A21EEE"/>
    <w:rsid w:val="00A2215C"/>
    <w:rsid w:val="00A2218B"/>
    <w:rsid w:val="00A224F0"/>
    <w:rsid w:val="00A22B7F"/>
    <w:rsid w:val="00A236DC"/>
    <w:rsid w:val="00A23B61"/>
    <w:rsid w:val="00A23B62"/>
    <w:rsid w:val="00A23FDB"/>
    <w:rsid w:val="00A24BC6"/>
    <w:rsid w:val="00A25AD0"/>
    <w:rsid w:val="00A25C0C"/>
    <w:rsid w:val="00A25C15"/>
    <w:rsid w:val="00A266E3"/>
    <w:rsid w:val="00A2719A"/>
    <w:rsid w:val="00A276A6"/>
    <w:rsid w:val="00A30209"/>
    <w:rsid w:val="00A30536"/>
    <w:rsid w:val="00A31778"/>
    <w:rsid w:val="00A32071"/>
    <w:rsid w:val="00A32DC3"/>
    <w:rsid w:val="00A33DF6"/>
    <w:rsid w:val="00A34E99"/>
    <w:rsid w:val="00A354FD"/>
    <w:rsid w:val="00A3587C"/>
    <w:rsid w:val="00A3599C"/>
    <w:rsid w:val="00A36A32"/>
    <w:rsid w:val="00A36D09"/>
    <w:rsid w:val="00A37834"/>
    <w:rsid w:val="00A40C4C"/>
    <w:rsid w:val="00A40E3E"/>
    <w:rsid w:val="00A41714"/>
    <w:rsid w:val="00A4224A"/>
    <w:rsid w:val="00A42A76"/>
    <w:rsid w:val="00A42CCA"/>
    <w:rsid w:val="00A43C45"/>
    <w:rsid w:val="00A4486B"/>
    <w:rsid w:val="00A45382"/>
    <w:rsid w:val="00A457E4"/>
    <w:rsid w:val="00A45E19"/>
    <w:rsid w:val="00A45EF8"/>
    <w:rsid w:val="00A46A35"/>
    <w:rsid w:val="00A46C50"/>
    <w:rsid w:val="00A46FF6"/>
    <w:rsid w:val="00A4729B"/>
    <w:rsid w:val="00A50637"/>
    <w:rsid w:val="00A51180"/>
    <w:rsid w:val="00A51665"/>
    <w:rsid w:val="00A5212B"/>
    <w:rsid w:val="00A525A2"/>
    <w:rsid w:val="00A52753"/>
    <w:rsid w:val="00A5275D"/>
    <w:rsid w:val="00A53BDE"/>
    <w:rsid w:val="00A54E03"/>
    <w:rsid w:val="00A5553D"/>
    <w:rsid w:val="00A55CBB"/>
    <w:rsid w:val="00A5618A"/>
    <w:rsid w:val="00A568C1"/>
    <w:rsid w:val="00A5696A"/>
    <w:rsid w:val="00A571C6"/>
    <w:rsid w:val="00A576CB"/>
    <w:rsid w:val="00A57FB0"/>
    <w:rsid w:val="00A601A9"/>
    <w:rsid w:val="00A601DB"/>
    <w:rsid w:val="00A605DB"/>
    <w:rsid w:val="00A6121F"/>
    <w:rsid w:val="00A6139B"/>
    <w:rsid w:val="00A61542"/>
    <w:rsid w:val="00A61691"/>
    <w:rsid w:val="00A61D8F"/>
    <w:rsid w:val="00A61D92"/>
    <w:rsid w:val="00A6333B"/>
    <w:rsid w:val="00A63810"/>
    <w:rsid w:val="00A63D05"/>
    <w:rsid w:val="00A641AE"/>
    <w:rsid w:val="00A6474D"/>
    <w:rsid w:val="00A64CCD"/>
    <w:rsid w:val="00A650D6"/>
    <w:rsid w:val="00A6578E"/>
    <w:rsid w:val="00A6668B"/>
    <w:rsid w:val="00A66AB9"/>
    <w:rsid w:val="00A66FFB"/>
    <w:rsid w:val="00A670AE"/>
    <w:rsid w:val="00A67BE2"/>
    <w:rsid w:val="00A702B3"/>
    <w:rsid w:val="00A702CF"/>
    <w:rsid w:val="00A703AF"/>
    <w:rsid w:val="00A7054C"/>
    <w:rsid w:val="00A714BA"/>
    <w:rsid w:val="00A72DE5"/>
    <w:rsid w:val="00A73159"/>
    <w:rsid w:val="00A73760"/>
    <w:rsid w:val="00A73C74"/>
    <w:rsid w:val="00A749BD"/>
    <w:rsid w:val="00A74BD5"/>
    <w:rsid w:val="00A74D15"/>
    <w:rsid w:val="00A7562B"/>
    <w:rsid w:val="00A75BE5"/>
    <w:rsid w:val="00A75C13"/>
    <w:rsid w:val="00A76408"/>
    <w:rsid w:val="00A76625"/>
    <w:rsid w:val="00A77414"/>
    <w:rsid w:val="00A775EB"/>
    <w:rsid w:val="00A776C1"/>
    <w:rsid w:val="00A80574"/>
    <w:rsid w:val="00A80939"/>
    <w:rsid w:val="00A80A3E"/>
    <w:rsid w:val="00A80B59"/>
    <w:rsid w:val="00A80C9B"/>
    <w:rsid w:val="00A80D8A"/>
    <w:rsid w:val="00A8200F"/>
    <w:rsid w:val="00A820A6"/>
    <w:rsid w:val="00A8233D"/>
    <w:rsid w:val="00A82E2E"/>
    <w:rsid w:val="00A82E8B"/>
    <w:rsid w:val="00A836C1"/>
    <w:rsid w:val="00A83788"/>
    <w:rsid w:val="00A8419C"/>
    <w:rsid w:val="00A84531"/>
    <w:rsid w:val="00A8514D"/>
    <w:rsid w:val="00A85A73"/>
    <w:rsid w:val="00A861DA"/>
    <w:rsid w:val="00A8704A"/>
    <w:rsid w:val="00A87357"/>
    <w:rsid w:val="00A9038B"/>
    <w:rsid w:val="00A90F19"/>
    <w:rsid w:val="00A918DF"/>
    <w:rsid w:val="00A939D4"/>
    <w:rsid w:val="00A93ACD"/>
    <w:rsid w:val="00A94783"/>
    <w:rsid w:val="00A94A80"/>
    <w:rsid w:val="00A94B9E"/>
    <w:rsid w:val="00A94FA8"/>
    <w:rsid w:val="00A95396"/>
    <w:rsid w:val="00A95C7C"/>
    <w:rsid w:val="00A96130"/>
    <w:rsid w:val="00A96387"/>
    <w:rsid w:val="00A96692"/>
    <w:rsid w:val="00A971E2"/>
    <w:rsid w:val="00AA0013"/>
    <w:rsid w:val="00AA0D56"/>
    <w:rsid w:val="00AA0E4B"/>
    <w:rsid w:val="00AA141C"/>
    <w:rsid w:val="00AA1652"/>
    <w:rsid w:val="00AA405C"/>
    <w:rsid w:val="00AA571D"/>
    <w:rsid w:val="00AA5866"/>
    <w:rsid w:val="00AA5B6F"/>
    <w:rsid w:val="00AA63E3"/>
    <w:rsid w:val="00AA6928"/>
    <w:rsid w:val="00AA6C2F"/>
    <w:rsid w:val="00AA6D26"/>
    <w:rsid w:val="00AA708C"/>
    <w:rsid w:val="00AA75DD"/>
    <w:rsid w:val="00AA794E"/>
    <w:rsid w:val="00AB10AC"/>
    <w:rsid w:val="00AB1466"/>
    <w:rsid w:val="00AB17F1"/>
    <w:rsid w:val="00AB1C79"/>
    <w:rsid w:val="00AB1CD0"/>
    <w:rsid w:val="00AB1E78"/>
    <w:rsid w:val="00AB2246"/>
    <w:rsid w:val="00AB2847"/>
    <w:rsid w:val="00AB2BDB"/>
    <w:rsid w:val="00AB39C4"/>
    <w:rsid w:val="00AB39C6"/>
    <w:rsid w:val="00AB3AD4"/>
    <w:rsid w:val="00AB3E5C"/>
    <w:rsid w:val="00AB4A3E"/>
    <w:rsid w:val="00AB509B"/>
    <w:rsid w:val="00AB5419"/>
    <w:rsid w:val="00AB5E5E"/>
    <w:rsid w:val="00AB5EDC"/>
    <w:rsid w:val="00AB7382"/>
    <w:rsid w:val="00AB7475"/>
    <w:rsid w:val="00AB759E"/>
    <w:rsid w:val="00AC0002"/>
    <w:rsid w:val="00AC0881"/>
    <w:rsid w:val="00AC1100"/>
    <w:rsid w:val="00AC22C7"/>
    <w:rsid w:val="00AC2D4D"/>
    <w:rsid w:val="00AC2DBC"/>
    <w:rsid w:val="00AC2F7C"/>
    <w:rsid w:val="00AC3C25"/>
    <w:rsid w:val="00AC48E5"/>
    <w:rsid w:val="00AC4BD0"/>
    <w:rsid w:val="00AC4BF3"/>
    <w:rsid w:val="00AC510B"/>
    <w:rsid w:val="00AC5208"/>
    <w:rsid w:val="00AC571C"/>
    <w:rsid w:val="00AC5EF9"/>
    <w:rsid w:val="00AC62CB"/>
    <w:rsid w:val="00AC770F"/>
    <w:rsid w:val="00AC7935"/>
    <w:rsid w:val="00AD1506"/>
    <w:rsid w:val="00AD19C6"/>
    <w:rsid w:val="00AD20F9"/>
    <w:rsid w:val="00AD2C2E"/>
    <w:rsid w:val="00AD3924"/>
    <w:rsid w:val="00AD3C49"/>
    <w:rsid w:val="00AD4083"/>
    <w:rsid w:val="00AD47E4"/>
    <w:rsid w:val="00AD5A09"/>
    <w:rsid w:val="00AD6B78"/>
    <w:rsid w:val="00AD6DEA"/>
    <w:rsid w:val="00AD7FF9"/>
    <w:rsid w:val="00AE0208"/>
    <w:rsid w:val="00AE219D"/>
    <w:rsid w:val="00AE2C2A"/>
    <w:rsid w:val="00AE2D5A"/>
    <w:rsid w:val="00AE38D9"/>
    <w:rsid w:val="00AE4B1B"/>
    <w:rsid w:val="00AE4EDF"/>
    <w:rsid w:val="00AE54E0"/>
    <w:rsid w:val="00AE5948"/>
    <w:rsid w:val="00AE5AD9"/>
    <w:rsid w:val="00AE5C98"/>
    <w:rsid w:val="00AE5E56"/>
    <w:rsid w:val="00AE6611"/>
    <w:rsid w:val="00AE684E"/>
    <w:rsid w:val="00AE7037"/>
    <w:rsid w:val="00AE7E80"/>
    <w:rsid w:val="00AF03B1"/>
    <w:rsid w:val="00AF09A5"/>
    <w:rsid w:val="00AF0CA4"/>
    <w:rsid w:val="00AF0E42"/>
    <w:rsid w:val="00AF0E4B"/>
    <w:rsid w:val="00AF2B4B"/>
    <w:rsid w:val="00AF2E12"/>
    <w:rsid w:val="00AF3A12"/>
    <w:rsid w:val="00AF40B1"/>
    <w:rsid w:val="00AF4623"/>
    <w:rsid w:val="00AF4CED"/>
    <w:rsid w:val="00AF4DE2"/>
    <w:rsid w:val="00AF4E99"/>
    <w:rsid w:val="00AF4F2A"/>
    <w:rsid w:val="00AF50CC"/>
    <w:rsid w:val="00AF5215"/>
    <w:rsid w:val="00AF585C"/>
    <w:rsid w:val="00AF5B1A"/>
    <w:rsid w:val="00AF6FCC"/>
    <w:rsid w:val="00AF7909"/>
    <w:rsid w:val="00B00EC8"/>
    <w:rsid w:val="00B0117F"/>
    <w:rsid w:val="00B015F6"/>
    <w:rsid w:val="00B01D5D"/>
    <w:rsid w:val="00B01EF5"/>
    <w:rsid w:val="00B02249"/>
    <w:rsid w:val="00B02B29"/>
    <w:rsid w:val="00B02E4A"/>
    <w:rsid w:val="00B03206"/>
    <w:rsid w:val="00B036B6"/>
    <w:rsid w:val="00B03847"/>
    <w:rsid w:val="00B03E9F"/>
    <w:rsid w:val="00B04326"/>
    <w:rsid w:val="00B04E97"/>
    <w:rsid w:val="00B05288"/>
    <w:rsid w:val="00B05521"/>
    <w:rsid w:val="00B055B6"/>
    <w:rsid w:val="00B106CA"/>
    <w:rsid w:val="00B1110E"/>
    <w:rsid w:val="00B11665"/>
    <w:rsid w:val="00B11CBA"/>
    <w:rsid w:val="00B120D6"/>
    <w:rsid w:val="00B12252"/>
    <w:rsid w:val="00B1230C"/>
    <w:rsid w:val="00B128A6"/>
    <w:rsid w:val="00B12CED"/>
    <w:rsid w:val="00B1351B"/>
    <w:rsid w:val="00B148CC"/>
    <w:rsid w:val="00B14E41"/>
    <w:rsid w:val="00B15525"/>
    <w:rsid w:val="00B157A1"/>
    <w:rsid w:val="00B158B2"/>
    <w:rsid w:val="00B15FFC"/>
    <w:rsid w:val="00B1610B"/>
    <w:rsid w:val="00B1661F"/>
    <w:rsid w:val="00B169D6"/>
    <w:rsid w:val="00B16B88"/>
    <w:rsid w:val="00B16F31"/>
    <w:rsid w:val="00B17108"/>
    <w:rsid w:val="00B2068F"/>
    <w:rsid w:val="00B2262D"/>
    <w:rsid w:val="00B232B8"/>
    <w:rsid w:val="00B24E60"/>
    <w:rsid w:val="00B258BE"/>
    <w:rsid w:val="00B25C9C"/>
    <w:rsid w:val="00B25EC0"/>
    <w:rsid w:val="00B2664A"/>
    <w:rsid w:val="00B266E1"/>
    <w:rsid w:val="00B2685D"/>
    <w:rsid w:val="00B2716A"/>
    <w:rsid w:val="00B2721A"/>
    <w:rsid w:val="00B272E7"/>
    <w:rsid w:val="00B274B9"/>
    <w:rsid w:val="00B306BD"/>
    <w:rsid w:val="00B30701"/>
    <w:rsid w:val="00B30720"/>
    <w:rsid w:val="00B31383"/>
    <w:rsid w:val="00B31F90"/>
    <w:rsid w:val="00B32D07"/>
    <w:rsid w:val="00B33271"/>
    <w:rsid w:val="00B33928"/>
    <w:rsid w:val="00B3400B"/>
    <w:rsid w:val="00B34B7A"/>
    <w:rsid w:val="00B357A6"/>
    <w:rsid w:val="00B35A85"/>
    <w:rsid w:val="00B35B0E"/>
    <w:rsid w:val="00B368B6"/>
    <w:rsid w:val="00B3722C"/>
    <w:rsid w:val="00B37357"/>
    <w:rsid w:val="00B37DD7"/>
    <w:rsid w:val="00B4007F"/>
    <w:rsid w:val="00B4065E"/>
    <w:rsid w:val="00B408B5"/>
    <w:rsid w:val="00B41A15"/>
    <w:rsid w:val="00B420AE"/>
    <w:rsid w:val="00B429EF"/>
    <w:rsid w:val="00B42CD1"/>
    <w:rsid w:val="00B43254"/>
    <w:rsid w:val="00B440A0"/>
    <w:rsid w:val="00B447BC"/>
    <w:rsid w:val="00B45B01"/>
    <w:rsid w:val="00B47534"/>
    <w:rsid w:val="00B47597"/>
    <w:rsid w:val="00B51247"/>
    <w:rsid w:val="00B51EAE"/>
    <w:rsid w:val="00B522CF"/>
    <w:rsid w:val="00B5270B"/>
    <w:rsid w:val="00B52743"/>
    <w:rsid w:val="00B52EDE"/>
    <w:rsid w:val="00B52F77"/>
    <w:rsid w:val="00B537E2"/>
    <w:rsid w:val="00B538CC"/>
    <w:rsid w:val="00B55F78"/>
    <w:rsid w:val="00B560D1"/>
    <w:rsid w:val="00B56778"/>
    <w:rsid w:val="00B5731D"/>
    <w:rsid w:val="00B5740F"/>
    <w:rsid w:val="00B57F11"/>
    <w:rsid w:val="00B60846"/>
    <w:rsid w:val="00B6287A"/>
    <w:rsid w:val="00B63887"/>
    <w:rsid w:val="00B648E1"/>
    <w:rsid w:val="00B649C4"/>
    <w:rsid w:val="00B65DA7"/>
    <w:rsid w:val="00B65F18"/>
    <w:rsid w:val="00B665A8"/>
    <w:rsid w:val="00B667F2"/>
    <w:rsid w:val="00B66FE4"/>
    <w:rsid w:val="00B67749"/>
    <w:rsid w:val="00B714D8"/>
    <w:rsid w:val="00B71A14"/>
    <w:rsid w:val="00B71C5E"/>
    <w:rsid w:val="00B71E2C"/>
    <w:rsid w:val="00B7259B"/>
    <w:rsid w:val="00B73B1C"/>
    <w:rsid w:val="00B73F3F"/>
    <w:rsid w:val="00B74128"/>
    <w:rsid w:val="00B74E0E"/>
    <w:rsid w:val="00B74E1B"/>
    <w:rsid w:val="00B75369"/>
    <w:rsid w:val="00B766C2"/>
    <w:rsid w:val="00B7690A"/>
    <w:rsid w:val="00B7780E"/>
    <w:rsid w:val="00B80402"/>
    <w:rsid w:val="00B81172"/>
    <w:rsid w:val="00B81731"/>
    <w:rsid w:val="00B81DAD"/>
    <w:rsid w:val="00B82277"/>
    <w:rsid w:val="00B82288"/>
    <w:rsid w:val="00B82430"/>
    <w:rsid w:val="00B82F77"/>
    <w:rsid w:val="00B837CC"/>
    <w:rsid w:val="00B841AD"/>
    <w:rsid w:val="00B84731"/>
    <w:rsid w:val="00B84B9E"/>
    <w:rsid w:val="00B85CFE"/>
    <w:rsid w:val="00B868EF"/>
    <w:rsid w:val="00B869A6"/>
    <w:rsid w:val="00B8795A"/>
    <w:rsid w:val="00B9038B"/>
    <w:rsid w:val="00B9133A"/>
    <w:rsid w:val="00B91521"/>
    <w:rsid w:val="00B92C7D"/>
    <w:rsid w:val="00B935D7"/>
    <w:rsid w:val="00B94D37"/>
    <w:rsid w:val="00B95151"/>
    <w:rsid w:val="00B9720D"/>
    <w:rsid w:val="00B97648"/>
    <w:rsid w:val="00B97981"/>
    <w:rsid w:val="00B97E6B"/>
    <w:rsid w:val="00BA0052"/>
    <w:rsid w:val="00BA0567"/>
    <w:rsid w:val="00BA0586"/>
    <w:rsid w:val="00BA06A2"/>
    <w:rsid w:val="00BA0ADF"/>
    <w:rsid w:val="00BA1193"/>
    <w:rsid w:val="00BA12BA"/>
    <w:rsid w:val="00BA2BFF"/>
    <w:rsid w:val="00BA3133"/>
    <w:rsid w:val="00BA619B"/>
    <w:rsid w:val="00BA646E"/>
    <w:rsid w:val="00BA7348"/>
    <w:rsid w:val="00BB03A2"/>
    <w:rsid w:val="00BB109B"/>
    <w:rsid w:val="00BB1500"/>
    <w:rsid w:val="00BB1761"/>
    <w:rsid w:val="00BB2010"/>
    <w:rsid w:val="00BB279D"/>
    <w:rsid w:val="00BB2CA5"/>
    <w:rsid w:val="00BB2FDF"/>
    <w:rsid w:val="00BB3706"/>
    <w:rsid w:val="00BB3710"/>
    <w:rsid w:val="00BB3BCD"/>
    <w:rsid w:val="00BB3C93"/>
    <w:rsid w:val="00BB40F0"/>
    <w:rsid w:val="00BB443D"/>
    <w:rsid w:val="00BB4BA9"/>
    <w:rsid w:val="00BB4CFF"/>
    <w:rsid w:val="00BB5920"/>
    <w:rsid w:val="00BB618C"/>
    <w:rsid w:val="00BB6FFD"/>
    <w:rsid w:val="00BB72F4"/>
    <w:rsid w:val="00BC120E"/>
    <w:rsid w:val="00BC2423"/>
    <w:rsid w:val="00BC2850"/>
    <w:rsid w:val="00BC28CC"/>
    <w:rsid w:val="00BC4A29"/>
    <w:rsid w:val="00BC546F"/>
    <w:rsid w:val="00BC5853"/>
    <w:rsid w:val="00BC68B8"/>
    <w:rsid w:val="00BC7075"/>
    <w:rsid w:val="00BC71B4"/>
    <w:rsid w:val="00BC741E"/>
    <w:rsid w:val="00BC78D9"/>
    <w:rsid w:val="00BC7A0D"/>
    <w:rsid w:val="00BD079F"/>
    <w:rsid w:val="00BD0928"/>
    <w:rsid w:val="00BD0B61"/>
    <w:rsid w:val="00BD103D"/>
    <w:rsid w:val="00BD1A4C"/>
    <w:rsid w:val="00BD1A7D"/>
    <w:rsid w:val="00BD1BB1"/>
    <w:rsid w:val="00BD2DA5"/>
    <w:rsid w:val="00BD30A2"/>
    <w:rsid w:val="00BD36A1"/>
    <w:rsid w:val="00BD430B"/>
    <w:rsid w:val="00BD5807"/>
    <w:rsid w:val="00BD6D8B"/>
    <w:rsid w:val="00BD6E27"/>
    <w:rsid w:val="00BD7D78"/>
    <w:rsid w:val="00BE025F"/>
    <w:rsid w:val="00BE0BBF"/>
    <w:rsid w:val="00BE14FD"/>
    <w:rsid w:val="00BE184F"/>
    <w:rsid w:val="00BE1905"/>
    <w:rsid w:val="00BE2496"/>
    <w:rsid w:val="00BE2AB4"/>
    <w:rsid w:val="00BE2C3A"/>
    <w:rsid w:val="00BE33C0"/>
    <w:rsid w:val="00BE3F73"/>
    <w:rsid w:val="00BE3FB2"/>
    <w:rsid w:val="00BE45B4"/>
    <w:rsid w:val="00BE46E1"/>
    <w:rsid w:val="00BE4E5D"/>
    <w:rsid w:val="00BE539C"/>
    <w:rsid w:val="00BE54A8"/>
    <w:rsid w:val="00BE5565"/>
    <w:rsid w:val="00BE587B"/>
    <w:rsid w:val="00BE6BB0"/>
    <w:rsid w:val="00BE7485"/>
    <w:rsid w:val="00BE765F"/>
    <w:rsid w:val="00BF0198"/>
    <w:rsid w:val="00BF01D9"/>
    <w:rsid w:val="00BF026A"/>
    <w:rsid w:val="00BF0F92"/>
    <w:rsid w:val="00BF12CA"/>
    <w:rsid w:val="00BF1548"/>
    <w:rsid w:val="00BF1BFB"/>
    <w:rsid w:val="00BF1C0B"/>
    <w:rsid w:val="00BF22F5"/>
    <w:rsid w:val="00BF25A8"/>
    <w:rsid w:val="00BF25CA"/>
    <w:rsid w:val="00BF2675"/>
    <w:rsid w:val="00BF287D"/>
    <w:rsid w:val="00BF33F8"/>
    <w:rsid w:val="00BF3EF2"/>
    <w:rsid w:val="00BF465B"/>
    <w:rsid w:val="00BF47DE"/>
    <w:rsid w:val="00BF57D8"/>
    <w:rsid w:val="00BF5B56"/>
    <w:rsid w:val="00BF63F9"/>
    <w:rsid w:val="00BF68DA"/>
    <w:rsid w:val="00BF6F9E"/>
    <w:rsid w:val="00BF79F3"/>
    <w:rsid w:val="00BF7A91"/>
    <w:rsid w:val="00C0099A"/>
    <w:rsid w:val="00C00D93"/>
    <w:rsid w:val="00C02B4A"/>
    <w:rsid w:val="00C02C4F"/>
    <w:rsid w:val="00C02E27"/>
    <w:rsid w:val="00C02E3B"/>
    <w:rsid w:val="00C04632"/>
    <w:rsid w:val="00C0479A"/>
    <w:rsid w:val="00C05822"/>
    <w:rsid w:val="00C058B3"/>
    <w:rsid w:val="00C064B9"/>
    <w:rsid w:val="00C06551"/>
    <w:rsid w:val="00C06575"/>
    <w:rsid w:val="00C078F2"/>
    <w:rsid w:val="00C112CA"/>
    <w:rsid w:val="00C113BE"/>
    <w:rsid w:val="00C1145F"/>
    <w:rsid w:val="00C115AC"/>
    <w:rsid w:val="00C11A24"/>
    <w:rsid w:val="00C11BCD"/>
    <w:rsid w:val="00C11E4E"/>
    <w:rsid w:val="00C13056"/>
    <w:rsid w:val="00C1380A"/>
    <w:rsid w:val="00C13CBD"/>
    <w:rsid w:val="00C16191"/>
    <w:rsid w:val="00C1706C"/>
    <w:rsid w:val="00C17E06"/>
    <w:rsid w:val="00C17F27"/>
    <w:rsid w:val="00C210DA"/>
    <w:rsid w:val="00C21E31"/>
    <w:rsid w:val="00C223E1"/>
    <w:rsid w:val="00C23795"/>
    <w:rsid w:val="00C23804"/>
    <w:rsid w:val="00C24BB3"/>
    <w:rsid w:val="00C24D1D"/>
    <w:rsid w:val="00C25026"/>
    <w:rsid w:val="00C25593"/>
    <w:rsid w:val="00C25E02"/>
    <w:rsid w:val="00C26E1B"/>
    <w:rsid w:val="00C26E4B"/>
    <w:rsid w:val="00C270F7"/>
    <w:rsid w:val="00C2773A"/>
    <w:rsid w:val="00C27936"/>
    <w:rsid w:val="00C27AA8"/>
    <w:rsid w:val="00C303D5"/>
    <w:rsid w:val="00C3114D"/>
    <w:rsid w:val="00C31890"/>
    <w:rsid w:val="00C32914"/>
    <w:rsid w:val="00C32B02"/>
    <w:rsid w:val="00C32D55"/>
    <w:rsid w:val="00C32FFD"/>
    <w:rsid w:val="00C342AF"/>
    <w:rsid w:val="00C3431A"/>
    <w:rsid w:val="00C3445D"/>
    <w:rsid w:val="00C3532D"/>
    <w:rsid w:val="00C35942"/>
    <w:rsid w:val="00C35943"/>
    <w:rsid w:val="00C35B8C"/>
    <w:rsid w:val="00C35C2C"/>
    <w:rsid w:val="00C35D46"/>
    <w:rsid w:val="00C36051"/>
    <w:rsid w:val="00C360A0"/>
    <w:rsid w:val="00C378BF"/>
    <w:rsid w:val="00C4013C"/>
    <w:rsid w:val="00C402D4"/>
    <w:rsid w:val="00C4043D"/>
    <w:rsid w:val="00C4092B"/>
    <w:rsid w:val="00C40A65"/>
    <w:rsid w:val="00C415C7"/>
    <w:rsid w:val="00C41C2D"/>
    <w:rsid w:val="00C4226E"/>
    <w:rsid w:val="00C42B5E"/>
    <w:rsid w:val="00C43687"/>
    <w:rsid w:val="00C43904"/>
    <w:rsid w:val="00C44D0E"/>
    <w:rsid w:val="00C451A3"/>
    <w:rsid w:val="00C459DA"/>
    <w:rsid w:val="00C46009"/>
    <w:rsid w:val="00C467B9"/>
    <w:rsid w:val="00C469B7"/>
    <w:rsid w:val="00C47B2F"/>
    <w:rsid w:val="00C47D45"/>
    <w:rsid w:val="00C50E7F"/>
    <w:rsid w:val="00C5106C"/>
    <w:rsid w:val="00C5137F"/>
    <w:rsid w:val="00C51A5E"/>
    <w:rsid w:val="00C5225A"/>
    <w:rsid w:val="00C527F6"/>
    <w:rsid w:val="00C528DB"/>
    <w:rsid w:val="00C52D0B"/>
    <w:rsid w:val="00C52EA4"/>
    <w:rsid w:val="00C53D0D"/>
    <w:rsid w:val="00C53D46"/>
    <w:rsid w:val="00C54C48"/>
    <w:rsid w:val="00C561A0"/>
    <w:rsid w:val="00C57019"/>
    <w:rsid w:val="00C577E1"/>
    <w:rsid w:val="00C60462"/>
    <w:rsid w:val="00C60B1C"/>
    <w:rsid w:val="00C60D67"/>
    <w:rsid w:val="00C611CE"/>
    <w:rsid w:val="00C61318"/>
    <w:rsid w:val="00C615C1"/>
    <w:rsid w:val="00C615E4"/>
    <w:rsid w:val="00C61F45"/>
    <w:rsid w:val="00C62E50"/>
    <w:rsid w:val="00C64544"/>
    <w:rsid w:val="00C64FCF"/>
    <w:rsid w:val="00C6598A"/>
    <w:rsid w:val="00C65BB9"/>
    <w:rsid w:val="00C65CC5"/>
    <w:rsid w:val="00C666A4"/>
    <w:rsid w:val="00C67640"/>
    <w:rsid w:val="00C676DF"/>
    <w:rsid w:val="00C67965"/>
    <w:rsid w:val="00C67EBE"/>
    <w:rsid w:val="00C67F01"/>
    <w:rsid w:val="00C70351"/>
    <w:rsid w:val="00C709C0"/>
    <w:rsid w:val="00C70B57"/>
    <w:rsid w:val="00C71CA4"/>
    <w:rsid w:val="00C71FAB"/>
    <w:rsid w:val="00C72A79"/>
    <w:rsid w:val="00C738C3"/>
    <w:rsid w:val="00C74475"/>
    <w:rsid w:val="00C75D73"/>
    <w:rsid w:val="00C763AB"/>
    <w:rsid w:val="00C763BE"/>
    <w:rsid w:val="00C76A93"/>
    <w:rsid w:val="00C76E49"/>
    <w:rsid w:val="00C7759C"/>
    <w:rsid w:val="00C77C1D"/>
    <w:rsid w:val="00C80751"/>
    <w:rsid w:val="00C816C2"/>
    <w:rsid w:val="00C82019"/>
    <w:rsid w:val="00C820E5"/>
    <w:rsid w:val="00C821E7"/>
    <w:rsid w:val="00C831F4"/>
    <w:rsid w:val="00C83240"/>
    <w:rsid w:val="00C841C1"/>
    <w:rsid w:val="00C85058"/>
    <w:rsid w:val="00C857CD"/>
    <w:rsid w:val="00C85A48"/>
    <w:rsid w:val="00C85CA6"/>
    <w:rsid w:val="00C85F8D"/>
    <w:rsid w:val="00C863A9"/>
    <w:rsid w:val="00C86E02"/>
    <w:rsid w:val="00C873BC"/>
    <w:rsid w:val="00C9087C"/>
    <w:rsid w:val="00C908BE"/>
    <w:rsid w:val="00C90EE6"/>
    <w:rsid w:val="00C9122C"/>
    <w:rsid w:val="00C917CC"/>
    <w:rsid w:val="00C92830"/>
    <w:rsid w:val="00C92887"/>
    <w:rsid w:val="00C92918"/>
    <w:rsid w:val="00C92C1F"/>
    <w:rsid w:val="00C936CA"/>
    <w:rsid w:val="00C93CE8"/>
    <w:rsid w:val="00C93FAA"/>
    <w:rsid w:val="00C942F8"/>
    <w:rsid w:val="00C9590A"/>
    <w:rsid w:val="00C95EBA"/>
    <w:rsid w:val="00C9679B"/>
    <w:rsid w:val="00C968F4"/>
    <w:rsid w:val="00C97AF7"/>
    <w:rsid w:val="00CA02D9"/>
    <w:rsid w:val="00CA08D7"/>
    <w:rsid w:val="00CA1DA0"/>
    <w:rsid w:val="00CA26AA"/>
    <w:rsid w:val="00CA274E"/>
    <w:rsid w:val="00CA2DB6"/>
    <w:rsid w:val="00CA2F88"/>
    <w:rsid w:val="00CA4695"/>
    <w:rsid w:val="00CA4AF4"/>
    <w:rsid w:val="00CA5195"/>
    <w:rsid w:val="00CA5B40"/>
    <w:rsid w:val="00CA5D92"/>
    <w:rsid w:val="00CA5E9D"/>
    <w:rsid w:val="00CA5EA0"/>
    <w:rsid w:val="00CA65CD"/>
    <w:rsid w:val="00CA6ADA"/>
    <w:rsid w:val="00CA6F2E"/>
    <w:rsid w:val="00CA7C74"/>
    <w:rsid w:val="00CB07F9"/>
    <w:rsid w:val="00CB0DC7"/>
    <w:rsid w:val="00CB1362"/>
    <w:rsid w:val="00CB180A"/>
    <w:rsid w:val="00CB1A1A"/>
    <w:rsid w:val="00CB1C8C"/>
    <w:rsid w:val="00CB22D4"/>
    <w:rsid w:val="00CB28FC"/>
    <w:rsid w:val="00CB2C25"/>
    <w:rsid w:val="00CB2DAE"/>
    <w:rsid w:val="00CB2E53"/>
    <w:rsid w:val="00CB2FDF"/>
    <w:rsid w:val="00CB31DF"/>
    <w:rsid w:val="00CB4034"/>
    <w:rsid w:val="00CB58F1"/>
    <w:rsid w:val="00CB5DAB"/>
    <w:rsid w:val="00CB654C"/>
    <w:rsid w:val="00CB6C12"/>
    <w:rsid w:val="00CB7E90"/>
    <w:rsid w:val="00CC0A74"/>
    <w:rsid w:val="00CC0F10"/>
    <w:rsid w:val="00CC0F20"/>
    <w:rsid w:val="00CC18DC"/>
    <w:rsid w:val="00CC2394"/>
    <w:rsid w:val="00CC35DB"/>
    <w:rsid w:val="00CC36CA"/>
    <w:rsid w:val="00CC4602"/>
    <w:rsid w:val="00CC5476"/>
    <w:rsid w:val="00CC5607"/>
    <w:rsid w:val="00CC5A0D"/>
    <w:rsid w:val="00CC5C46"/>
    <w:rsid w:val="00CC5FAF"/>
    <w:rsid w:val="00CC61F5"/>
    <w:rsid w:val="00CC7A87"/>
    <w:rsid w:val="00CD065B"/>
    <w:rsid w:val="00CD09EE"/>
    <w:rsid w:val="00CD0BAC"/>
    <w:rsid w:val="00CD0E0E"/>
    <w:rsid w:val="00CD3625"/>
    <w:rsid w:val="00CD3B37"/>
    <w:rsid w:val="00CD432B"/>
    <w:rsid w:val="00CD743F"/>
    <w:rsid w:val="00CD781E"/>
    <w:rsid w:val="00CD78BC"/>
    <w:rsid w:val="00CD7C84"/>
    <w:rsid w:val="00CD7F2D"/>
    <w:rsid w:val="00CE08AD"/>
    <w:rsid w:val="00CE186F"/>
    <w:rsid w:val="00CE1A98"/>
    <w:rsid w:val="00CE1B7B"/>
    <w:rsid w:val="00CE1FC8"/>
    <w:rsid w:val="00CE2DBE"/>
    <w:rsid w:val="00CE33A4"/>
    <w:rsid w:val="00CE4369"/>
    <w:rsid w:val="00CE4408"/>
    <w:rsid w:val="00CE5750"/>
    <w:rsid w:val="00CE5795"/>
    <w:rsid w:val="00CE61B2"/>
    <w:rsid w:val="00CE633D"/>
    <w:rsid w:val="00CE64F5"/>
    <w:rsid w:val="00CE65F9"/>
    <w:rsid w:val="00CE6703"/>
    <w:rsid w:val="00CE6B2D"/>
    <w:rsid w:val="00CE708C"/>
    <w:rsid w:val="00CE7349"/>
    <w:rsid w:val="00CE7FB6"/>
    <w:rsid w:val="00CF05E9"/>
    <w:rsid w:val="00CF0F22"/>
    <w:rsid w:val="00CF1A91"/>
    <w:rsid w:val="00CF1F37"/>
    <w:rsid w:val="00CF24A9"/>
    <w:rsid w:val="00CF24D4"/>
    <w:rsid w:val="00CF2E93"/>
    <w:rsid w:val="00CF2FC9"/>
    <w:rsid w:val="00CF38AA"/>
    <w:rsid w:val="00CF42DD"/>
    <w:rsid w:val="00CF477E"/>
    <w:rsid w:val="00CF4CB6"/>
    <w:rsid w:val="00CF500F"/>
    <w:rsid w:val="00CF52BE"/>
    <w:rsid w:val="00CF5A89"/>
    <w:rsid w:val="00CF5E89"/>
    <w:rsid w:val="00CF5F6E"/>
    <w:rsid w:val="00CF601D"/>
    <w:rsid w:val="00CF7AA0"/>
    <w:rsid w:val="00CF7C6E"/>
    <w:rsid w:val="00D00D92"/>
    <w:rsid w:val="00D01C20"/>
    <w:rsid w:val="00D01C8B"/>
    <w:rsid w:val="00D02339"/>
    <w:rsid w:val="00D02365"/>
    <w:rsid w:val="00D0271D"/>
    <w:rsid w:val="00D02A61"/>
    <w:rsid w:val="00D02B56"/>
    <w:rsid w:val="00D03DE5"/>
    <w:rsid w:val="00D04744"/>
    <w:rsid w:val="00D04C13"/>
    <w:rsid w:val="00D059B1"/>
    <w:rsid w:val="00D05B25"/>
    <w:rsid w:val="00D06F30"/>
    <w:rsid w:val="00D075CB"/>
    <w:rsid w:val="00D07696"/>
    <w:rsid w:val="00D104EB"/>
    <w:rsid w:val="00D1052A"/>
    <w:rsid w:val="00D10AAB"/>
    <w:rsid w:val="00D10EE9"/>
    <w:rsid w:val="00D11DE2"/>
    <w:rsid w:val="00D11E5D"/>
    <w:rsid w:val="00D138AF"/>
    <w:rsid w:val="00D1489F"/>
    <w:rsid w:val="00D14BD1"/>
    <w:rsid w:val="00D15255"/>
    <w:rsid w:val="00D15E8A"/>
    <w:rsid w:val="00D16562"/>
    <w:rsid w:val="00D1784F"/>
    <w:rsid w:val="00D17D4F"/>
    <w:rsid w:val="00D17DC3"/>
    <w:rsid w:val="00D17FE8"/>
    <w:rsid w:val="00D20393"/>
    <w:rsid w:val="00D203C5"/>
    <w:rsid w:val="00D20869"/>
    <w:rsid w:val="00D20A5B"/>
    <w:rsid w:val="00D20A6E"/>
    <w:rsid w:val="00D21CC7"/>
    <w:rsid w:val="00D21D53"/>
    <w:rsid w:val="00D220D9"/>
    <w:rsid w:val="00D22134"/>
    <w:rsid w:val="00D222FA"/>
    <w:rsid w:val="00D22C7C"/>
    <w:rsid w:val="00D22E94"/>
    <w:rsid w:val="00D2311B"/>
    <w:rsid w:val="00D23507"/>
    <w:rsid w:val="00D237BB"/>
    <w:rsid w:val="00D23AEE"/>
    <w:rsid w:val="00D23B11"/>
    <w:rsid w:val="00D24A5F"/>
    <w:rsid w:val="00D2509E"/>
    <w:rsid w:val="00D25932"/>
    <w:rsid w:val="00D25FD5"/>
    <w:rsid w:val="00D26B4E"/>
    <w:rsid w:val="00D26D10"/>
    <w:rsid w:val="00D26E38"/>
    <w:rsid w:val="00D271DD"/>
    <w:rsid w:val="00D272A4"/>
    <w:rsid w:val="00D30440"/>
    <w:rsid w:val="00D304C0"/>
    <w:rsid w:val="00D305DE"/>
    <w:rsid w:val="00D30A66"/>
    <w:rsid w:val="00D30E59"/>
    <w:rsid w:val="00D3222E"/>
    <w:rsid w:val="00D3389F"/>
    <w:rsid w:val="00D338C8"/>
    <w:rsid w:val="00D3422F"/>
    <w:rsid w:val="00D3430E"/>
    <w:rsid w:val="00D34797"/>
    <w:rsid w:val="00D34B38"/>
    <w:rsid w:val="00D35EC9"/>
    <w:rsid w:val="00D3603C"/>
    <w:rsid w:val="00D36C8B"/>
    <w:rsid w:val="00D36D6B"/>
    <w:rsid w:val="00D37C77"/>
    <w:rsid w:val="00D40583"/>
    <w:rsid w:val="00D41AE7"/>
    <w:rsid w:val="00D42932"/>
    <w:rsid w:val="00D42DBF"/>
    <w:rsid w:val="00D44BA8"/>
    <w:rsid w:val="00D45F5D"/>
    <w:rsid w:val="00D4687F"/>
    <w:rsid w:val="00D47B7A"/>
    <w:rsid w:val="00D47C68"/>
    <w:rsid w:val="00D5128A"/>
    <w:rsid w:val="00D51725"/>
    <w:rsid w:val="00D52143"/>
    <w:rsid w:val="00D5226C"/>
    <w:rsid w:val="00D52B68"/>
    <w:rsid w:val="00D53BE4"/>
    <w:rsid w:val="00D54265"/>
    <w:rsid w:val="00D545AB"/>
    <w:rsid w:val="00D54D01"/>
    <w:rsid w:val="00D54E58"/>
    <w:rsid w:val="00D550E5"/>
    <w:rsid w:val="00D55413"/>
    <w:rsid w:val="00D55C0D"/>
    <w:rsid w:val="00D56839"/>
    <w:rsid w:val="00D56EF7"/>
    <w:rsid w:val="00D57A03"/>
    <w:rsid w:val="00D61854"/>
    <w:rsid w:val="00D61A39"/>
    <w:rsid w:val="00D61B82"/>
    <w:rsid w:val="00D62026"/>
    <w:rsid w:val="00D62E55"/>
    <w:rsid w:val="00D62FDA"/>
    <w:rsid w:val="00D63070"/>
    <w:rsid w:val="00D637D3"/>
    <w:rsid w:val="00D63FEF"/>
    <w:rsid w:val="00D64094"/>
    <w:rsid w:val="00D643CC"/>
    <w:rsid w:val="00D649A8"/>
    <w:rsid w:val="00D64CDC"/>
    <w:rsid w:val="00D66684"/>
    <w:rsid w:val="00D679D4"/>
    <w:rsid w:val="00D67F40"/>
    <w:rsid w:val="00D703DE"/>
    <w:rsid w:val="00D715AE"/>
    <w:rsid w:val="00D716E9"/>
    <w:rsid w:val="00D71ADB"/>
    <w:rsid w:val="00D71F9B"/>
    <w:rsid w:val="00D72045"/>
    <w:rsid w:val="00D731BA"/>
    <w:rsid w:val="00D733CA"/>
    <w:rsid w:val="00D739C9"/>
    <w:rsid w:val="00D73D63"/>
    <w:rsid w:val="00D743B0"/>
    <w:rsid w:val="00D74AD7"/>
    <w:rsid w:val="00D74CDF"/>
    <w:rsid w:val="00D74E96"/>
    <w:rsid w:val="00D74FD7"/>
    <w:rsid w:val="00D777DC"/>
    <w:rsid w:val="00D77F8A"/>
    <w:rsid w:val="00D801B8"/>
    <w:rsid w:val="00D80590"/>
    <w:rsid w:val="00D805A2"/>
    <w:rsid w:val="00D806B6"/>
    <w:rsid w:val="00D809B4"/>
    <w:rsid w:val="00D80D90"/>
    <w:rsid w:val="00D82016"/>
    <w:rsid w:val="00D82BB0"/>
    <w:rsid w:val="00D8317B"/>
    <w:rsid w:val="00D83E0E"/>
    <w:rsid w:val="00D84D4C"/>
    <w:rsid w:val="00D8527B"/>
    <w:rsid w:val="00D87137"/>
    <w:rsid w:val="00D87ACC"/>
    <w:rsid w:val="00D87B3A"/>
    <w:rsid w:val="00D907C5"/>
    <w:rsid w:val="00D90CF4"/>
    <w:rsid w:val="00D90E7F"/>
    <w:rsid w:val="00D90EC5"/>
    <w:rsid w:val="00D91237"/>
    <w:rsid w:val="00D92392"/>
    <w:rsid w:val="00D925E1"/>
    <w:rsid w:val="00D93038"/>
    <w:rsid w:val="00D93444"/>
    <w:rsid w:val="00D9411A"/>
    <w:rsid w:val="00D94815"/>
    <w:rsid w:val="00D94ED9"/>
    <w:rsid w:val="00D94F9F"/>
    <w:rsid w:val="00D95065"/>
    <w:rsid w:val="00D954CD"/>
    <w:rsid w:val="00D961BB"/>
    <w:rsid w:val="00D96F8F"/>
    <w:rsid w:val="00DA122A"/>
    <w:rsid w:val="00DA14AB"/>
    <w:rsid w:val="00DA1563"/>
    <w:rsid w:val="00DA1D26"/>
    <w:rsid w:val="00DA2DE2"/>
    <w:rsid w:val="00DA3A6D"/>
    <w:rsid w:val="00DA44B7"/>
    <w:rsid w:val="00DA4678"/>
    <w:rsid w:val="00DA4B8C"/>
    <w:rsid w:val="00DA595E"/>
    <w:rsid w:val="00DA5D00"/>
    <w:rsid w:val="00DA66BA"/>
    <w:rsid w:val="00DB0A66"/>
    <w:rsid w:val="00DB2660"/>
    <w:rsid w:val="00DB2A4F"/>
    <w:rsid w:val="00DB323C"/>
    <w:rsid w:val="00DB5019"/>
    <w:rsid w:val="00DC03B0"/>
    <w:rsid w:val="00DC0479"/>
    <w:rsid w:val="00DC0AA0"/>
    <w:rsid w:val="00DC1610"/>
    <w:rsid w:val="00DC2161"/>
    <w:rsid w:val="00DC2A3B"/>
    <w:rsid w:val="00DC2B65"/>
    <w:rsid w:val="00DC2C60"/>
    <w:rsid w:val="00DC3A1A"/>
    <w:rsid w:val="00DC3E5C"/>
    <w:rsid w:val="00DC490F"/>
    <w:rsid w:val="00DC50E0"/>
    <w:rsid w:val="00DC5452"/>
    <w:rsid w:val="00DC5763"/>
    <w:rsid w:val="00DC602B"/>
    <w:rsid w:val="00DC62A0"/>
    <w:rsid w:val="00DC7160"/>
    <w:rsid w:val="00DC78C3"/>
    <w:rsid w:val="00DC7A4F"/>
    <w:rsid w:val="00DD00DA"/>
    <w:rsid w:val="00DD08AD"/>
    <w:rsid w:val="00DD0E64"/>
    <w:rsid w:val="00DD165E"/>
    <w:rsid w:val="00DD2315"/>
    <w:rsid w:val="00DD2384"/>
    <w:rsid w:val="00DD24FA"/>
    <w:rsid w:val="00DD295D"/>
    <w:rsid w:val="00DD2B0E"/>
    <w:rsid w:val="00DD30E8"/>
    <w:rsid w:val="00DD3E57"/>
    <w:rsid w:val="00DD43B3"/>
    <w:rsid w:val="00DD469A"/>
    <w:rsid w:val="00DD51FE"/>
    <w:rsid w:val="00DD5534"/>
    <w:rsid w:val="00DD58E1"/>
    <w:rsid w:val="00DD59D6"/>
    <w:rsid w:val="00DD668F"/>
    <w:rsid w:val="00DD66A2"/>
    <w:rsid w:val="00DD6AD0"/>
    <w:rsid w:val="00DD6F7E"/>
    <w:rsid w:val="00DD710B"/>
    <w:rsid w:val="00DD75C3"/>
    <w:rsid w:val="00DD79C9"/>
    <w:rsid w:val="00DD7BE8"/>
    <w:rsid w:val="00DE136B"/>
    <w:rsid w:val="00DE1F17"/>
    <w:rsid w:val="00DE3205"/>
    <w:rsid w:val="00DE3770"/>
    <w:rsid w:val="00DE41D6"/>
    <w:rsid w:val="00DE4BDC"/>
    <w:rsid w:val="00DE537A"/>
    <w:rsid w:val="00DE583F"/>
    <w:rsid w:val="00DE59BB"/>
    <w:rsid w:val="00DF0963"/>
    <w:rsid w:val="00DF14AF"/>
    <w:rsid w:val="00DF161F"/>
    <w:rsid w:val="00DF176E"/>
    <w:rsid w:val="00DF1772"/>
    <w:rsid w:val="00DF45A7"/>
    <w:rsid w:val="00DF521D"/>
    <w:rsid w:val="00DF54C1"/>
    <w:rsid w:val="00DF5748"/>
    <w:rsid w:val="00DF5CE4"/>
    <w:rsid w:val="00DF613F"/>
    <w:rsid w:val="00DF61A0"/>
    <w:rsid w:val="00DF6248"/>
    <w:rsid w:val="00DF680B"/>
    <w:rsid w:val="00DF73C3"/>
    <w:rsid w:val="00DF7B10"/>
    <w:rsid w:val="00E016C6"/>
    <w:rsid w:val="00E02871"/>
    <w:rsid w:val="00E02B46"/>
    <w:rsid w:val="00E02C3D"/>
    <w:rsid w:val="00E02DC9"/>
    <w:rsid w:val="00E02F3B"/>
    <w:rsid w:val="00E03060"/>
    <w:rsid w:val="00E037A9"/>
    <w:rsid w:val="00E03803"/>
    <w:rsid w:val="00E06196"/>
    <w:rsid w:val="00E06493"/>
    <w:rsid w:val="00E0724B"/>
    <w:rsid w:val="00E10436"/>
    <w:rsid w:val="00E10A27"/>
    <w:rsid w:val="00E11B9C"/>
    <w:rsid w:val="00E11FC6"/>
    <w:rsid w:val="00E129C4"/>
    <w:rsid w:val="00E1322F"/>
    <w:rsid w:val="00E13935"/>
    <w:rsid w:val="00E147BF"/>
    <w:rsid w:val="00E157C1"/>
    <w:rsid w:val="00E15C00"/>
    <w:rsid w:val="00E166CC"/>
    <w:rsid w:val="00E16C85"/>
    <w:rsid w:val="00E16D68"/>
    <w:rsid w:val="00E202E8"/>
    <w:rsid w:val="00E20D7C"/>
    <w:rsid w:val="00E20E13"/>
    <w:rsid w:val="00E20E15"/>
    <w:rsid w:val="00E210CF"/>
    <w:rsid w:val="00E2113C"/>
    <w:rsid w:val="00E21644"/>
    <w:rsid w:val="00E218FF"/>
    <w:rsid w:val="00E223B3"/>
    <w:rsid w:val="00E22D44"/>
    <w:rsid w:val="00E22E9C"/>
    <w:rsid w:val="00E2348A"/>
    <w:rsid w:val="00E23899"/>
    <w:rsid w:val="00E24433"/>
    <w:rsid w:val="00E25213"/>
    <w:rsid w:val="00E25339"/>
    <w:rsid w:val="00E2594E"/>
    <w:rsid w:val="00E26AAD"/>
    <w:rsid w:val="00E2739F"/>
    <w:rsid w:val="00E274AA"/>
    <w:rsid w:val="00E2755C"/>
    <w:rsid w:val="00E30510"/>
    <w:rsid w:val="00E311B3"/>
    <w:rsid w:val="00E314D5"/>
    <w:rsid w:val="00E315CE"/>
    <w:rsid w:val="00E31E21"/>
    <w:rsid w:val="00E3270E"/>
    <w:rsid w:val="00E33281"/>
    <w:rsid w:val="00E33C0D"/>
    <w:rsid w:val="00E33F65"/>
    <w:rsid w:val="00E34039"/>
    <w:rsid w:val="00E34FDF"/>
    <w:rsid w:val="00E3525C"/>
    <w:rsid w:val="00E3546A"/>
    <w:rsid w:val="00E3680B"/>
    <w:rsid w:val="00E368A2"/>
    <w:rsid w:val="00E36AD7"/>
    <w:rsid w:val="00E36E4F"/>
    <w:rsid w:val="00E37713"/>
    <w:rsid w:val="00E40840"/>
    <w:rsid w:val="00E41ADC"/>
    <w:rsid w:val="00E41DDD"/>
    <w:rsid w:val="00E42483"/>
    <w:rsid w:val="00E42488"/>
    <w:rsid w:val="00E42DB1"/>
    <w:rsid w:val="00E432F9"/>
    <w:rsid w:val="00E437AE"/>
    <w:rsid w:val="00E437B9"/>
    <w:rsid w:val="00E43996"/>
    <w:rsid w:val="00E43E7A"/>
    <w:rsid w:val="00E44236"/>
    <w:rsid w:val="00E44B16"/>
    <w:rsid w:val="00E44C6D"/>
    <w:rsid w:val="00E452B9"/>
    <w:rsid w:val="00E45DF3"/>
    <w:rsid w:val="00E46029"/>
    <w:rsid w:val="00E467C7"/>
    <w:rsid w:val="00E46ED0"/>
    <w:rsid w:val="00E47772"/>
    <w:rsid w:val="00E478A2"/>
    <w:rsid w:val="00E5172E"/>
    <w:rsid w:val="00E518B1"/>
    <w:rsid w:val="00E52BE7"/>
    <w:rsid w:val="00E536A8"/>
    <w:rsid w:val="00E563CA"/>
    <w:rsid w:val="00E56B7E"/>
    <w:rsid w:val="00E577B7"/>
    <w:rsid w:val="00E57AF4"/>
    <w:rsid w:val="00E605B5"/>
    <w:rsid w:val="00E60A53"/>
    <w:rsid w:val="00E60E09"/>
    <w:rsid w:val="00E61147"/>
    <w:rsid w:val="00E61D6C"/>
    <w:rsid w:val="00E6294B"/>
    <w:rsid w:val="00E62EED"/>
    <w:rsid w:val="00E63CB4"/>
    <w:rsid w:val="00E63CB7"/>
    <w:rsid w:val="00E63E26"/>
    <w:rsid w:val="00E63FBC"/>
    <w:rsid w:val="00E642EE"/>
    <w:rsid w:val="00E6454A"/>
    <w:rsid w:val="00E6492D"/>
    <w:rsid w:val="00E64EF1"/>
    <w:rsid w:val="00E65569"/>
    <w:rsid w:val="00E65BFA"/>
    <w:rsid w:val="00E65E2F"/>
    <w:rsid w:val="00E65F6E"/>
    <w:rsid w:val="00E6711E"/>
    <w:rsid w:val="00E67EBA"/>
    <w:rsid w:val="00E703CA"/>
    <w:rsid w:val="00E70548"/>
    <w:rsid w:val="00E70AFC"/>
    <w:rsid w:val="00E70D9F"/>
    <w:rsid w:val="00E72104"/>
    <w:rsid w:val="00E748C8"/>
    <w:rsid w:val="00E74F45"/>
    <w:rsid w:val="00E75C8E"/>
    <w:rsid w:val="00E7632F"/>
    <w:rsid w:val="00E76523"/>
    <w:rsid w:val="00E76CAD"/>
    <w:rsid w:val="00E77E13"/>
    <w:rsid w:val="00E80002"/>
    <w:rsid w:val="00E80729"/>
    <w:rsid w:val="00E81278"/>
    <w:rsid w:val="00E83304"/>
    <w:rsid w:val="00E84290"/>
    <w:rsid w:val="00E8445E"/>
    <w:rsid w:val="00E8472C"/>
    <w:rsid w:val="00E84ABB"/>
    <w:rsid w:val="00E84D6D"/>
    <w:rsid w:val="00E84F2D"/>
    <w:rsid w:val="00E850CD"/>
    <w:rsid w:val="00E85D70"/>
    <w:rsid w:val="00E85FA4"/>
    <w:rsid w:val="00E862BF"/>
    <w:rsid w:val="00E8648F"/>
    <w:rsid w:val="00E865B6"/>
    <w:rsid w:val="00E86DBF"/>
    <w:rsid w:val="00E91791"/>
    <w:rsid w:val="00E9188D"/>
    <w:rsid w:val="00E91A2E"/>
    <w:rsid w:val="00E91F34"/>
    <w:rsid w:val="00E9293C"/>
    <w:rsid w:val="00E92DB2"/>
    <w:rsid w:val="00E92EC1"/>
    <w:rsid w:val="00E939CE"/>
    <w:rsid w:val="00E942D2"/>
    <w:rsid w:val="00E944EB"/>
    <w:rsid w:val="00E94759"/>
    <w:rsid w:val="00E94835"/>
    <w:rsid w:val="00E94D34"/>
    <w:rsid w:val="00E979D8"/>
    <w:rsid w:val="00E97DBC"/>
    <w:rsid w:val="00E97E36"/>
    <w:rsid w:val="00EA0135"/>
    <w:rsid w:val="00EA0541"/>
    <w:rsid w:val="00EA07F6"/>
    <w:rsid w:val="00EA0BE5"/>
    <w:rsid w:val="00EA1609"/>
    <w:rsid w:val="00EA1D68"/>
    <w:rsid w:val="00EA42CB"/>
    <w:rsid w:val="00EA4C3A"/>
    <w:rsid w:val="00EA5090"/>
    <w:rsid w:val="00EA50F2"/>
    <w:rsid w:val="00EA5596"/>
    <w:rsid w:val="00EA6D47"/>
    <w:rsid w:val="00EA7741"/>
    <w:rsid w:val="00EA7FE7"/>
    <w:rsid w:val="00EB01A7"/>
    <w:rsid w:val="00EB07E1"/>
    <w:rsid w:val="00EB215B"/>
    <w:rsid w:val="00EB284C"/>
    <w:rsid w:val="00EB3488"/>
    <w:rsid w:val="00EB3DD1"/>
    <w:rsid w:val="00EB4B08"/>
    <w:rsid w:val="00EB4C08"/>
    <w:rsid w:val="00EB4F21"/>
    <w:rsid w:val="00EB4F4F"/>
    <w:rsid w:val="00EB5992"/>
    <w:rsid w:val="00EB6123"/>
    <w:rsid w:val="00EB6861"/>
    <w:rsid w:val="00EB7429"/>
    <w:rsid w:val="00EB78CC"/>
    <w:rsid w:val="00EC0046"/>
    <w:rsid w:val="00EC1E66"/>
    <w:rsid w:val="00EC2556"/>
    <w:rsid w:val="00EC357A"/>
    <w:rsid w:val="00EC4EF8"/>
    <w:rsid w:val="00EC6186"/>
    <w:rsid w:val="00EC61B0"/>
    <w:rsid w:val="00EC660F"/>
    <w:rsid w:val="00EC671D"/>
    <w:rsid w:val="00EC697F"/>
    <w:rsid w:val="00EC6F8A"/>
    <w:rsid w:val="00EC722B"/>
    <w:rsid w:val="00EC76D9"/>
    <w:rsid w:val="00ED0917"/>
    <w:rsid w:val="00ED0B6E"/>
    <w:rsid w:val="00ED1565"/>
    <w:rsid w:val="00ED34BC"/>
    <w:rsid w:val="00ED3824"/>
    <w:rsid w:val="00ED38C8"/>
    <w:rsid w:val="00ED39AA"/>
    <w:rsid w:val="00ED3BF8"/>
    <w:rsid w:val="00ED3FF0"/>
    <w:rsid w:val="00ED499F"/>
    <w:rsid w:val="00ED4C14"/>
    <w:rsid w:val="00ED4ED4"/>
    <w:rsid w:val="00ED5EDE"/>
    <w:rsid w:val="00ED61E0"/>
    <w:rsid w:val="00ED6992"/>
    <w:rsid w:val="00EE07D1"/>
    <w:rsid w:val="00EE085F"/>
    <w:rsid w:val="00EE0AB0"/>
    <w:rsid w:val="00EE0D90"/>
    <w:rsid w:val="00EE17A6"/>
    <w:rsid w:val="00EE21E7"/>
    <w:rsid w:val="00EE2358"/>
    <w:rsid w:val="00EE3D67"/>
    <w:rsid w:val="00EE464D"/>
    <w:rsid w:val="00EE479F"/>
    <w:rsid w:val="00EE507C"/>
    <w:rsid w:val="00EE6430"/>
    <w:rsid w:val="00EE65E2"/>
    <w:rsid w:val="00EF00D4"/>
    <w:rsid w:val="00EF0731"/>
    <w:rsid w:val="00EF0800"/>
    <w:rsid w:val="00EF1072"/>
    <w:rsid w:val="00EF155E"/>
    <w:rsid w:val="00EF1C38"/>
    <w:rsid w:val="00EF2223"/>
    <w:rsid w:val="00EF24E8"/>
    <w:rsid w:val="00EF29FA"/>
    <w:rsid w:val="00EF2F61"/>
    <w:rsid w:val="00EF31DC"/>
    <w:rsid w:val="00EF39C3"/>
    <w:rsid w:val="00EF3DDD"/>
    <w:rsid w:val="00EF44D0"/>
    <w:rsid w:val="00EF4664"/>
    <w:rsid w:val="00EF490B"/>
    <w:rsid w:val="00EF596B"/>
    <w:rsid w:val="00EF5C96"/>
    <w:rsid w:val="00EF6190"/>
    <w:rsid w:val="00EF64D1"/>
    <w:rsid w:val="00EF764E"/>
    <w:rsid w:val="00EF7CBF"/>
    <w:rsid w:val="00F00DFF"/>
    <w:rsid w:val="00F012BA"/>
    <w:rsid w:val="00F01638"/>
    <w:rsid w:val="00F02A11"/>
    <w:rsid w:val="00F04EF3"/>
    <w:rsid w:val="00F0554D"/>
    <w:rsid w:val="00F058A6"/>
    <w:rsid w:val="00F05C14"/>
    <w:rsid w:val="00F06EA3"/>
    <w:rsid w:val="00F071A1"/>
    <w:rsid w:val="00F072CF"/>
    <w:rsid w:val="00F1065A"/>
    <w:rsid w:val="00F10FF2"/>
    <w:rsid w:val="00F117D0"/>
    <w:rsid w:val="00F1216B"/>
    <w:rsid w:val="00F1236F"/>
    <w:rsid w:val="00F123B0"/>
    <w:rsid w:val="00F123C8"/>
    <w:rsid w:val="00F13964"/>
    <w:rsid w:val="00F13B34"/>
    <w:rsid w:val="00F1450A"/>
    <w:rsid w:val="00F1478F"/>
    <w:rsid w:val="00F14D84"/>
    <w:rsid w:val="00F151AE"/>
    <w:rsid w:val="00F156DD"/>
    <w:rsid w:val="00F15DF9"/>
    <w:rsid w:val="00F16C5F"/>
    <w:rsid w:val="00F17A6A"/>
    <w:rsid w:val="00F17DCC"/>
    <w:rsid w:val="00F20014"/>
    <w:rsid w:val="00F205B7"/>
    <w:rsid w:val="00F20729"/>
    <w:rsid w:val="00F20D96"/>
    <w:rsid w:val="00F20DEB"/>
    <w:rsid w:val="00F2163D"/>
    <w:rsid w:val="00F21947"/>
    <w:rsid w:val="00F22079"/>
    <w:rsid w:val="00F223C7"/>
    <w:rsid w:val="00F22E9E"/>
    <w:rsid w:val="00F23C9C"/>
    <w:rsid w:val="00F25923"/>
    <w:rsid w:val="00F25B9D"/>
    <w:rsid w:val="00F26327"/>
    <w:rsid w:val="00F267B5"/>
    <w:rsid w:val="00F26E42"/>
    <w:rsid w:val="00F2734A"/>
    <w:rsid w:val="00F276D2"/>
    <w:rsid w:val="00F27B9B"/>
    <w:rsid w:val="00F30015"/>
    <w:rsid w:val="00F30AB3"/>
    <w:rsid w:val="00F32B79"/>
    <w:rsid w:val="00F32E44"/>
    <w:rsid w:val="00F3321B"/>
    <w:rsid w:val="00F33D96"/>
    <w:rsid w:val="00F347AC"/>
    <w:rsid w:val="00F3498D"/>
    <w:rsid w:val="00F34CB0"/>
    <w:rsid w:val="00F34DEB"/>
    <w:rsid w:val="00F35028"/>
    <w:rsid w:val="00F352DA"/>
    <w:rsid w:val="00F35763"/>
    <w:rsid w:val="00F359F7"/>
    <w:rsid w:val="00F35DC3"/>
    <w:rsid w:val="00F35E1D"/>
    <w:rsid w:val="00F35ECF"/>
    <w:rsid w:val="00F361A8"/>
    <w:rsid w:val="00F37404"/>
    <w:rsid w:val="00F3790E"/>
    <w:rsid w:val="00F40449"/>
    <w:rsid w:val="00F41297"/>
    <w:rsid w:val="00F41881"/>
    <w:rsid w:val="00F41E89"/>
    <w:rsid w:val="00F420E4"/>
    <w:rsid w:val="00F42322"/>
    <w:rsid w:val="00F423C5"/>
    <w:rsid w:val="00F43C32"/>
    <w:rsid w:val="00F43EE3"/>
    <w:rsid w:val="00F4422E"/>
    <w:rsid w:val="00F442AC"/>
    <w:rsid w:val="00F44856"/>
    <w:rsid w:val="00F453DC"/>
    <w:rsid w:val="00F45794"/>
    <w:rsid w:val="00F46A4B"/>
    <w:rsid w:val="00F46E11"/>
    <w:rsid w:val="00F474DA"/>
    <w:rsid w:val="00F47552"/>
    <w:rsid w:val="00F475B9"/>
    <w:rsid w:val="00F47F2D"/>
    <w:rsid w:val="00F5040F"/>
    <w:rsid w:val="00F505CA"/>
    <w:rsid w:val="00F5087B"/>
    <w:rsid w:val="00F51221"/>
    <w:rsid w:val="00F51291"/>
    <w:rsid w:val="00F51A57"/>
    <w:rsid w:val="00F52D42"/>
    <w:rsid w:val="00F53030"/>
    <w:rsid w:val="00F531EC"/>
    <w:rsid w:val="00F5341C"/>
    <w:rsid w:val="00F53442"/>
    <w:rsid w:val="00F543B5"/>
    <w:rsid w:val="00F556FE"/>
    <w:rsid w:val="00F557DD"/>
    <w:rsid w:val="00F55A0C"/>
    <w:rsid w:val="00F564D5"/>
    <w:rsid w:val="00F5740C"/>
    <w:rsid w:val="00F5785F"/>
    <w:rsid w:val="00F578E8"/>
    <w:rsid w:val="00F57A24"/>
    <w:rsid w:val="00F604A9"/>
    <w:rsid w:val="00F613DF"/>
    <w:rsid w:val="00F615AC"/>
    <w:rsid w:val="00F6244B"/>
    <w:rsid w:val="00F6247A"/>
    <w:rsid w:val="00F62819"/>
    <w:rsid w:val="00F63403"/>
    <w:rsid w:val="00F63BE1"/>
    <w:rsid w:val="00F64525"/>
    <w:rsid w:val="00F64BA3"/>
    <w:rsid w:val="00F6517B"/>
    <w:rsid w:val="00F65548"/>
    <w:rsid w:val="00F658BD"/>
    <w:rsid w:val="00F65B21"/>
    <w:rsid w:val="00F66955"/>
    <w:rsid w:val="00F66FF0"/>
    <w:rsid w:val="00F70B15"/>
    <w:rsid w:val="00F7219B"/>
    <w:rsid w:val="00F7269E"/>
    <w:rsid w:val="00F729AB"/>
    <w:rsid w:val="00F72A25"/>
    <w:rsid w:val="00F72C0D"/>
    <w:rsid w:val="00F72E62"/>
    <w:rsid w:val="00F7302A"/>
    <w:rsid w:val="00F73168"/>
    <w:rsid w:val="00F73476"/>
    <w:rsid w:val="00F73949"/>
    <w:rsid w:val="00F73D51"/>
    <w:rsid w:val="00F73F70"/>
    <w:rsid w:val="00F7466F"/>
    <w:rsid w:val="00F74903"/>
    <w:rsid w:val="00F7542B"/>
    <w:rsid w:val="00F76832"/>
    <w:rsid w:val="00F77919"/>
    <w:rsid w:val="00F77ECC"/>
    <w:rsid w:val="00F8066B"/>
    <w:rsid w:val="00F80748"/>
    <w:rsid w:val="00F80A66"/>
    <w:rsid w:val="00F80B05"/>
    <w:rsid w:val="00F8141D"/>
    <w:rsid w:val="00F8189A"/>
    <w:rsid w:val="00F81A4A"/>
    <w:rsid w:val="00F8267F"/>
    <w:rsid w:val="00F82A67"/>
    <w:rsid w:val="00F82EE4"/>
    <w:rsid w:val="00F83856"/>
    <w:rsid w:val="00F8507C"/>
    <w:rsid w:val="00F8569A"/>
    <w:rsid w:val="00F85D53"/>
    <w:rsid w:val="00F85D66"/>
    <w:rsid w:val="00F86047"/>
    <w:rsid w:val="00F86D00"/>
    <w:rsid w:val="00F87B87"/>
    <w:rsid w:val="00F87FFC"/>
    <w:rsid w:val="00F90B66"/>
    <w:rsid w:val="00F91E93"/>
    <w:rsid w:val="00F92052"/>
    <w:rsid w:val="00F92E18"/>
    <w:rsid w:val="00F930D9"/>
    <w:rsid w:val="00F943A7"/>
    <w:rsid w:val="00F943E0"/>
    <w:rsid w:val="00F94425"/>
    <w:rsid w:val="00F94435"/>
    <w:rsid w:val="00F9458F"/>
    <w:rsid w:val="00F95651"/>
    <w:rsid w:val="00F9596B"/>
    <w:rsid w:val="00F95C43"/>
    <w:rsid w:val="00F96841"/>
    <w:rsid w:val="00F96A3C"/>
    <w:rsid w:val="00F96E63"/>
    <w:rsid w:val="00F96F48"/>
    <w:rsid w:val="00F97177"/>
    <w:rsid w:val="00F97607"/>
    <w:rsid w:val="00F97BDE"/>
    <w:rsid w:val="00F97E3B"/>
    <w:rsid w:val="00FA013D"/>
    <w:rsid w:val="00FA07BE"/>
    <w:rsid w:val="00FA0AB9"/>
    <w:rsid w:val="00FA0FFB"/>
    <w:rsid w:val="00FA1212"/>
    <w:rsid w:val="00FA15D2"/>
    <w:rsid w:val="00FA1DD3"/>
    <w:rsid w:val="00FA2719"/>
    <w:rsid w:val="00FA29F8"/>
    <w:rsid w:val="00FA2A97"/>
    <w:rsid w:val="00FA2DBC"/>
    <w:rsid w:val="00FA2DF0"/>
    <w:rsid w:val="00FA337D"/>
    <w:rsid w:val="00FA38A6"/>
    <w:rsid w:val="00FA3980"/>
    <w:rsid w:val="00FA39FA"/>
    <w:rsid w:val="00FA3BF0"/>
    <w:rsid w:val="00FA427E"/>
    <w:rsid w:val="00FA42C6"/>
    <w:rsid w:val="00FA4980"/>
    <w:rsid w:val="00FA4FDF"/>
    <w:rsid w:val="00FA52C4"/>
    <w:rsid w:val="00FA5A90"/>
    <w:rsid w:val="00FA6970"/>
    <w:rsid w:val="00FA7D91"/>
    <w:rsid w:val="00FB085B"/>
    <w:rsid w:val="00FB0D72"/>
    <w:rsid w:val="00FB3074"/>
    <w:rsid w:val="00FB31D1"/>
    <w:rsid w:val="00FB3B1C"/>
    <w:rsid w:val="00FB4058"/>
    <w:rsid w:val="00FB5592"/>
    <w:rsid w:val="00FB5682"/>
    <w:rsid w:val="00FB5DFD"/>
    <w:rsid w:val="00FB633F"/>
    <w:rsid w:val="00FB6909"/>
    <w:rsid w:val="00FB6DF5"/>
    <w:rsid w:val="00FB7143"/>
    <w:rsid w:val="00FC0657"/>
    <w:rsid w:val="00FC0BBC"/>
    <w:rsid w:val="00FC0C4E"/>
    <w:rsid w:val="00FC14D6"/>
    <w:rsid w:val="00FC17AB"/>
    <w:rsid w:val="00FC1C87"/>
    <w:rsid w:val="00FC1FD2"/>
    <w:rsid w:val="00FC202B"/>
    <w:rsid w:val="00FC361E"/>
    <w:rsid w:val="00FC4049"/>
    <w:rsid w:val="00FC4888"/>
    <w:rsid w:val="00FC5F3D"/>
    <w:rsid w:val="00FC6506"/>
    <w:rsid w:val="00FC6602"/>
    <w:rsid w:val="00FC687A"/>
    <w:rsid w:val="00FC72DB"/>
    <w:rsid w:val="00FC759E"/>
    <w:rsid w:val="00FC7881"/>
    <w:rsid w:val="00FC7A07"/>
    <w:rsid w:val="00FC7C5B"/>
    <w:rsid w:val="00FD047B"/>
    <w:rsid w:val="00FD0BF8"/>
    <w:rsid w:val="00FD1303"/>
    <w:rsid w:val="00FD216E"/>
    <w:rsid w:val="00FD235C"/>
    <w:rsid w:val="00FD23AA"/>
    <w:rsid w:val="00FD255C"/>
    <w:rsid w:val="00FD2741"/>
    <w:rsid w:val="00FD2B8C"/>
    <w:rsid w:val="00FD2B91"/>
    <w:rsid w:val="00FD2E57"/>
    <w:rsid w:val="00FD34E1"/>
    <w:rsid w:val="00FD3824"/>
    <w:rsid w:val="00FD38FB"/>
    <w:rsid w:val="00FD6D67"/>
    <w:rsid w:val="00FD70A1"/>
    <w:rsid w:val="00FD73CA"/>
    <w:rsid w:val="00FD7D24"/>
    <w:rsid w:val="00FE01E8"/>
    <w:rsid w:val="00FE030A"/>
    <w:rsid w:val="00FE095B"/>
    <w:rsid w:val="00FE0B63"/>
    <w:rsid w:val="00FE12AB"/>
    <w:rsid w:val="00FE183A"/>
    <w:rsid w:val="00FE20F5"/>
    <w:rsid w:val="00FE2878"/>
    <w:rsid w:val="00FE327F"/>
    <w:rsid w:val="00FE417A"/>
    <w:rsid w:val="00FE48D6"/>
    <w:rsid w:val="00FE55B4"/>
    <w:rsid w:val="00FE6F56"/>
    <w:rsid w:val="00FE7024"/>
    <w:rsid w:val="00FE7A01"/>
    <w:rsid w:val="00FE7D85"/>
    <w:rsid w:val="00FF0238"/>
    <w:rsid w:val="00FF0B4F"/>
    <w:rsid w:val="00FF202C"/>
    <w:rsid w:val="00FF2AC7"/>
    <w:rsid w:val="00FF2D79"/>
    <w:rsid w:val="00FF4C67"/>
    <w:rsid w:val="00FF5A04"/>
    <w:rsid w:val="00FF6C84"/>
    <w:rsid w:val="00FF73A8"/>
    <w:rsid w:val="00FF7E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334AFB7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5D"/>
    <w:pPr>
      <w:spacing w:after="180" w:line="360" w:lineRule="auto"/>
      <w:jc w:val="both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8A70DD"/>
    <w:pPr>
      <w:keepNext/>
      <w:spacing w:before="240" w:after="60"/>
      <w:outlineLvl w:val="0"/>
    </w:pPr>
    <w:rPr>
      <w:rFonts w:asciiTheme="majorHAnsi" w:eastAsia="Times New Roman" w:hAnsiTheme="majorHAnsi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971E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E23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E2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234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rsid w:val="00360F65"/>
  </w:style>
  <w:style w:type="character" w:customStyle="1" w:styleId="highlight">
    <w:name w:val="highlight"/>
    <w:rsid w:val="00360F65"/>
  </w:style>
  <w:style w:type="paragraph" w:customStyle="1" w:styleId="FormatvorlageTextkrper12PtFettZeilenabstandDoppelt">
    <w:name w:val="Formatvorlage Textkörper + 12 Pt. Fett Zeilenabstand:  Doppelt"/>
    <w:basedOn w:val="BodyText"/>
    <w:rsid w:val="00360F65"/>
    <w:rPr>
      <w:rFonts w:ascii="Times New Roman" w:eastAsia="Times New Roman" w:hAnsi="Times New Roman"/>
      <w:b/>
      <w:bCs/>
      <w:sz w:val="28"/>
    </w:rPr>
  </w:style>
  <w:style w:type="paragraph" w:styleId="BodyText">
    <w:name w:val="Body Text"/>
    <w:basedOn w:val="Normal"/>
    <w:link w:val="BodyTextChar"/>
    <w:rsid w:val="00A971E2"/>
  </w:style>
  <w:style w:type="character" w:customStyle="1" w:styleId="BodyTextChar">
    <w:name w:val="Body Text Char"/>
    <w:link w:val="BodyText"/>
    <w:rsid w:val="00A971E2"/>
    <w:rPr>
      <w:rFonts w:ascii="Arial" w:hAnsi="Arial"/>
      <w:sz w:val="22"/>
      <w:lang w:val="en-US"/>
    </w:rPr>
  </w:style>
  <w:style w:type="paragraph" w:customStyle="1" w:styleId="FormatvorlageTitelArial72PtNichtFettBlock">
    <w:name w:val="Formatvorlage Titel + Arial 72 Pt. Nicht Fett Block"/>
    <w:basedOn w:val="Title"/>
    <w:rsid w:val="00360F65"/>
    <w:rPr>
      <w:rFonts w:eastAsia="Times New Roman" w:cs="Times New Roman"/>
      <w:b/>
      <w:bCs/>
      <w:sz w:val="144"/>
      <w:szCs w:val="20"/>
    </w:rPr>
  </w:style>
  <w:style w:type="paragraph" w:styleId="Title">
    <w:name w:val="Title"/>
    <w:basedOn w:val="Normal"/>
    <w:next w:val="Normal"/>
    <w:link w:val="TitleChar"/>
    <w:qFormat/>
    <w:rsid w:val="00A971E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971E2"/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paragraph" w:customStyle="1" w:styleId="FormatvorlageFormatvorlageTitelArial72PtNichtFettBlockZentrie">
    <w:name w:val="Formatvorlage Formatvorlage Titel + Arial 72 Pt. Nicht Fett Block + Zentrie..."/>
    <w:basedOn w:val="FormatvorlageTitelArial72PtNichtFettBlock"/>
    <w:rsid w:val="00360F65"/>
  </w:style>
  <w:style w:type="paragraph" w:customStyle="1" w:styleId="FormatvorlageTitelZentriert">
    <w:name w:val="Formatvorlage Titel + Zentriert"/>
    <w:basedOn w:val="Title"/>
    <w:rsid w:val="00360F65"/>
    <w:rPr>
      <w:rFonts w:eastAsia="Times New Roman" w:cs="Times New Roman"/>
      <w:bCs/>
      <w:sz w:val="32"/>
      <w:szCs w:val="20"/>
    </w:rPr>
  </w:style>
  <w:style w:type="paragraph" w:customStyle="1" w:styleId="FormatvorlageTitelLinks">
    <w:name w:val="Formatvorlage Titel + Links"/>
    <w:basedOn w:val="Title"/>
    <w:rsid w:val="00360F65"/>
    <w:rPr>
      <w:rFonts w:eastAsia="Times New Roman" w:cs="Times New Roman"/>
      <w:bCs/>
      <w:szCs w:val="20"/>
    </w:rPr>
  </w:style>
  <w:style w:type="character" w:customStyle="1" w:styleId="mw-headline">
    <w:name w:val="mw-headline"/>
    <w:rsid w:val="00360F65"/>
  </w:style>
  <w:style w:type="paragraph" w:customStyle="1" w:styleId="news-single-rightbox">
    <w:name w:val="news-single-rightbox"/>
    <w:basedOn w:val="Normal"/>
    <w:rsid w:val="00360F65"/>
    <w:pPr>
      <w:spacing w:before="100" w:beforeAutospacing="1" w:after="100" w:afterAutospacing="1"/>
      <w:jc w:val="right"/>
    </w:pPr>
    <w:rPr>
      <w:rFonts w:eastAsia="Times New Roman"/>
      <w:sz w:val="15"/>
      <w:szCs w:val="15"/>
    </w:rPr>
  </w:style>
  <w:style w:type="paragraph" w:customStyle="1" w:styleId="news-single-imgcaption">
    <w:name w:val="news-single-imgcaption"/>
    <w:basedOn w:val="Normal"/>
    <w:rsid w:val="00360F65"/>
    <w:rPr>
      <w:rFonts w:eastAsia="Times New Roman"/>
      <w:sz w:val="15"/>
      <w:szCs w:val="15"/>
    </w:rPr>
  </w:style>
  <w:style w:type="paragraph" w:customStyle="1" w:styleId="news-latest-date">
    <w:name w:val="news-late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morelink">
    <w:name w:val="news-latest-morelink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ategory">
    <w:name w:val="news-late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category">
    <w:name w:val="news-li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author">
    <w:name w:val="news-list-author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imgcaption">
    <w:name w:val="news-list-imgcaption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date">
    <w:name w:val="news-li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browse">
    <w:name w:val="news-list-browse"/>
    <w:basedOn w:val="Normal"/>
    <w:rsid w:val="00360F65"/>
    <w:pPr>
      <w:spacing w:before="100" w:beforeAutospacing="1" w:after="300"/>
      <w:jc w:val="center"/>
    </w:pPr>
    <w:rPr>
      <w:rFonts w:eastAsia="Times New Roman"/>
      <w:sz w:val="15"/>
      <w:szCs w:val="15"/>
    </w:rPr>
  </w:style>
  <w:style w:type="paragraph" w:customStyle="1" w:styleId="news-amenu-container">
    <w:name w:val="news-amenu-container"/>
    <w:basedOn w:val="Normal"/>
    <w:rsid w:val="00360F65"/>
    <w:pPr>
      <w:spacing w:before="100" w:beforeAutospacing="1" w:after="100" w:afterAutospacing="1"/>
      <w:ind w:left="150"/>
    </w:pPr>
    <w:rPr>
      <w:rFonts w:eastAsia="Times New Roman"/>
      <w:sz w:val="15"/>
      <w:szCs w:val="15"/>
    </w:rPr>
  </w:style>
  <w:style w:type="paragraph" w:customStyle="1" w:styleId="news-catmenu">
    <w:name w:val="news-catmenu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ontainer">
    <w:name w:val="news-late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atest-gotoarchive">
    <w:name w:val="news-latest-gotoarchive"/>
    <w:basedOn w:val="Normal"/>
    <w:rsid w:val="00360F65"/>
    <w:pPr>
      <w:shd w:val="clear" w:color="auto" w:fill="F3F3F3"/>
      <w:spacing w:before="45" w:after="45"/>
      <w:ind w:left="45" w:right="45"/>
    </w:pPr>
    <w:rPr>
      <w:rFonts w:eastAsia="Times New Roman"/>
    </w:rPr>
  </w:style>
  <w:style w:type="paragraph" w:customStyle="1" w:styleId="news-latest-item">
    <w:name w:val="news-latest-item"/>
    <w:basedOn w:val="Normal"/>
    <w:rsid w:val="00360F65"/>
    <w:rPr>
      <w:rFonts w:eastAsia="Times New Roman"/>
    </w:rPr>
  </w:style>
  <w:style w:type="paragraph" w:customStyle="1" w:styleId="news-list-container">
    <w:name w:val="news-li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item">
    <w:name w:val="news-list-item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morelink">
    <w:name w:val="news-list-more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2-container">
    <w:name w:val="news-list2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container">
    <w:name w:val="news-list3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item">
    <w:name w:val="news-list3-item"/>
    <w:basedOn w:val="Normal"/>
    <w:rsid w:val="00360F65"/>
    <w:pPr>
      <w:pBdr>
        <w:top w:val="single" w:sz="36" w:space="0" w:color="FFFFFF"/>
      </w:pBd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2-subdiv-hdr">
    <w:name w:val="list2-subdiv-hdr"/>
    <w:basedOn w:val="Normal"/>
    <w:rsid w:val="00360F65"/>
    <w:pP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3-subdiv">
    <w:name w:val="list3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list2-subdiv">
    <w:name w:val="list2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activelinkwrap">
    <w:name w:val="activelinkwrap"/>
    <w:basedOn w:val="Normal"/>
    <w:rsid w:val="00360F65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disabledlinkwrap">
    <w:name w:val="disabledlinkwrap"/>
    <w:basedOn w:val="Normal"/>
    <w:rsid w:val="00360F65"/>
    <w:pPr>
      <w:spacing w:before="100" w:beforeAutospacing="1" w:after="100" w:afterAutospacing="1"/>
    </w:pPr>
    <w:rPr>
      <w:rFonts w:eastAsia="Times New Roman"/>
      <w:color w:val="999999"/>
    </w:rPr>
  </w:style>
  <w:style w:type="paragraph" w:customStyle="1" w:styleId="news-single-item">
    <w:name w:val="news-single-item"/>
    <w:basedOn w:val="Normal"/>
    <w:rsid w:val="00360F65"/>
    <w:pPr>
      <w:spacing w:before="100" w:beforeAutospacing="1" w:after="75"/>
    </w:pPr>
    <w:rPr>
      <w:rFonts w:eastAsia="Times New Roman"/>
    </w:rPr>
  </w:style>
  <w:style w:type="paragraph" w:customStyle="1" w:styleId="news-single-img">
    <w:name w:val="news-single-img"/>
    <w:basedOn w:val="Normal"/>
    <w:rsid w:val="00360F65"/>
    <w:pPr>
      <w:spacing w:before="150"/>
      <w:ind w:left="150"/>
    </w:pPr>
    <w:rPr>
      <w:rFonts w:eastAsia="Times New Roman"/>
    </w:rPr>
  </w:style>
  <w:style w:type="paragraph" w:customStyle="1" w:styleId="news-single-backlink">
    <w:name w:val="news-single-back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single-additional-info">
    <w:name w:val="news-single-additional-info"/>
    <w:basedOn w:val="Normal"/>
    <w:rsid w:val="00360F65"/>
    <w:pPr>
      <w:spacing w:before="225" w:after="100" w:afterAutospacing="1"/>
    </w:pPr>
    <w:rPr>
      <w:rFonts w:eastAsia="Times New Roman"/>
    </w:rPr>
  </w:style>
  <w:style w:type="paragraph" w:customStyle="1" w:styleId="news-single-related">
    <w:name w:val="news-single-related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files">
    <w:name w:val="news-single-files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links">
    <w:name w:val="news-single-links"/>
    <w:basedOn w:val="Normal"/>
    <w:rsid w:val="00360F65"/>
    <w:pPr>
      <w:spacing w:after="45"/>
    </w:pPr>
    <w:rPr>
      <w:rFonts w:eastAsia="Times New Roman"/>
    </w:rPr>
  </w:style>
  <w:style w:type="paragraph" w:customStyle="1" w:styleId="sv-img-big">
    <w:name w:val="sv-img-big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-wrapper">
    <w:name w:val="sv-img-small-wrapp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">
    <w:name w:val="sv-img-smal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amenu-item-year">
    <w:name w:val="news-amenu-item-year"/>
    <w:basedOn w:val="Normal"/>
    <w:rsid w:val="00360F65"/>
    <w:pPr>
      <w:shd w:val="clear" w:color="auto" w:fill="F3F3F3"/>
      <w:spacing w:before="150" w:after="100" w:afterAutospacing="1"/>
    </w:pPr>
    <w:rPr>
      <w:rFonts w:eastAsia="Times New Roman"/>
      <w:b/>
      <w:bCs/>
    </w:rPr>
  </w:style>
  <w:style w:type="paragraph" w:customStyle="1" w:styleId="amenu-act">
    <w:name w:val="amenu-act"/>
    <w:basedOn w:val="Normal"/>
    <w:rsid w:val="00360F65"/>
    <w:pPr>
      <w:shd w:val="clear" w:color="auto" w:fill="FFFFFF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level1">
    <w:name w:val="level1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EBF8BF"/>
      <w:spacing w:before="100" w:beforeAutospacing="1" w:after="100" w:afterAutospacing="1"/>
    </w:pPr>
    <w:rPr>
      <w:rFonts w:eastAsia="Times New Roman"/>
    </w:rPr>
  </w:style>
  <w:style w:type="paragraph" w:customStyle="1" w:styleId="level2">
    <w:name w:val="level2"/>
    <w:basedOn w:val="Normal"/>
    <w:rsid w:val="00360F65"/>
    <w:pPr>
      <w:pBdr>
        <w:left w:val="single" w:sz="6" w:space="8" w:color="666666"/>
      </w:pBdr>
      <w:shd w:val="clear" w:color="auto" w:fill="DDF393"/>
      <w:spacing w:before="100" w:beforeAutospacing="1" w:after="100" w:afterAutospacing="1"/>
    </w:pPr>
    <w:rPr>
      <w:rFonts w:eastAsia="Times New Roman"/>
    </w:rPr>
  </w:style>
  <w:style w:type="paragraph" w:customStyle="1" w:styleId="level3">
    <w:name w:val="level3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CAE46E"/>
      <w:spacing w:before="100" w:beforeAutospacing="1" w:after="100" w:afterAutospacing="1"/>
    </w:pPr>
    <w:rPr>
      <w:rFonts w:eastAsia="Times New Roman"/>
    </w:rPr>
  </w:style>
  <w:style w:type="paragraph" w:customStyle="1" w:styleId="level4">
    <w:name w:val="level4"/>
    <w:basedOn w:val="Normal"/>
    <w:rsid w:val="00360F65"/>
    <w:pPr>
      <w:pBdr>
        <w:left w:val="single" w:sz="6" w:space="8" w:color="666666"/>
      </w:pBdr>
      <w:shd w:val="clear" w:color="auto" w:fill="B0CB51"/>
      <w:spacing w:before="100" w:beforeAutospacing="1" w:after="100" w:afterAutospacing="1"/>
    </w:pPr>
    <w:rPr>
      <w:rFonts w:eastAsia="Times New Roman"/>
    </w:rPr>
  </w:style>
  <w:style w:type="paragraph" w:customStyle="1" w:styleId="tx-indexedsearch-whatis">
    <w:name w:val="tx-indexedsearch-whati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noresults">
    <w:name w:val="tx-indexedsearch-noresult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category">
    <w:name w:val="tx-indexedsearch-category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-tmpl-css">
    <w:name w:val="res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ult-count-tmpl-css">
    <w:name w:val="result-cou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percent-tmpl-css">
    <w:name w:val="perce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left">
    <w:name w:val="hdr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">
    <w:name w:val="hdr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">
    <w:name w:val="list3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">
    <w:name w:val="list3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">
    <w:name w:val="sub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">
    <w:name w:val="sub-middl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">
    <w:name w:val="sub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w">
    <w:name w:val="tx-indexedsearch-sw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info">
    <w:name w:val="tx-indexedsearch-info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echead">
    <w:name w:val="tx-indexedsearch-sechea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oresume">
    <w:name w:val="noresum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redmarkup">
    <w:name w:val="tx-indexedsearch-redmarkup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whatis1">
    <w:name w:val="tx-indexedsearch-whatis1"/>
    <w:basedOn w:val="Normal"/>
    <w:rsid w:val="00360F65"/>
    <w:pPr>
      <w:spacing w:before="150" w:after="75"/>
    </w:pPr>
    <w:rPr>
      <w:rFonts w:eastAsia="Times New Roman"/>
    </w:rPr>
  </w:style>
  <w:style w:type="paragraph" w:customStyle="1" w:styleId="tx-indexedsearch-sw1">
    <w:name w:val="tx-indexedsearch-sw1"/>
    <w:basedOn w:val="Normal"/>
    <w:rsid w:val="00360F65"/>
    <w:pPr>
      <w:spacing w:before="100" w:beforeAutospacing="1" w:after="100" w:afterAutospacing="1"/>
    </w:pPr>
    <w:rPr>
      <w:rFonts w:eastAsia="Times New Roman"/>
      <w:b/>
      <w:bCs/>
      <w:i/>
      <w:iCs/>
    </w:rPr>
  </w:style>
  <w:style w:type="paragraph" w:customStyle="1" w:styleId="tx-indexedsearch-noresults1">
    <w:name w:val="tx-indexedsearch-noresults1"/>
    <w:basedOn w:val="Normal"/>
    <w:rsid w:val="00360F65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tx-indexedsearch-redmarkup1">
    <w:name w:val="tx-indexedsearch-redmarkup1"/>
    <w:basedOn w:val="Normal"/>
    <w:rsid w:val="00360F65"/>
    <w:pPr>
      <w:spacing w:before="100" w:beforeAutospacing="1" w:after="100" w:afterAutospacing="1"/>
    </w:pPr>
    <w:rPr>
      <w:rFonts w:eastAsia="Times New Roman"/>
      <w:color w:val="FF0000"/>
    </w:rPr>
  </w:style>
  <w:style w:type="paragraph" w:customStyle="1" w:styleId="tx-indexedsearch-info1">
    <w:name w:val="tx-indexedsearch-info1"/>
    <w:basedOn w:val="Normal"/>
    <w:rsid w:val="00360F65"/>
    <w:pPr>
      <w:shd w:val="clear" w:color="auto" w:fill="EEEEEE"/>
      <w:spacing w:before="100" w:beforeAutospacing="1" w:after="100" w:afterAutospacing="1"/>
    </w:pPr>
    <w:rPr>
      <w:rFonts w:eastAsia="Times New Roman"/>
    </w:rPr>
  </w:style>
  <w:style w:type="paragraph" w:customStyle="1" w:styleId="tx-indexedsearch-sechead1">
    <w:name w:val="tx-indexedsearch-sechead1"/>
    <w:basedOn w:val="Normal"/>
    <w:rsid w:val="00360F65"/>
    <w:pPr>
      <w:spacing w:before="300" w:after="75"/>
    </w:pPr>
    <w:rPr>
      <w:rFonts w:eastAsia="Times New Roman"/>
    </w:rPr>
  </w:style>
  <w:style w:type="paragraph" w:customStyle="1" w:styleId="noresume1">
    <w:name w:val="noresume1"/>
    <w:basedOn w:val="Normal"/>
    <w:rsid w:val="00360F65"/>
    <w:pPr>
      <w:spacing w:before="100" w:beforeAutospacing="1" w:after="100" w:afterAutospacing="1"/>
    </w:pPr>
    <w:rPr>
      <w:rFonts w:eastAsia="Times New Roman"/>
      <w:color w:val="666666"/>
    </w:rPr>
  </w:style>
  <w:style w:type="paragraph" w:customStyle="1" w:styleId="tx-indexedsearch-category1">
    <w:name w:val="tx-indexedsearch-category1"/>
    <w:basedOn w:val="Normal"/>
    <w:rsid w:val="00360F65"/>
    <w:pPr>
      <w:shd w:val="clear" w:color="auto" w:fill="CCCCCC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res-tmpl-css1">
    <w:name w:val="res-tmpl-css1"/>
    <w:basedOn w:val="Normal"/>
    <w:rsid w:val="00360F65"/>
    <w:pPr>
      <w:spacing w:before="100" w:beforeAutospacing="1" w:after="240"/>
    </w:pPr>
    <w:rPr>
      <w:rFonts w:eastAsia="Times New Roman"/>
    </w:rPr>
  </w:style>
  <w:style w:type="paragraph" w:customStyle="1" w:styleId="result-count-tmpl-css1">
    <w:name w:val="result-cou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percent-tmpl-css1">
    <w:name w:val="perce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hdr-left1">
    <w:name w:val="hdr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1">
    <w:name w:val="hdr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1">
    <w:name w:val="list3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1">
    <w:name w:val="list3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1">
    <w:name w:val="sub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1">
    <w:name w:val="sub-middle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1">
    <w:name w:val="sub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list">
    <w:name w:val="author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n">
    <w:name w:val="section-p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keywords">
    <w:name w:val="keyword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label">
    <w:name w:val="fig-labe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caption">
    <w:name w:val="fig-cap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h">
    <w:name w:val="section-ph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h2">
    <w:name w:val="section-h2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character" w:customStyle="1" w:styleId="sup">
    <w:name w:val="sup"/>
    <w:rsid w:val="00360F65"/>
  </w:style>
  <w:style w:type="character" w:customStyle="1" w:styleId="sub">
    <w:name w:val="sub"/>
    <w:rsid w:val="00360F65"/>
  </w:style>
  <w:style w:type="paragraph" w:customStyle="1" w:styleId="line-dotted">
    <w:name w:val="line-dotte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n-conflict">
    <w:name w:val="an-conflic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notes">
    <w:name w:val="author-note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f-list">
    <w:name w:val="ref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Bigparts">
    <w:name w:val="Big parts"/>
    <w:basedOn w:val="FormatvorlageFormatvorlageTitelArial72PtNichtFettBlockZentrie"/>
    <w:rsid w:val="00360F65"/>
    <w:rPr>
      <w:sz w:val="120"/>
    </w:rPr>
  </w:style>
  <w:style w:type="paragraph" w:customStyle="1" w:styleId="FormatvorlageTitel60Pt">
    <w:name w:val="Formatvorlage Titel + 60 Pt."/>
    <w:basedOn w:val="Title"/>
    <w:rsid w:val="00360F65"/>
    <w:rPr>
      <w:rFonts w:eastAsia="Times New Roman" w:cs="Times New Roman"/>
      <w:bCs/>
      <w:sz w:val="96"/>
    </w:rPr>
  </w:style>
  <w:style w:type="paragraph" w:customStyle="1" w:styleId="Tabelle">
    <w:name w:val="Tabelle"/>
    <w:basedOn w:val="Normal"/>
    <w:rsid w:val="00360F65"/>
    <w:pPr>
      <w:spacing w:before="60" w:after="60"/>
      <w:jc w:val="center"/>
    </w:pPr>
    <w:rPr>
      <w:rFonts w:ascii="Calibri" w:eastAsia="Times New Roman" w:hAnsi="Calibri"/>
    </w:rPr>
  </w:style>
  <w:style w:type="paragraph" w:customStyle="1" w:styleId="MediumGrid1-Accent21">
    <w:name w:val="Medium Grid 1 - Accent 21"/>
    <w:basedOn w:val="Normal"/>
    <w:uiPriority w:val="34"/>
    <w:rsid w:val="00360F65"/>
    <w:pPr>
      <w:ind w:left="720"/>
      <w:contextualSpacing/>
    </w:pPr>
    <w:rPr>
      <w:rFonts w:eastAsia="Times New Roman"/>
    </w:rPr>
  </w:style>
  <w:style w:type="paragraph" w:customStyle="1" w:styleId="Title1">
    <w:name w:val="Title1"/>
    <w:basedOn w:val="Normal"/>
    <w:link w:val="TitleZchn"/>
    <w:qFormat/>
    <w:rsid w:val="000D0881"/>
    <w:pPr>
      <w:jc w:val="center"/>
    </w:pPr>
    <w:rPr>
      <w:rFonts w:asciiTheme="majorHAnsi" w:eastAsia="Times New Roman" w:hAnsiTheme="majorHAnsi"/>
      <w:b/>
      <w:sz w:val="28"/>
      <w:lang w:val="x-none"/>
    </w:rPr>
  </w:style>
  <w:style w:type="character" w:customStyle="1" w:styleId="TitleZchn">
    <w:name w:val="Title Zchn"/>
    <w:link w:val="Title1"/>
    <w:rsid w:val="000D0881"/>
    <w:rPr>
      <w:rFonts w:asciiTheme="majorHAnsi" w:eastAsia="Times New Roman" w:hAnsiTheme="majorHAnsi"/>
      <w:b/>
      <w:sz w:val="28"/>
      <w:lang w:val="x-none"/>
    </w:rPr>
  </w:style>
  <w:style w:type="paragraph" w:customStyle="1" w:styleId="Titel1">
    <w:name w:val="Titel1"/>
    <w:basedOn w:val="Normal"/>
    <w:rsid w:val="00360F65"/>
    <w:pPr>
      <w:spacing w:before="120"/>
    </w:pPr>
    <w:rPr>
      <w:rFonts w:eastAsia="Times New Roman"/>
      <w:b/>
    </w:rPr>
  </w:style>
  <w:style w:type="paragraph" w:customStyle="1" w:styleId="Textkrper1">
    <w:name w:val="Textkörper1"/>
    <w:basedOn w:val="Normal"/>
    <w:rsid w:val="00360F65"/>
    <w:pPr>
      <w:spacing w:before="120"/>
      <w:jc w:val="center"/>
    </w:pPr>
    <w:rPr>
      <w:rFonts w:eastAsia="Times New Roman"/>
    </w:rPr>
  </w:style>
  <w:style w:type="paragraph" w:customStyle="1" w:styleId="Textkrper2">
    <w:name w:val="Textkörper2"/>
    <w:basedOn w:val="Normal"/>
    <w:link w:val="bodytextZchn"/>
    <w:qFormat/>
    <w:rsid w:val="000D0881"/>
    <w:pPr>
      <w:spacing w:before="120"/>
      <w:jc w:val="center"/>
    </w:pPr>
    <w:rPr>
      <w:rFonts w:eastAsia="Times New Roman"/>
      <w:lang w:val="x-none"/>
    </w:rPr>
  </w:style>
  <w:style w:type="character" w:customStyle="1" w:styleId="bodytextZchn">
    <w:name w:val="body text Zchn"/>
    <w:link w:val="Textkrper2"/>
    <w:rsid w:val="000D0881"/>
    <w:rPr>
      <w:rFonts w:asciiTheme="minorHAnsi" w:eastAsia="Times New Roman" w:hAnsiTheme="minorHAnsi"/>
      <w:sz w:val="22"/>
      <w:lang w:val="x-none"/>
    </w:rPr>
  </w:style>
  <w:style w:type="paragraph" w:customStyle="1" w:styleId="bodytext1">
    <w:name w:val="body text1"/>
    <w:basedOn w:val="Normal"/>
    <w:link w:val="bodytext1Zchn"/>
    <w:rsid w:val="00360F65"/>
    <w:rPr>
      <w:rFonts w:eastAsia="Times New Roman"/>
      <w:lang w:val="x-none"/>
    </w:rPr>
  </w:style>
  <w:style w:type="character" w:customStyle="1" w:styleId="bodytext1Zchn">
    <w:name w:val="body text1 Zchn"/>
    <w:link w:val="bodytext1"/>
    <w:rsid w:val="00360F65"/>
    <w:rPr>
      <w:rFonts w:ascii="Times New Roman" w:eastAsia="Times New Roman" w:hAnsi="Times New Roman" w:cs="Times New Roman"/>
      <w:sz w:val="24"/>
      <w:szCs w:val="24"/>
      <w:lang w:val="x-none" w:eastAsia="es-ES"/>
    </w:rPr>
  </w:style>
  <w:style w:type="paragraph" w:customStyle="1" w:styleId="berschrift2">
    <w:name w:val="überschrift 2"/>
    <w:basedOn w:val="Normal"/>
    <w:qFormat/>
    <w:rsid w:val="001B386C"/>
    <w:pPr>
      <w:spacing w:before="240" w:after="0"/>
    </w:pPr>
    <w:rPr>
      <w:rFonts w:asciiTheme="majorHAnsi" w:eastAsia="Times New Roman" w:hAnsiTheme="majorHAnsi"/>
      <w:b/>
    </w:rPr>
  </w:style>
  <w:style w:type="paragraph" w:customStyle="1" w:styleId="Formatvorlage1">
    <w:name w:val="Formatvorlage1"/>
    <w:basedOn w:val="Heading2"/>
    <w:rsid w:val="00A971E2"/>
    <w:rPr>
      <w:rFonts w:cs="Arial"/>
      <w:b w:val="0"/>
      <w:bCs w:val="0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71E2"/>
    <w:pPr>
      <w:jc w:val="center"/>
    </w:pPr>
    <w:rPr>
      <w:rFonts w:ascii="Cambria" w:eastAsia="Times New Roman" w:hAnsi="Cambria" w:cs="Arial"/>
      <w:noProof/>
      <w:sz w:val="28"/>
    </w:rPr>
  </w:style>
  <w:style w:type="character" w:customStyle="1" w:styleId="EndNoteBibliographyTitleCar">
    <w:name w:val="EndNote Bibliography Title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Zchn"/>
    <w:rsid w:val="00A971E2"/>
    <w:pPr>
      <w:spacing w:line="240" w:lineRule="auto"/>
    </w:pPr>
    <w:rPr>
      <w:rFonts w:ascii="Cambria" w:eastAsia="Times New Roman" w:hAnsi="Cambria" w:cs="Arial"/>
      <w:noProof/>
      <w:sz w:val="28"/>
    </w:rPr>
  </w:style>
  <w:style w:type="character" w:customStyle="1" w:styleId="EndNoteBibliographyCar">
    <w:name w:val="EndNote Bibliography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ColorfulList-Accent11">
    <w:name w:val="Colorful List - Accent 11"/>
    <w:basedOn w:val="Normal"/>
    <w:uiPriority w:val="34"/>
    <w:rsid w:val="00360F65"/>
    <w:pPr>
      <w:ind w:left="708"/>
    </w:pPr>
    <w:rPr>
      <w:rFonts w:eastAsia="Times New Roman"/>
    </w:rPr>
  </w:style>
  <w:style w:type="paragraph" w:customStyle="1" w:styleId="xl65">
    <w:name w:val="xl65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6">
    <w:name w:val="xl66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7">
    <w:name w:val="xl67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8">
    <w:name w:val="xl68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3">
    <w:name w:val="xl63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4">
    <w:name w:val="xl64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character" w:customStyle="1" w:styleId="Heading1Char">
    <w:name w:val="Heading 1 Char"/>
    <w:link w:val="Heading1"/>
    <w:rsid w:val="008A70DD"/>
    <w:rPr>
      <w:rFonts w:asciiTheme="majorHAnsi" w:eastAsia="Times New Roman" w:hAnsiTheme="majorHAnsi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971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link w:val="Heading3"/>
    <w:rsid w:val="004E2344"/>
    <w:rPr>
      <w:rFonts w:asciiTheme="majorHAnsi" w:eastAsiaTheme="majorEastAsia" w:hAnsiTheme="majorHAnsi" w:cstheme="majorBidi"/>
      <w:b/>
      <w:bCs/>
      <w:color w:val="4F81BD" w:themeColor="accent1"/>
      <w:sz w:val="22"/>
      <w:lang w:val="en-US"/>
    </w:rPr>
  </w:style>
  <w:style w:type="character" w:customStyle="1" w:styleId="Heading4Char">
    <w:name w:val="Heading 4 Char"/>
    <w:link w:val="Heading4"/>
    <w:rsid w:val="004E234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customStyle="1" w:styleId="Heading6Char">
    <w:name w:val="Heading 6 Char"/>
    <w:link w:val="Heading6"/>
    <w:semiHidden/>
    <w:rsid w:val="004E2344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/>
    </w:rPr>
  </w:style>
  <w:style w:type="paragraph" w:styleId="TOC1">
    <w:name w:val="toc 1"/>
    <w:basedOn w:val="Normal"/>
    <w:next w:val="Normal"/>
    <w:autoRedefine/>
    <w:rsid w:val="00A971E2"/>
    <w:pPr>
      <w:spacing w:after="100"/>
    </w:pPr>
    <w:rPr>
      <w:rFonts w:eastAsia="Times New Roman"/>
    </w:rPr>
  </w:style>
  <w:style w:type="paragraph" w:styleId="TOC2">
    <w:name w:val="toc 2"/>
    <w:basedOn w:val="Normal"/>
    <w:next w:val="Normal"/>
    <w:autoRedefine/>
    <w:rsid w:val="00A971E2"/>
    <w:pPr>
      <w:spacing w:after="100"/>
      <w:ind w:left="220"/>
    </w:pPr>
    <w:rPr>
      <w:rFonts w:eastAsia="Times New Roman"/>
    </w:rPr>
  </w:style>
  <w:style w:type="paragraph" w:styleId="CommentText">
    <w:name w:val="annotation text"/>
    <w:basedOn w:val="Normal"/>
    <w:link w:val="CommentTextChar"/>
    <w:rsid w:val="004E2344"/>
    <w:rPr>
      <w:rFonts w:eastAsia="Times New Roman"/>
      <w:sz w:val="20"/>
    </w:rPr>
  </w:style>
  <w:style w:type="character" w:customStyle="1" w:styleId="CommentTextChar">
    <w:name w:val="Comment Text Char"/>
    <w:link w:val="CommentText"/>
    <w:rsid w:val="004E2344"/>
    <w:rPr>
      <w:rFonts w:ascii="Arial" w:eastAsia="Times New Roman" w:hAnsi="Arial"/>
      <w:lang w:val="en-US"/>
    </w:rPr>
  </w:style>
  <w:style w:type="paragraph" w:styleId="Header">
    <w:name w:val="header"/>
    <w:basedOn w:val="Normal"/>
    <w:link w:val="HeaderChar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link w:val="Header"/>
    <w:rsid w:val="00A971E2"/>
    <w:rPr>
      <w:rFonts w:ascii="Arial" w:eastAsia="Times New Roman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A971E2"/>
    <w:rPr>
      <w:rFonts w:ascii="Arial" w:eastAsia="Times New Roman" w:hAnsi="Arial"/>
      <w:sz w:val="22"/>
      <w:lang w:val="en-US"/>
    </w:rPr>
  </w:style>
  <w:style w:type="character" w:styleId="CommentReference">
    <w:name w:val="annotation reference"/>
    <w:rsid w:val="004E2344"/>
    <w:rPr>
      <w:sz w:val="16"/>
      <w:szCs w:val="16"/>
    </w:rPr>
  </w:style>
  <w:style w:type="character" w:styleId="LineNumber">
    <w:name w:val="line number"/>
    <w:basedOn w:val="DefaultParagraphFont"/>
    <w:rsid w:val="00A971E2"/>
  </w:style>
  <w:style w:type="paragraph" w:styleId="List">
    <w:name w:val="List"/>
    <w:basedOn w:val="Normal"/>
    <w:rsid w:val="00A971E2"/>
    <w:pPr>
      <w:ind w:left="283" w:hanging="283"/>
      <w:contextualSpacing/>
    </w:pPr>
    <w:rPr>
      <w:rFonts w:eastAsia="Times New Roman"/>
    </w:rPr>
  </w:style>
  <w:style w:type="paragraph" w:styleId="BodyText2">
    <w:name w:val="Body Text 2"/>
    <w:basedOn w:val="Normal"/>
    <w:link w:val="BodyText2Char"/>
    <w:rsid w:val="00A971E2"/>
    <w:rPr>
      <w:rFonts w:eastAsia="Times New Roman"/>
    </w:rPr>
  </w:style>
  <w:style w:type="character" w:customStyle="1" w:styleId="BodyText2Char">
    <w:name w:val="Body Text 2 Char"/>
    <w:link w:val="BodyText2"/>
    <w:rsid w:val="00A971E2"/>
    <w:rPr>
      <w:rFonts w:ascii="Arial" w:eastAsia="Times New Roman" w:hAnsi="Arial"/>
      <w:sz w:val="22"/>
      <w:lang w:val="en-US"/>
    </w:rPr>
  </w:style>
  <w:style w:type="paragraph" w:styleId="BodyText3">
    <w:name w:val="Body Text 3"/>
    <w:basedOn w:val="Normal"/>
    <w:link w:val="BodyText3Char"/>
    <w:rsid w:val="00A971E2"/>
    <w:rPr>
      <w:rFonts w:eastAsia="Times New Roman"/>
      <w:sz w:val="16"/>
      <w:szCs w:val="16"/>
    </w:rPr>
  </w:style>
  <w:style w:type="character" w:customStyle="1" w:styleId="BodyText3Char">
    <w:name w:val="Body Text 3 Char"/>
    <w:link w:val="BodyText3"/>
    <w:rsid w:val="00A971E2"/>
    <w:rPr>
      <w:rFonts w:ascii="Arial" w:eastAsia="Times New Roman" w:hAnsi="Arial"/>
      <w:sz w:val="16"/>
      <w:szCs w:val="16"/>
      <w:lang w:val="en-US"/>
    </w:rPr>
  </w:style>
  <w:style w:type="character" w:styleId="Hyperlink">
    <w:name w:val="Hyperlink"/>
    <w:uiPriority w:val="99"/>
    <w:rsid w:val="00A971E2"/>
    <w:rPr>
      <w:color w:val="0000FF"/>
      <w:u w:val="single"/>
    </w:rPr>
  </w:style>
  <w:style w:type="character" w:styleId="FollowedHyperlink">
    <w:name w:val="FollowedHyperlink"/>
    <w:rsid w:val="00A971E2"/>
    <w:rPr>
      <w:color w:val="800080" w:themeColor="followedHyperlink"/>
      <w:u w:val="single"/>
    </w:rPr>
  </w:style>
  <w:style w:type="character" w:styleId="Strong">
    <w:name w:val="Strong"/>
    <w:rsid w:val="00A971E2"/>
    <w:rPr>
      <w:b/>
      <w:bCs/>
    </w:rPr>
  </w:style>
  <w:style w:type="character" w:styleId="Emphasis">
    <w:name w:val="Emphasis"/>
    <w:uiPriority w:val="20"/>
    <w:qFormat/>
    <w:rsid w:val="00A971E2"/>
    <w:rPr>
      <w:i/>
      <w:iCs/>
    </w:rPr>
  </w:style>
  <w:style w:type="paragraph" w:styleId="NormalWeb">
    <w:name w:val="Normal (Web)"/>
    <w:basedOn w:val="Normal"/>
    <w:uiPriority w:val="99"/>
    <w:rsid w:val="00A971E2"/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E2344"/>
    <w:rPr>
      <w:b/>
      <w:bCs/>
    </w:rPr>
  </w:style>
  <w:style w:type="character" w:customStyle="1" w:styleId="CommentSubjectChar">
    <w:name w:val="Comment Subject Char"/>
    <w:link w:val="CommentSubject"/>
    <w:rsid w:val="004E2344"/>
    <w:rPr>
      <w:rFonts w:ascii="Arial" w:eastAsia="Times New Roman" w:hAnsi="Arial"/>
      <w:b/>
      <w:bCs/>
      <w:lang w:val="en-US"/>
    </w:rPr>
  </w:style>
  <w:style w:type="paragraph" w:styleId="BalloonText">
    <w:name w:val="Balloon Text"/>
    <w:basedOn w:val="Normal"/>
    <w:link w:val="BalloonTextChar"/>
    <w:rsid w:val="004E234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2344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971E2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2344"/>
    <w:pPr>
      <w:keepLines/>
      <w:spacing w:before="480" w:after="0"/>
      <w:outlineLvl w:val="9"/>
    </w:pPr>
    <w:rPr>
      <w:rFonts w:eastAsiaTheme="majorEastAsia" w:cstheme="majorBidi"/>
      <w:color w:val="365F91" w:themeColor="accent1" w:themeShade="BF"/>
      <w:kern w:val="0"/>
      <w:szCs w:val="28"/>
    </w:rPr>
  </w:style>
  <w:style w:type="character" w:styleId="PageNumber">
    <w:name w:val="page number"/>
    <w:basedOn w:val="DefaultParagraphFont"/>
    <w:rsid w:val="00A971E2"/>
  </w:style>
  <w:style w:type="paragraph" w:styleId="Subtitle">
    <w:name w:val="Subtitle"/>
    <w:basedOn w:val="Normal"/>
    <w:next w:val="Normal"/>
    <w:link w:val="SubtitleChar"/>
    <w:qFormat/>
    <w:rsid w:val="00A971E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971E2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val="en-US"/>
    </w:rPr>
  </w:style>
  <w:style w:type="paragraph" w:styleId="DocumentMap">
    <w:name w:val="Document Map"/>
    <w:basedOn w:val="Normal"/>
    <w:link w:val="DocumentMapChar"/>
    <w:rsid w:val="004E2344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rsid w:val="004E2344"/>
    <w:rPr>
      <w:rFonts w:ascii="Tahoma" w:eastAsia="Times New Roman" w:hAnsi="Tahoma" w:cs="Tahoma"/>
      <w:shd w:val="clear" w:color="auto" w:fill="00008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971E2"/>
    <w:pPr>
      <w:ind w:left="720"/>
      <w:contextualSpacing/>
    </w:pPr>
    <w:rPr>
      <w:rFonts w:eastAsia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71E2"/>
    <w:rPr>
      <w:rFonts w:ascii="Cambria" w:eastAsia="Times New Roman" w:hAnsi="Cambria" w:cs="Arial"/>
      <w:noProof/>
      <w:sz w:val="2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71E2"/>
    <w:rPr>
      <w:rFonts w:ascii="Cambria" w:eastAsia="Times New Roman" w:hAnsi="Cambria" w:cs="Arial"/>
      <w:noProof/>
      <w:sz w:val="28"/>
      <w:lang w:val="en-US"/>
    </w:rPr>
  </w:style>
  <w:style w:type="paragraph" w:customStyle="1" w:styleId="Formatvorlage2">
    <w:name w:val="Formatvorlage2"/>
    <w:basedOn w:val="Normal"/>
    <w:link w:val="Formatvorlage2Zchn"/>
    <w:rsid w:val="00A971E2"/>
    <w:pPr>
      <w:jc w:val="center"/>
    </w:pPr>
    <w:rPr>
      <w:rFonts w:eastAsia="Times New Roman" w:cs="Arial"/>
      <w:i/>
      <w:sz w:val="20"/>
    </w:rPr>
  </w:style>
  <w:style w:type="character" w:customStyle="1" w:styleId="Formatvorlage2Zchn">
    <w:name w:val="Formatvorlage2 Zchn"/>
    <w:basedOn w:val="DefaultParagraphFont"/>
    <w:link w:val="Formatvorlage2"/>
    <w:rsid w:val="00A971E2"/>
    <w:rPr>
      <w:rFonts w:ascii="Arial" w:eastAsia="Times New Roman" w:hAnsi="Arial" w:cs="Arial"/>
      <w:i/>
      <w:lang w:val="en-US"/>
    </w:rPr>
  </w:style>
  <w:style w:type="paragraph" w:customStyle="1" w:styleId="Liste1">
    <w:name w:val="Liste_1"/>
    <w:basedOn w:val="Textkrper2"/>
    <w:rsid w:val="00135CDE"/>
    <w:pPr>
      <w:numPr>
        <w:numId w:val="3"/>
      </w:numPr>
    </w:pPr>
    <w:rPr>
      <w:sz w:val="18"/>
    </w:rPr>
  </w:style>
  <w:style w:type="paragraph" w:customStyle="1" w:styleId="Textkrper3">
    <w:name w:val="Textkörper3"/>
    <w:basedOn w:val="Textkrper2"/>
    <w:qFormat/>
    <w:rsid w:val="000D0881"/>
    <w:rPr>
      <w:lang w:val="de-CH"/>
    </w:rPr>
  </w:style>
  <w:style w:type="paragraph" w:customStyle="1" w:styleId="Textkrper4">
    <w:name w:val="Textkörper4"/>
    <w:basedOn w:val="Textkrper3"/>
    <w:qFormat/>
    <w:rsid w:val="0087297E"/>
    <w:pPr>
      <w:jc w:val="left"/>
    </w:pPr>
    <w:rPr>
      <w:lang w:val="en-US"/>
    </w:rPr>
  </w:style>
  <w:style w:type="paragraph" w:customStyle="1" w:styleId="Liste10">
    <w:name w:val="Liste 1"/>
    <w:basedOn w:val="List"/>
    <w:rsid w:val="008A70DD"/>
    <w:pPr>
      <w:numPr>
        <w:numId w:val="6"/>
      </w:numPr>
    </w:pPr>
  </w:style>
  <w:style w:type="paragraph" w:styleId="Revision">
    <w:name w:val="Revision"/>
    <w:hidden/>
    <w:uiPriority w:val="99"/>
    <w:semiHidden/>
    <w:rsid w:val="00F5785F"/>
    <w:rPr>
      <w:rFonts w:ascii="Arial" w:hAnsi="Arial"/>
      <w:sz w:val="22"/>
      <w:lang w:val="en-US"/>
    </w:rPr>
  </w:style>
  <w:style w:type="paragraph" w:customStyle="1" w:styleId="Titel2">
    <w:name w:val="Titel2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tails">
    <w:name w:val="details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30748A"/>
  </w:style>
  <w:style w:type="paragraph" w:customStyle="1" w:styleId="xmsonormal">
    <w:name w:val="x_msonormal"/>
    <w:basedOn w:val="Normal"/>
    <w:rsid w:val="00581759"/>
    <w:pPr>
      <w:spacing w:after="0" w:line="240" w:lineRule="auto"/>
      <w:jc w:val="left"/>
    </w:pPr>
    <w:rPr>
      <w:rFonts w:cs="Arial"/>
      <w:szCs w:val="22"/>
      <w:lang w:val="de-CH" w:eastAsia="de-CH"/>
    </w:rPr>
  </w:style>
  <w:style w:type="character" w:customStyle="1" w:styleId="apple-converted-space">
    <w:name w:val="apple-converted-space"/>
    <w:basedOn w:val="DefaultParagraphFont"/>
    <w:rsid w:val="009762FD"/>
  </w:style>
  <w:style w:type="character" w:customStyle="1" w:styleId="ListParagraphChar">
    <w:name w:val="List Paragraph Char"/>
    <w:basedOn w:val="DefaultParagraphFont"/>
    <w:link w:val="ListParagraph"/>
    <w:uiPriority w:val="34"/>
    <w:rsid w:val="0081442D"/>
    <w:rPr>
      <w:rFonts w:asciiTheme="minorHAnsi" w:eastAsia="Times New Roman" w:hAnsiTheme="minorHAnsi"/>
      <w:sz w:val="22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CH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iPriority="20" w:unhideWhenUsed="0" w:qFormat="1"/>
    <w:lsdException w:name="HTML Top of Form" w:uiPriority="99"/>
    <w:lsdException w:name="HTML Bottom of Form" w:uiPriority="99"/>
    <w:lsdException w:name="Normal (Web)" w:uiPriority="99"/>
    <w:lsdException w:name="Normal Table" w:uiPriority="99"/>
    <w:lsdException w:name="No List" w:uiPriority="99"/>
    <w:lsdException w:name="Table Grid" w:semiHidden="0" w:uiPriority="39" w:unhideWhenUsed="0"/>
    <w:lsdException w:name="Placeholder Text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semiHidden="0" w:uiPriority="99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semiHidden="0" w:uiPriority="37" w:unhideWhenUsed="0"/>
    <w:lsdException w:name="Colorful Shading Accent 6" w:semiHidden="0" w:uiPriority="39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/>
    <w:lsdException w:name="Intense Emphasis" w:semiHidden="0" w:uiPriority="21" w:unhideWhenUsed="0"/>
    <w:lsdException w:name="Subtle Reference" w:semiHidden="0" w:uiPriority="31" w:unhideWhenUsed="0"/>
    <w:lsdException w:name="Intense Reference" w:semiHidden="0" w:uiPriority="32" w:unhideWhenUsed="0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725D"/>
    <w:pPr>
      <w:spacing w:after="180" w:line="360" w:lineRule="auto"/>
      <w:jc w:val="both"/>
    </w:pPr>
    <w:rPr>
      <w:rFonts w:asciiTheme="minorHAnsi" w:hAnsiTheme="minorHAnsi"/>
      <w:sz w:val="22"/>
      <w:lang w:val="en-US"/>
    </w:rPr>
  </w:style>
  <w:style w:type="paragraph" w:styleId="Heading1">
    <w:name w:val="heading 1"/>
    <w:basedOn w:val="Normal"/>
    <w:next w:val="Normal"/>
    <w:link w:val="Heading1Char"/>
    <w:qFormat/>
    <w:rsid w:val="008A70DD"/>
    <w:pPr>
      <w:keepNext/>
      <w:spacing w:before="240" w:after="60"/>
      <w:outlineLvl w:val="0"/>
    </w:pPr>
    <w:rPr>
      <w:rFonts w:asciiTheme="majorHAnsi" w:eastAsia="Times New Roman" w:hAnsiTheme="majorHAnsi" w:cs="Arial"/>
      <w:b/>
      <w:bCs/>
      <w:kern w:val="32"/>
      <w:sz w:val="28"/>
      <w:szCs w:val="32"/>
    </w:rPr>
  </w:style>
  <w:style w:type="paragraph" w:styleId="Heading2">
    <w:name w:val="heading 2"/>
    <w:basedOn w:val="Normal"/>
    <w:next w:val="Normal"/>
    <w:link w:val="Heading2Char"/>
    <w:qFormat/>
    <w:rsid w:val="00A971E2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4E2344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nhideWhenUsed/>
    <w:qFormat/>
    <w:rsid w:val="004E234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4E2344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itation">
    <w:name w:val="citation"/>
    <w:rsid w:val="00360F65"/>
  </w:style>
  <w:style w:type="character" w:customStyle="1" w:styleId="highlight">
    <w:name w:val="highlight"/>
    <w:rsid w:val="00360F65"/>
  </w:style>
  <w:style w:type="paragraph" w:customStyle="1" w:styleId="FormatvorlageTextkrper12PtFettZeilenabstandDoppelt">
    <w:name w:val="Formatvorlage Textkörper + 12 Pt. Fett Zeilenabstand:  Doppelt"/>
    <w:basedOn w:val="BodyText"/>
    <w:rsid w:val="00360F65"/>
    <w:rPr>
      <w:rFonts w:ascii="Times New Roman" w:eastAsia="Times New Roman" w:hAnsi="Times New Roman"/>
      <w:b/>
      <w:bCs/>
      <w:sz w:val="28"/>
    </w:rPr>
  </w:style>
  <w:style w:type="paragraph" w:styleId="BodyText">
    <w:name w:val="Body Text"/>
    <w:basedOn w:val="Normal"/>
    <w:link w:val="BodyTextChar"/>
    <w:rsid w:val="00A971E2"/>
  </w:style>
  <w:style w:type="character" w:customStyle="1" w:styleId="BodyTextChar">
    <w:name w:val="Body Text Char"/>
    <w:link w:val="BodyText"/>
    <w:rsid w:val="00A971E2"/>
    <w:rPr>
      <w:rFonts w:ascii="Arial" w:hAnsi="Arial"/>
      <w:sz w:val="22"/>
      <w:lang w:val="en-US"/>
    </w:rPr>
  </w:style>
  <w:style w:type="paragraph" w:customStyle="1" w:styleId="FormatvorlageTitelArial72PtNichtFettBlock">
    <w:name w:val="Formatvorlage Titel + Arial 72 Pt. Nicht Fett Block"/>
    <w:basedOn w:val="Title"/>
    <w:rsid w:val="00360F65"/>
    <w:rPr>
      <w:rFonts w:eastAsia="Times New Roman" w:cs="Times New Roman"/>
      <w:b/>
      <w:bCs/>
      <w:sz w:val="144"/>
      <w:szCs w:val="20"/>
    </w:rPr>
  </w:style>
  <w:style w:type="paragraph" w:styleId="Title">
    <w:name w:val="Title"/>
    <w:basedOn w:val="Normal"/>
    <w:next w:val="Normal"/>
    <w:link w:val="TitleChar"/>
    <w:qFormat/>
    <w:rsid w:val="00A971E2"/>
    <w:pPr>
      <w:pBdr>
        <w:bottom w:val="single" w:sz="8" w:space="4" w:color="4F81BD" w:themeColor="accent1"/>
      </w:pBdr>
      <w:spacing w:after="300" w:line="240" w:lineRule="auto"/>
      <w:contextualSpacing/>
      <w:jc w:val="center"/>
    </w:pPr>
    <w:rPr>
      <w:rFonts w:eastAsiaTheme="majorEastAsia" w:cstheme="majorBidi"/>
      <w:color w:val="17365D" w:themeColor="text2" w:themeShade="BF"/>
      <w:spacing w:val="5"/>
      <w:kern w:val="28"/>
      <w:sz w:val="36"/>
      <w:szCs w:val="52"/>
    </w:rPr>
  </w:style>
  <w:style w:type="character" w:customStyle="1" w:styleId="TitleChar">
    <w:name w:val="Title Char"/>
    <w:basedOn w:val="DefaultParagraphFont"/>
    <w:link w:val="Title"/>
    <w:rsid w:val="00A971E2"/>
    <w:rPr>
      <w:rFonts w:ascii="Arial" w:eastAsiaTheme="majorEastAsia" w:hAnsi="Arial" w:cstheme="majorBidi"/>
      <w:color w:val="17365D" w:themeColor="text2" w:themeShade="BF"/>
      <w:spacing w:val="5"/>
      <w:kern w:val="28"/>
      <w:sz w:val="36"/>
      <w:szCs w:val="52"/>
      <w:lang w:val="en-US"/>
    </w:rPr>
  </w:style>
  <w:style w:type="paragraph" w:customStyle="1" w:styleId="FormatvorlageFormatvorlageTitelArial72PtNichtFettBlockZentrie">
    <w:name w:val="Formatvorlage Formatvorlage Titel + Arial 72 Pt. Nicht Fett Block + Zentrie..."/>
    <w:basedOn w:val="FormatvorlageTitelArial72PtNichtFettBlock"/>
    <w:rsid w:val="00360F65"/>
  </w:style>
  <w:style w:type="paragraph" w:customStyle="1" w:styleId="FormatvorlageTitelZentriert">
    <w:name w:val="Formatvorlage Titel + Zentriert"/>
    <w:basedOn w:val="Title"/>
    <w:rsid w:val="00360F65"/>
    <w:rPr>
      <w:rFonts w:eastAsia="Times New Roman" w:cs="Times New Roman"/>
      <w:bCs/>
      <w:sz w:val="32"/>
      <w:szCs w:val="20"/>
    </w:rPr>
  </w:style>
  <w:style w:type="paragraph" w:customStyle="1" w:styleId="FormatvorlageTitelLinks">
    <w:name w:val="Formatvorlage Titel + Links"/>
    <w:basedOn w:val="Title"/>
    <w:rsid w:val="00360F65"/>
    <w:rPr>
      <w:rFonts w:eastAsia="Times New Roman" w:cs="Times New Roman"/>
      <w:bCs/>
      <w:szCs w:val="20"/>
    </w:rPr>
  </w:style>
  <w:style w:type="character" w:customStyle="1" w:styleId="mw-headline">
    <w:name w:val="mw-headline"/>
    <w:rsid w:val="00360F65"/>
  </w:style>
  <w:style w:type="paragraph" w:customStyle="1" w:styleId="news-single-rightbox">
    <w:name w:val="news-single-rightbox"/>
    <w:basedOn w:val="Normal"/>
    <w:rsid w:val="00360F65"/>
    <w:pPr>
      <w:spacing w:before="100" w:beforeAutospacing="1" w:after="100" w:afterAutospacing="1"/>
      <w:jc w:val="right"/>
    </w:pPr>
    <w:rPr>
      <w:rFonts w:eastAsia="Times New Roman"/>
      <w:sz w:val="15"/>
      <w:szCs w:val="15"/>
    </w:rPr>
  </w:style>
  <w:style w:type="paragraph" w:customStyle="1" w:styleId="news-single-imgcaption">
    <w:name w:val="news-single-imgcaption"/>
    <w:basedOn w:val="Normal"/>
    <w:rsid w:val="00360F65"/>
    <w:rPr>
      <w:rFonts w:eastAsia="Times New Roman"/>
      <w:sz w:val="15"/>
      <w:szCs w:val="15"/>
    </w:rPr>
  </w:style>
  <w:style w:type="paragraph" w:customStyle="1" w:styleId="news-latest-date">
    <w:name w:val="news-late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morelink">
    <w:name w:val="news-latest-morelink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ategory">
    <w:name w:val="news-late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category">
    <w:name w:val="news-list-category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author">
    <w:name w:val="news-list-author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imgcaption">
    <w:name w:val="news-list-imgcaption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date">
    <w:name w:val="news-list-date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ist-browse">
    <w:name w:val="news-list-browse"/>
    <w:basedOn w:val="Normal"/>
    <w:rsid w:val="00360F65"/>
    <w:pPr>
      <w:spacing w:before="100" w:beforeAutospacing="1" w:after="300"/>
      <w:jc w:val="center"/>
    </w:pPr>
    <w:rPr>
      <w:rFonts w:eastAsia="Times New Roman"/>
      <w:sz w:val="15"/>
      <w:szCs w:val="15"/>
    </w:rPr>
  </w:style>
  <w:style w:type="paragraph" w:customStyle="1" w:styleId="news-amenu-container">
    <w:name w:val="news-amenu-container"/>
    <w:basedOn w:val="Normal"/>
    <w:rsid w:val="00360F65"/>
    <w:pPr>
      <w:spacing w:before="100" w:beforeAutospacing="1" w:after="100" w:afterAutospacing="1"/>
      <w:ind w:left="150"/>
    </w:pPr>
    <w:rPr>
      <w:rFonts w:eastAsia="Times New Roman"/>
      <w:sz w:val="15"/>
      <w:szCs w:val="15"/>
    </w:rPr>
  </w:style>
  <w:style w:type="paragraph" w:customStyle="1" w:styleId="news-catmenu">
    <w:name w:val="news-catmenu"/>
    <w:basedOn w:val="Normal"/>
    <w:rsid w:val="00360F65"/>
    <w:pPr>
      <w:spacing w:before="100" w:beforeAutospacing="1" w:after="100" w:afterAutospacing="1"/>
    </w:pPr>
    <w:rPr>
      <w:rFonts w:eastAsia="Times New Roman"/>
      <w:sz w:val="15"/>
      <w:szCs w:val="15"/>
    </w:rPr>
  </w:style>
  <w:style w:type="paragraph" w:customStyle="1" w:styleId="news-latest-container">
    <w:name w:val="news-late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atest-gotoarchive">
    <w:name w:val="news-latest-gotoarchive"/>
    <w:basedOn w:val="Normal"/>
    <w:rsid w:val="00360F65"/>
    <w:pPr>
      <w:shd w:val="clear" w:color="auto" w:fill="F3F3F3"/>
      <w:spacing w:before="45" w:after="45"/>
      <w:ind w:left="45" w:right="45"/>
    </w:pPr>
    <w:rPr>
      <w:rFonts w:eastAsia="Times New Roman"/>
    </w:rPr>
  </w:style>
  <w:style w:type="paragraph" w:customStyle="1" w:styleId="news-latest-item">
    <w:name w:val="news-latest-item"/>
    <w:basedOn w:val="Normal"/>
    <w:rsid w:val="00360F65"/>
    <w:rPr>
      <w:rFonts w:eastAsia="Times New Roman"/>
    </w:rPr>
  </w:style>
  <w:style w:type="paragraph" w:customStyle="1" w:styleId="news-list-container">
    <w:name w:val="news-list-contain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item">
    <w:name w:val="news-list-item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-morelink">
    <w:name w:val="news-list-more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list2-container">
    <w:name w:val="news-list2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container">
    <w:name w:val="news-list3-container"/>
    <w:basedOn w:val="Normal"/>
    <w:rsid w:val="00360F65"/>
    <w:pPr>
      <w:shd w:val="clear" w:color="auto" w:fill="E5E5E5"/>
      <w:spacing w:before="100" w:beforeAutospacing="1" w:after="100" w:afterAutospacing="1"/>
    </w:pPr>
    <w:rPr>
      <w:rFonts w:eastAsia="Times New Roman"/>
    </w:rPr>
  </w:style>
  <w:style w:type="paragraph" w:customStyle="1" w:styleId="news-list3-item">
    <w:name w:val="news-list3-item"/>
    <w:basedOn w:val="Normal"/>
    <w:rsid w:val="00360F65"/>
    <w:pPr>
      <w:pBdr>
        <w:top w:val="single" w:sz="36" w:space="0" w:color="FFFFFF"/>
      </w:pBd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2-subdiv-hdr">
    <w:name w:val="list2-subdiv-hdr"/>
    <w:basedOn w:val="Normal"/>
    <w:rsid w:val="00360F65"/>
    <w:pPr>
      <w:shd w:val="clear" w:color="auto" w:fill="F1F1F1"/>
      <w:spacing w:before="100" w:beforeAutospacing="1" w:after="100" w:afterAutospacing="1"/>
    </w:pPr>
    <w:rPr>
      <w:rFonts w:eastAsia="Times New Roman"/>
    </w:rPr>
  </w:style>
  <w:style w:type="paragraph" w:customStyle="1" w:styleId="list3-subdiv">
    <w:name w:val="list3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list2-subdiv">
    <w:name w:val="list2-subdiv"/>
    <w:basedOn w:val="Normal"/>
    <w:rsid w:val="00360F65"/>
    <w:pPr>
      <w:pBdr>
        <w:top w:val="single" w:sz="36" w:space="0" w:color="FFFFFF"/>
      </w:pBdr>
      <w:spacing w:before="100" w:beforeAutospacing="1" w:after="100" w:afterAutospacing="1"/>
    </w:pPr>
    <w:rPr>
      <w:rFonts w:eastAsia="Times New Roman"/>
    </w:rPr>
  </w:style>
  <w:style w:type="paragraph" w:customStyle="1" w:styleId="activelinkwrap">
    <w:name w:val="activelinkwrap"/>
    <w:basedOn w:val="Normal"/>
    <w:rsid w:val="00360F65"/>
    <w:pPr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disabledlinkwrap">
    <w:name w:val="disabledlinkwrap"/>
    <w:basedOn w:val="Normal"/>
    <w:rsid w:val="00360F65"/>
    <w:pPr>
      <w:spacing w:before="100" w:beforeAutospacing="1" w:after="100" w:afterAutospacing="1"/>
    </w:pPr>
    <w:rPr>
      <w:rFonts w:eastAsia="Times New Roman"/>
      <w:color w:val="999999"/>
    </w:rPr>
  </w:style>
  <w:style w:type="paragraph" w:customStyle="1" w:styleId="news-single-item">
    <w:name w:val="news-single-item"/>
    <w:basedOn w:val="Normal"/>
    <w:rsid w:val="00360F65"/>
    <w:pPr>
      <w:spacing w:before="100" w:beforeAutospacing="1" w:after="75"/>
    </w:pPr>
    <w:rPr>
      <w:rFonts w:eastAsia="Times New Roman"/>
    </w:rPr>
  </w:style>
  <w:style w:type="paragraph" w:customStyle="1" w:styleId="news-single-img">
    <w:name w:val="news-single-img"/>
    <w:basedOn w:val="Normal"/>
    <w:rsid w:val="00360F65"/>
    <w:pPr>
      <w:spacing w:before="150"/>
      <w:ind w:left="150"/>
    </w:pPr>
    <w:rPr>
      <w:rFonts w:eastAsia="Times New Roman"/>
    </w:rPr>
  </w:style>
  <w:style w:type="paragraph" w:customStyle="1" w:styleId="news-single-backlink">
    <w:name w:val="news-single-backlink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single-additional-info">
    <w:name w:val="news-single-additional-info"/>
    <w:basedOn w:val="Normal"/>
    <w:rsid w:val="00360F65"/>
    <w:pPr>
      <w:spacing w:before="225" w:after="100" w:afterAutospacing="1"/>
    </w:pPr>
    <w:rPr>
      <w:rFonts w:eastAsia="Times New Roman"/>
    </w:rPr>
  </w:style>
  <w:style w:type="paragraph" w:customStyle="1" w:styleId="news-single-related">
    <w:name w:val="news-single-related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files">
    <w:name w:val="news-single-files"/>
    <w:basedOn w:val="Normal"/>
    <w:rsid w:val="00360F65"/>
    <w:pPr>
      <w:spacing w:after="45"/>
    </w:pPr>
    <w:rPr>
      <w:rFonts w:eastAsia="Times New Roman"/>
    </w:rPr>
  </w:style>
  <w:style w:type="paragraph" w:customStyle="1" w:styleId="news-single-links">
    <w:name w:val="news-single-links"/>
    <w:basedOn w:val="Normal"/>
    <w:rsid w:val="00360F65"/>
    <w:pPr>
      <w:spacing w:after="45"/>
    </w:pPr>
    <w:rPr>
      <w:rFonts w:eastAsia="Times New Roman"/>
    </w:rPr>
  </w:style>
  <w:style w:type="paragraph" w:customStyle="1" w:styleId="sv-img-big">
    <w:name w:val="sv-img-big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-wrapper">
    <w:name w:val="sv-img-small-wrapper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v-img-small">
    <w:name w:val="sv-img-smal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ews-amenu-item-year">
    <w:name w:val="news-amenu-item-year"/>
    <w:basedOn w:val="Normal"/>
    <w:rsid w:val="00360F65"/>
    <w:pPr>
      <w:shd w:val="clear" w:color="auto" w:fill="F3F3F3"/>
      <w:spacing w:before="150" w:after="100" w:afterAutospacing="1"/>
    </w:pPr>
    <w:rPr>
      <w:rFonts w:eastAsia="Times New Roman"/>
      <w:b/>
      <w:bCs/>
    </w:rPr>
  </w:style>
  <w:style w:type="paragraph" w:customStyle="1" w:styleId="amenu-act">
    <w:name w:val="amenu-act"/>
    <w:basedOn w:val="Normal"/>
    <w:rsid w:val="00360F65"/>
    <w:pPr>
      <w:shd w:val="clear" w:color="auto" w:fill="FFFFFF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level1">
    <w:name w:val="level1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EBF8BF"/>
      <w:spacing w:before="100" w:beforeAutospacing="1" w:after="100" w:afterAutospacing="1"/>
    </w:pPr>
    <w:rPr>
      <w:rFonts w:eastAsia="Times New Roman"/>
    </w:rPr>
  </w:style>
  <w:style w:type="paragraph" w:customStyle="1" w:styleId="level2">
    <w:name w:val="level2"/>
    <w:basedOn w:val="Normal"/>
    <w:rsid w:val="00360F65"/>
    <w:pPr>
      <w:pBdr>
        <w:left w:val="single" w:sz="6" w:space="8" w:color="666666"/>
      </w:pBdr>
      <w:shd w:val="clear" w:color="auto" w:fill="DDF393"/>
      <w:spacing w:before="100" w:beforeAutospacing="1" w:after="100" w:afterAutospacing="1"/>
    </w:pPr>
    <w:rPr>
      <w:rFonts w:eastAsia="Times New Roman"/>
    </w:rPr>
  </w:style>
  <w:style w:type="paragraph" w:customStyle="1" w:styleId="level3">
    <w:name w:val="level3"/>
    <w:basedOn w:val="Normal"/>
    <w:rsid w:val="00360F65"/>
    <w:pPr>
      <w:pBdr>
        <w:top w:val="single" w:sz="6" w:space="1" w:color="666666"/>
        <w:left w:val="single" w:sz="6" w:space="8" w:color="666666"/>
      </w:pBdr>
      <w:shd w:val="clear" w:color="auto" w:fill="CAE46E"/>
      <w:spacing w:before="100" w:beforeAutospacing="1" w:after="100" w:afterAutospacing="1"/>
    </w:pPr>
    <w:rPr>
      <w:rFonts w:eastAsia="Times New Roman"/>
    </w:rPr>
  </w:style>
  <w:style w:type="paragraph" w:customStyle="1" w:styleId="level4">
    <w:name w:val="level4"/>
    <w:basedOn w:val="Normal"/>
    <w:rsid w:val="00360F65"/>
    <w:pPr>
      <w:pBdr>
        <w:left w:val="single" w:sz="6" w:space="8" w:color="666666"/>
      </w:pBdr>
      <w:shd w:val="clear" w:color="auto" w:fill="B0CB51"/>
      <w:spacing w:before="100" w:beforeAutospacing="1" w:after="100" w:afterAutospacing="1"/>
    </w:pPr>
    <w:rPr>
      <w:rFonts w:eastAsia="Times New Roman"/>
    </w:rPr>
  </w:style>
  <w:style w:type="paragraph" w:customStyle="1" w:styleId="tx-indexedsearch-whatis">
    <w:name w:val="tx-indexedsearch-whati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noresults">
    <w:name w:val="tx-indexedsearch-noresult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category">
    <w:name w:val="tx-indexedsearch-category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-tmpl-css">
    <w:name w:val="res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sult-count-tmpl-css">
    <w:name w:val="result-cou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percent-tmpl-css">
    <w:name w:val="percent-tmpl-cs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left">
    <w:name w:val="hdr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">
    <w:name w:val="hdr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">
    <w:name w:val="list3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">
    <w:name w:val="list3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">
    <w:name w:val="sub-lef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">
    <w:name w:val="sub-middl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">
    <w:name w:val="sub-righ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w">
    <w:name w:val="tx-indexedsearch-sw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info">
    <w:name w:val="tx-indexedsearch-info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sechead">
    <w:name w:val="tx-indexedsearch-sechea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noresume">
    <w:name w:val="noresume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redmarkup">
    <w:name w:val="tx-indexedsearch-redmarkup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tx-indexedsearch-whatis1">
    <w:name w:val="tx-indexedsearch-whatis1"/>
    <w:basedOn w:val="Normal"/>
    <w:rsid w:val="00360F65"/>
    <w:pPr>
      <w:spacing w:before="150" w:after="75"/>
    </w:pPr>
    <w:rPr>
      <w:rFonts w:eastAsia="Times New Roman"/>
    </w:rPr>
  </w:style>
  <w:style w:type="paragraph" w:customStyle="1" w:styleId="tx-indexedsearch-sw1">
    <w:name w:val="tx-indexedsearch-sw1"/>
    <w:basedOn w:val="Normal"/>
    <w:rsid w:val="00360F65"/>
    <w:pPr>
      <w:spacing w:before="100" w:beforeAutospacing="1" w:after="100" w:afterAutospacing="1"/>
    </w:pPr>
    <w:rPr>
      <w:rFonts w:eastAsia="Times New Roman"/>
      <w:b/>
      <w:bCs/>
      <w:i/>
      <w:iCs/>
    </w:rPr>
  </w:style>
  <w:style w:type="paragraph" w:customStyle="1" w:styleId="tx-indexedsearch-noresults1">
    <w:name w:val="tx-indexedsearch-noresults1"/>
    <w:basedOn w:val="Normal"/>
    <w:rsid w:val="00360F65"/>
    <w:pPr>
      <w:spacing w:before="100" w:beforeAutospacing="1" w:after="100" w:afterAutospacing="1"/>
      <w:jc w:val="center"/>
    </w:pPr>
    <w:rPr>
      <w:rFonts w:eastAsia="Times New Roman"/>
      <w:b/>
      <w:bCs/>
    </w:rPr>
  </w:style>
  <w:style w:type="paragraph" w:customStyle="1" w:styleId="tx-indexedsearch-redmarkup1">
    <w:name w:val="tx-indexedsearch-redmarkup1"/>
    <w:basedOn w:val="Normal"/>
    <w:rsid w:val="00360F65"/>
    <w:pPr>
      <w:spacing w:before="100" w:beforeAutospacing="1" w:after="100" w:afterAutospacing="1"/>
    </w:pPr>
    <w:rPr>
      <w:rFonts w:eastAsia="Times New Roman"/>
      <w:color w:val="FF0000"/>
    </w:rPr>
  </w:style>
  <w:style w:type="paragraph" w:customStyle="1" w:styleId="tx-indexedsearch-info1">
    <w:name w:val="tx-indexedsearch-info1"/>
    <w:basedOn w:val="Normal"/>
    <w:rsid w:val="00360F65"/>
    <w:pPr>
      <w:shd w:val="clear" w:color="auto" w:fill="EEEEEE"/>
      <w:spacing w:before="100" w:beforeAutospacing="1" w:after="100" w:afterAutospacing="1"/>
    </w:pPr>
    <w:rPr>
      <w:rFonts w:eastAsia="Times New Roman"/>
    </w:rPr>
  </w:style>
  <w:style w:type="paragraph" w:customStyle="1" w:styleId="tx-indexedsearch-sechead1">
    <w:name w:val="tx-indexedsearch-sechead1"/>
    <w:basedOn w:val="Normal"/>
    <w:rsid w:val="00360F65"/>
    <w:pPr>
      <w:spacing w:before="300" w:after="75"/>
    </w:pPr>
    <w:rPr>
      <w:rFonts w:eastAsia="Times New Roman"/>
    </w:rPr>
  </w:style>
  <w:style w:type="paragraph" w:customStyle="1" w:styleId="noresume1">
    <w:name w:val="noresume1"/>
    <w:basedOn w:val="Normal"/>
    <w:rsid w:val="00360F65"/>
    <w:pPr>
      <w:spacing w:before="100" w:beforeAutospacing="1" w:after="100" w:afterAutospacing="1"/>
    </w:pPr>
    <w:rPr>
      <w:rFonts w:eastAsia="Times New Roman"/>
      <w:color w:val="666666"/>
    </w:rPr>
  </w:style>
  <w:style w:type="paragraph" w:customStyle="1" w:styleId="tx-indexedsearch-category1">
    <w:name w:val="tx-indexedsearch-category1"/>
    <w:basedOn w:val="Normal"/>
    <w:rsid w:val="00360F65"/>
    <w:pPr>
      <w:shd w:val="clear" w:color="auto" w:fill="CCCCCC"/>
      <w:spacing w:before="100" w:beforeAutospacing="1" w:after="100" w:afterAutospacing="1"/>
    </w:pPr>
    <w:rPr>
      <w:rFonts w:eastAsia="Times New Roman"/>
      <w:b/>
      <w:bCs/>
    </w:rPr>
  </w:style>
  <w:style w:type="paragraph" w:customStyle="1" w:styleId="res-tmpl-css1">
    <w:name w:val="res-tmpl-css1"/>
    <w:basedOn w:val="Normal"/>
    <w:rsid w:val="00360F65"/>
    <w:pPr>
      <w:spacing w:before="100" w:beforeAutospacing="1" w:after="240"/>
    </w:pPr>
    <w:rPr>
      <w:rFonts w:eastAsia="Times New Roman"/>
    </w:rPr>
  </w:style>
  <w:style w:type="paragraph" w:customStyle="1" w:styleId="result-count-tmpl-css1">
    <w:name w:val="result-cou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percent-tmpl-css1">
    <w:name w:val="percent-tmpl-css1"/>
    <w:basedOn w:val="Normal"/>
    <w:rsid w:val="00360F65"/>
    <w:pPr>
      <w:spacing w:after="100" w:afterAutospacing="1"/>
    </w:pPr>
    <w:rPr>
      <w:rFonts w:eastAsia="Times New Roman"/>
    </w:rPr>
  </w:style>
  <w:style w:type="paragraph" w:customStyle="1" w:styleId="hdr-left1">
    <w:name w:val="hdr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hdr-right1">
    <w:name w:val="hdr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left1">
    <w:name w:val="list3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list3-right1">
    <w:name w:val="list3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left1">
    <w:name w:val="sub-lef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middle1">
    <w:name w:val="sub-middle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ub-right1">
    <w:name w:val="sub-right1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list">
    <w:name w:val="author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ffiliation">
    <w:name w:val="affilia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n">
    <w:name w:val="section-p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keywords">
    <w:name w:val="keyword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label">
    <w:name w:val="fig-label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fig-caption">
    <w:name w:val="fig-caption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ph">
    <w:name w:val="section-ph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section-h2">
    <w:name w:val="section-h2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character" w:customStyle="1" w:styleId="sup">
    <w:name w:val="sup"/>
    <w:rsid w:val="00360F65"/>
  </w:style>
  <w:style w:type="character" w:customStyle="1" w:styleId="sub">
    <w:name w:val="sub"/>
    <w:rsid w:val="00360F65"/>
  </w:style>
  <w:style w:type="paragraph" w:customStyle="1" w:styleId="line-dotted">
    <w:name w:val="line-dotted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n-conflict">
    <w:name w:val="an-conflic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author-notes">
    <w:name w:val="author-notes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ref-list">
    <w:name w:val="ref-list"/>
    <w:basedOn w:val="Normal"/>
    <w:rsid w:val="00360F65"/>
    <w:pPr>
      <w:spacing w:before="100" w:beforeAutospacing="1" w:after="100" w:afterAutospacing="1"/>
    </w:pPr>
    <w:rPr>
      <w:rFonts w:eastAsia="Times New Roman"/>
    </w:rPr>
  </w:style>
  <w:style w:type="paragraph" w:customStyle="1" w:styleId="Bigparts">
    <w:name w:val="Big parts"/>
    <w:basedOn w:val="FormatvorlageFormatvorlageTitelArial72PtNichtFettBlockZentrie"/>
    <w:rsid w:val="00360F65"/>
    <w:rPr>
      <w:sz w:val="120"/>
    </w:rPr>
  </w:style>
  <w:style w:type="paragraph" w:customStyle="1" w:styleId="FormatvorlageTitel60Pt">
    <w:name w:val="Formatvorlage Titel + 60 Pt."/>
    <w:basedOn w:val="Title"/>
    <w:rsid w:val="00360F65"/>
    <w:rPr>
      <w:rFonts w:eastAsia="Times New Roman" w:cs="Times New Roman"/>
      <w:bCs/>
      <w:sz w:val="96"/>
    </w:rPr>
  </w:style>
  <w:style w:type="paragraph" w:customStyle="1" w:styleId="Tabelle">
    <w:name w:val="Tabelle"/>
    <w:basedOn w:val="Normal"/>
    <w:rsid w:val="00360F65"/>
    <w:pPr>
      <w:spacing w:before="60" w:after="60"/>
      <w:jc w:val="center"/>
    </w:pPr>
    <w:rPr>
      <w:rFonts w:ascii="Calibri" w:eastAsia="Times New Roman" w:hAnsi="Calibri"/>
    </w:rPr>
  </w:style>
  <w:style w:type="paragraph" w:customStyle="1" w:styleId="MediumGrid1-Accent21">
    <w:name w:val="Medium Grid 1 - Accent 21"/>
    <w:basedOn w:val="Normal"/>
    <w:uiPriority w:val="34"/>
    <w:rsid w:val="00360F65"/>
    <w:pPr>
      <w:ind w:left="720"/>
      <w:contextualSpacing/>
    </w:pPr>
    <w:rPr>
      <w:rFonts w:eastAsia="Times New Roman"/>
    </w:rPr>
  </w:style>
  <w:style w:type="paragraph" w:customStyle="1" w:styleId="Title1">
    <w:name w:val="Title1"/>
    <w:basedOn w:val="Normal"/>
    <w:link w:val="TitleZchn"/>
    <w:qFormat/>
    <w:rsid w:val="000D0881"/>
    <w:pPr>
      <w:jc w:val="center"/>
    </w:pPr>
    <w:rPr>
      <w:rFonts w:asciiTheme="majorHAnsi" w:eastAsia="Times New Roman" w:hAnsiTheme="majorHAnsi"/>
      <w:b/>
      <w:sz w:val="28"/>
      <w:lang w:val="x-none"/>
    </w:rPr>
  </w:style>
  <w:style w:type="character" w:customStyle="1" w:styleId="TitleZchn">
    <w:name w:val="Title Zchn"/>
    <w:link w:val="Title1"/>
    <w:rsid w:val="000D0881"/>
    <w:rPr>
      <w:rFonts w:asciiTheme="majorHAnsi" w:eastAsia="Times New Roman" w:hAnsiTheme="majorHAnsi"/>
      <w:b/>
      <w:sz w:val="28"/>
      <w:lang w:val="x-none"/>
    </w:rPr>
  </w:style>
  <w:style w:type="paragraph" w:customStyle="1" w:styleId="Titel1">
    <w:name w:val="Titel1"/>
    <w:basedOn w:val="Normal"/>
    <w:rsid w:val="00360F65"/>
    <w:pPr>
      <w:spacing w:before="120"/>
    </w:pPr>
    <w:rPr>
      <w:rFonts w:eastAsia="Times New Roman"/>
      <w:b/>
    </w:rPr>
  </w:style>
  <w:style w:type="paragraph" w:customStyle="1" w:styleId="Textkrper1">
    <w:name w:val="Textkörper1"/>
    <w:basedOn w:val="Normal"/>
    <w:rsid w:val="00360F65"/>
    <w:pPr>
      <w:spacing w:before="120"/>
      <w:jc w:val="center"/>
    </w:pPr>
    <w:rPr>
      <w:rFonts w:eastAsia="Times New Roman"/>
    </w:rPr>
  </w:style>
  <w:style w:type="paragraph" w:customStyle="1" w:styleId="Textkrper2">
    <w:name w:val="Textkörper2"/>
    <w:basedOn w:val="Normal"/>
    <w:link w:val="bodytextZchn"/>
    <w:qFormat/>
    <w:rsid w:val="000D0881"/>
    <w:pPr>
      <w:spacing w:before="120"/>
      <w:jc w:val="center"/>
    </w:pPr>
    <w:rPr>
      <w:rFonts w:eastAsia="Times New Roman"/>
      <w:lang w:val="x-none"/>
    </w:rPr>
  </w:style>
  <w:style w:type="character" w:customStyle="1" w:styleId="bodytextZchn">
    <w:name w:val="body text Zchn"/>
    <w:link w:val="Textkrper2"/>
    <w:rsid w:val="000D0881"/>
    <w:rPr>
      <w:rFonts w:asciiTheme="minorHAnsi" w:eastAsia="Times New Roman" w:hAnsiTheme="minorHAnsi"/>
      <w:sz w:val="22"/>
      <w:lang w:val="x-none"/>
    </w:rPr>
  </w:style>
  <w:style w:type="paragraph" w:customStyle="1" w:styleId="bodytext1">
    <w:name w:val="body text1"/>
    <w:basedOn w:val="Normal"/>
    <w:link w:val="bodytext1Zchn"/>
    <w:rsid w:val="00360F65"/>
    <w:rPr>
      <w:rFonts w:eastAsia="Times New Roman"/>
      <w:lang w:val="x-none"/>
    </w:rPr>
  </w:style>
  <w:style w:type="character" w:customStyle="1" w:styleId="bodytext1Zchn">
    <w:name w:val="body text1 Zchn"/>
    <w:link w:val="bodytext1"/>
    <w:rsid w:val="00360F65"/>
    <w:rPr>
      <w:rFonts w:ascii="Times New Roman" w:eastAsia="Times New Roman" w:hAnsi="Times New Roman" w:cs="Times New Roman"/>
      <w:sz w:val="24"/>
      <w:szCs w:val="24"/>
      <w:lang w:val="x-none" w:eastAsia="es-ES"/>
    </w:rPr>
  </w:style>
  <w:style w:type="paragraph" w:customStyle="1" w:styleId="berschrift2">
    <w:name w:val="überschrift 2"/>
    <w:basedOn w:val="Normal"/>
    <w:qFormat/>
    <w:rsid w:val="001B386C"/>
    <w:pPr>
      <w:spacing w:before="240" w:after="0"/>
    </w:pPr>
    <w:rPr>
      <w:rFonts w:asciiTheme="majorHAnsi" w:eastAsia="Times New Roman" w:hAnsiTheme="majorHAnsi"/>
      <w:b/>
    </w:rPr>
  </w:style>
  <w:style w:type="paragraph" w:customStyle="1" w:styleId="Formatvorlage1">
    <w:name w:val="Formatvorlage1"/>
    <w:basedOn w:val="Heading2"/>
    <w:rsid w:val="00A971E2"/>
    <w:rPr>
      <w:rFonts w:cs="Arial"/>
      <w:b w:val="0"/>
      <w:bCs w:val="0"/>
      <w:sz w:val="20"/>
    </w:rPr>
  </w:style>
  <w:style w:type="paragraph" w:customStyle="1" w:styleId="EndNoteBibliographyTitle">
    <w:name w:val="EndNote Bibliography Title"/>
    <w:basedOn w:val="Normal"/>
    <w:link w:val="EndNoteBibliographyTitleZchn"/>
    <w:rsid w:val="00A971E2"/>
    <w:pPr>
      <w:jc w:val="center"/>
    </w:pPr>
    <w:rPr>
      <w:rFonts w:ascii="Cambria" w:eastAsia="Times New Roman" w:hAnsi="Cambria" w:cs="Arial"/>
      <w:noProof/>
      <w:sz w:val="28"/>
    </w:rPr>
  </w:style>
  <w:style w:type="character" w:customStyle="1" w:styleId="EndNoteBibliographyTitleCar">
    <w:name w:val="EndNote Bibliography Title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EndNoteBibliography">
    <w:name w:val="EndNote Bibliography"/>
    <w:basedOn w:val="Normal"/>
    <w:link w:val="EndNoteBibliographyZchn"/>
    <w:rsid w:val="00A971E2"/>
    <w:pPr>
      <w:spacing w:line="240" w:lineRule="auto"/>
    </w:pPr>
    <w:rPr>
      <w:rFonts w:ascii="Cambria" w:eastAsia="Times New Roman" w:hAnsi="Cambria" w:cs="Arial"/>
      <w:noProof/>
      <w:sz w:val="28"/>
    </w:rPr>
  </w:style>
  <w:style w:type="character" w:customStyle="1" w:styleId="EndNoteBibliographyCar">
    <w:name w:val="EndNote Bibliography Car"/>
    <w:rsid w:val="00360F65"/>
    <w:rPr>
      <w:rFonts w:ascii="Times New Roman" w:eastAsia="Times New Roman" w:hAnsi="Times New Roman" w:cs="Times New Roman"/>
      <w:noProof/>
      <w:sz w:val="24"/>
      <w:szCs w:val="24"/>
      <w:lang w:val="es-ES" w:eastAsia="es-ES"/>
    </w:rPr>
  </w:style>
  <w:style w:type="paragraph" w:customStyle="1" w:styleId="ColorfulList-Accent11">
    <w:name w:val="Colorful List - Accent 11"/>
    <w:basedOn w:val="Normal"/>
    <w:uiPriority w:val="34"/>
    <w:rsid w:val="00360F65"/>
    <w:pPr>
      <w:ind w:left="708"/>
    </w:pPr>
    <w:rPr>
      <w:rFonts w:eastAsia="Times New Roman"/>
    </w:rPr>
  </w:style>
  <w:style w:type="paragraph" w:customStyle="1" w:styleId="xl65">
    <w:name w:val="xl65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6">
    <w:name w:val="xl66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paragraph" w:customStyle="1" w:styleId="xl67">
    <w:name w:val="xl67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8">
    <w:name w:val="xl68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3">
    <w:name w:val="xl63"/>
    <w:basedOn w:val="Normal"/>
    <w:rsid w:val="00360F65"/>
    <w:pPr>
      <w:pBdr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rFonts w:eastAsia="Times New Roman"/>
      <w:b/>
      <w:bCs/>
      <w:lang w:val="fr-CH" w:eastAsia="fr-CH"/>
    </w:rPr>
  </w:style>
  <w:style w:type="paragraph" w:customStyle="1" w:styleId="xl64">
    <w:name w:val="xl64"/>
    <w:basedOn w:val="Normal"/>
    <w:rsid w:val="00360F65"/>
    <w:pPr>
      <w:spacing w:before="100" w:beforeAutospacing="1" w:after="100" w:afterAutospacing="1"/>
      <w:jc w:val="center"/>
      <w:textAlignment w:val="center"/>
    </w:pPr>
    <w:rPr>
      <w:rFonts w:eastAsia="Times New Roman"/>
      <w:lang w:val="fr-CH" w:eastAsia="fr-CH"/>
    </w:rPr>
  </w:style>
  <w:style w:type="character" w:customStyle="1" w:styleId="Heading1Char">
    <w:name w:val="Heading 1 Char"/>
    <w:link w:val="Heading1"/>
    <w:rsid w:val="008A70DD"/>
    <w:rPr>
      <w:rFonts w:asciiTheme="majorHAnsi" w:eastAsia="Times New Roman" w:hAnsiTheme="majorHAnsi" w:cs="Arial"/>
      <w:b/>
      <w:bCs/>
      <w:kern w:val="32"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rsid w:val="00A971E2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link w:val="Heading3"/>
    <w:rsid w:val="004E2344"/>
    <w:rPr>
      <w:rFonts w:asciiTheme="majorHAnsi" w:eastAsiaTheme="majorEastAsia" w:hAnsiTheme="majorHAnsi" w:cstheme="majorBidi"/>
      <w:b/>
      <w:bCs/>
      <w:color w:val="4F81BD" w:themeColor="accent1"/>
      <w:sz w:val="22"/>
      <w:lang w:val="en-US"/>
    </w:rPr>
  </w:style>
  <w:style w:type="character" w:customStyle="1" w:styleId="Heading4Char">
    <w:name w:val="Heading 4 Char"/>
    <w:link w:val="Heading4"/>
    <w:rsid w:val="004E2344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lang w:val="en-US"/>
    </w:rPr>
  </w:style>
  <w:style w:type="character" w:customStyle="1" w:styleId="Heading6Char">
    <w:name w:val="Heading 6 Char"/>
    <w:link w:val="Heading6"/>
    <w:semiHidden/>
    <w:rsid w:val="004E2344"/>
    <w:rPr>
      <w:rFonts w:asciiTheme="majorHAnsi" w:eastAsiaTheme="majorEastAsia" w:hAnsiTheme="majorHAnsi" w:cstheme="majorBidi"/>
      <w:i/>
      <w:iCs/>
      <w:color w:val="243F60" w:themeColor="accent1" w:themeShade="7F"/>
      <w:sz w:val="22"/>
      <w:lang w:val="en-US"/>
    </w:rPr>
  </w:style>
  <w:style w:type="paragraph" w:styleId="TOC1">
    <w:name w:val="toc 1"/>
    <w:basedOn w:val="Normal"/>
    <w:next w:val="Normal"/>
    <w:autoRedefine/>
    <w:rsid w:val="00A971E2"/>
    <w:pPr>
      <w:spacing w:after="100"/>
    </w:pPr>
    <w:rPr>
      <w:rFonts w:eastAsia="Times New Roman"/>
    </w:rPr>
  </w:style>
  <w:style w:type="paragraph" w:styleId="TOC2">
    <w:name w:val="toc 2"/>
    <w:basedOn w:val="Normal"/>
    <w:next w:val="Normal"/>
    <w:autoRedefine/>
    <w:rsid w:val="00A971E2"/>
    <w:pPr>
      <w:spacing w:after="100"/>
      <w:ind w:left="220"/>
    </w:pPr>
    <w:rPr>
      <w:rFonts w:eastAsia="Times New Roman"/>
    </w:rPr>
  </w:style>
  <w:style w:type="paragraph" w:styleId="CommentText">
    <w:name w:val="annotation text"/>
    <w:basedOn w:val="Normal"/>
    <w:link w:val="CommentTextChar"/>
    <w:rsid w:val="004E2344"/>
    <w:rPr>
      <w:rFonts w:eastAsia="Times New Roman"/>
      <w:sz w:val="20"/>
    </w:rPr>
  </w:style>
  <w:style w:type="character" w:customStyle="1" w:styleId="CommentTextChar">
    <w:name w:val="Comment Text Char"/>
    <w:link w:val="CommentText"/>
    <w:rsid w:val="004E2344"/>
    <w:rPr>
      <w:rFonts w:ascii="Arial" w:eastAsia="Times New Roman" w:hAnsi="Arial"/>
      <w:lang w:val="en-US"/>
    </w:rPr>
  </w:style>
  <w:style w:type="paragraph" w:styleId="Header">
    <w:name w:val="header"/>
    <w:basedOn w:val="Normal"/>
    <w:link w:val="HeaderChar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HeaderChar">
    <w:name w:val="Header Char"/>
    <w:link w:val="Header"/>
    <w:rsid w:val="00A971E2"/>
    <w:rPr>
      <w:rFonts w:ascii="Arial" w:eastAsia="Times New Roman" w:hAnsi="Arial"/>
      <w:sz w:val="22"/>
      <w:lang w:val="en-US"/>
    </w:rPr>
  </w:style>
  <w:style w:type="paragraph" w:styleId="Footer">
    <w:name w:val="footer"/>
    <w:basedOn w:val="Normal"/>
    <w:link w:val="FooterChar"/>
    <w:uiPriority w:val="99"/>
    <w:rsid w:val="00A971E2"/>
    <w:pPr>
      <w:tabs>
        <w:tab w:val="center" w:pos="4536"/>
        <w:tab w:val="right" w:pos="9072"/>
      </w:tabs>
    </w:pPr>
    <w:rPr>
      <w:rFonts w:eastAsia="Times New Roman"/>
    </w:rPr>
  </w:style>
  <w:style w:type="character" w:customStyle="1" w:styleId="FooterChar">
    <w:name w:val="Footer Char"/>
    <w:link w:val="Footer"/>
    <w:uiPriority w:val="99"/>
    <w:rsid w:val="00A971E2"/>
    <w:rPr>
      <w:rFonts w:ascii="Arial" w:eastAsia="Times New Roman" w:hAnsi="Arial"/>
      <w:sz w:val="22"/>
      <w:lang w:val="en-US"/>
    </w:rPr>
  </w:style>
  <w:style w:type="character" w:styleId="CommentReference">
    <w:name w:val="annotation reference"/>
    <w:rsid w:val="004E2344"/>
    <w:rPr>
      <w:sz w:val="16"/>
      <w:szCs w:val="16"/>
    </w:rPr>
  </w:style>
  <w:style w:type="character" w:styleId="LineNumber">
    <w:name w:val="line number"/>
    <w:basedOn w:val="DefaultParagraphFont"/>
    <w:rsid w:val="00A971E2"/>
  </w:style>
  <w:style w:type="paragraph" w:styleId="List">
    <w:name w:val="List"/>
    <w:basedOn w:val="Normal"/>
    <w:rsid w:val="00A971E2"/>
    <w:pPr>
      <w:ind w:left="283" w:hanging="283"/>
      <w:contextualSpacing/>
    </w:pPr>
    <w:rPr>
      <w:rFonts w:eastAsia="Times New Roman"/>
    </w:rPr>
  </w:style>
  <w:style w:type="paragraph" w:styleId="BodyText2">
    <w:name w:val="Body Text 2"/>
    <w:basedOn w:val="Normal"/>
    <w:link w:val="BodyText2Char"/>
    <w:rsid w:val="00A971E2"/>
    <w:rPr>
      <w:rFonts w:eastAsia="Times New Roman"/>
    </w:rPr>
  </w:style>
  <w:style w:type="character" w:customStyle="1" w:styleId="BodyText2Char">
    <w:name w:val="Body Text 2 Char"/>
    <w:link w:val="BodyText2"/>
    <w:rsid w:val="00A971E2"/>
    <w:rPr>
      <w:rFonts w:ascii="Arial" w:eastAsia="Times New Roman" w:hAnsi="Arial"/>
      <w:sz w:val="22"/>
      <w:lang w:val="en-US"/>
    </w:rPr>
  </w:style>
  <w:style w:type="paragraph" w:styleId="BodyText3">
    <w:name w:val="Body Text 3"/>
    <w:basedOn w:val="Normal"/>
    <w:link w:val="BodyText3Char"/>
    <w:rsid w:val="00A971E2"/>
    <w:rPr>
      <w:rFonts w:eastAsia="Times New Roman"/>
      <w:sz w:val="16"/>
      <w:szCs w:val="16"/>
    </w:rPr>
  </w:style>
  <w:style w:type="character" w:customStyle="1" w:styleId="BodyText3Char">
    <w:name w:val="Body Text 3 Char"/>
    <w:link w:val="BodyText3"/>
    <w:rsid w:val="00A971E2"/>
    <w:rPr>
      <w:rFonts w:ascii="Arial" w:eastAsia="Times New Roman" w:hAnsi="Arial"/>
      <w:sz w:val="16"/>
      <w:szCs w:val="16"/>
      <w:lang w:val="en-US"/>
    </w:rPr>
  </w:style>
  <w:style w:type="character" w:styleId="Hyperlink">
    <w:name w:val="Hyperlink"/>
    <w:uiPriority w:val="99"/>
    <w:rsid w:val="00A971E2"/>
    <w:rPr>
      <w:color w:val="0000FF"/>
      <w:u w:val="single"/>
    </w:rPr>
  </w:style>
  <w:style w:type="character" w:styleId="FollowedHyperlink">
    <w:name w:val="FollowedHyperlink"/>
    <w:rsid w:val="00A971E2"/>
    <w:rPr>
      <w:color w:val="800080" w:themeColor="followedHyperlink"/>
      <w:u w:val="single"/>
    </w:rPr>
  </w:style>
  <w:style w:type="character" w:styleId="Strong">
    <w:name w:val="Strong"/>
    <w:rsid w:val="00A971E2"/>
    <w:rPr>
      <w:b/>
      <w:bCs/>
    </w:rPr>
  </w:style>
  <w:style w:type="character" w:styleId="Emphasis">
    <w:name w:val="Emphasis"/>
    <w:uiPriority w:val="20"/>
    <w:qFormat/>
    <w:rsid w:val="00A971E2"/>
    <w:rPr>
      <w:i/>
      <w:iCs/>
    </w:rPr>
  </w:style>
  <w:style w:type="paragraph" w:styleId="NormalWeb">
    <w:name w:val="Normal (Web)"/>
    <w:basedOn w:val="Normal"/>
    <w:uiPriority w:val="99"/>
    <w:rsid w:val="00A971E2"/>
    <w:rPr>
      <w:rFonts w:ascii="Times New Roman" w:eastAsia="Times New Roman" w:hAnsi="Times New Roman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4E2344"/>
    <w:rPr>
      <w:b/>
      <w:bCs/>
    </w:rPr>
  </w:style>
  <w:style w:type="character" w:customStyle="1" w:styleId="CommentSubjectChar">
    <w:name w:val="Comment Subject Char"/>
    <w:link w:val="CommentSubject"/>
    <w:rsid w:val="004E2344"/>
    <w:rPr>
      <w:rFonts w:ascii="Arial" w:eastAsia="Times New Roman" w:hAnsi="Arial"/>
      <w:b/>
      <w:bCs/>
      <w:lang w:val="en-US"/>
    </w:rPr>
  </w:style>
  <w:style w:type="paragraph" w:styleId="BalloonText">
    <w:name w:val="Balloon Text"/>
    <w:basedOn w:val="Normal"/>
    <w:link w:val="BalloonTextChar"/>
    <w:rsid w:val="004E2344"/>
    <w:rPr>
      <w:rFonts w:ascii="Tahoma" w:eastAsia="Times New Roman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4E2344"/>
    <w:rPr>
      <w:rFonts w:ascii="Tahoma" w:eastAsia="Times New Roman" w:hAnsi="Tahoma" w:cs="Tahoma"/>
      <w:sz w:val="16"/>
      <w:szCs w:val="16"/>
      <w:lang w:val="en-US"/>
    </w:rPr>
  </w:style>
  <w:style w:type="table" w:styleId="TableGrid">
    <w:name w:val="Table Grid"/>
    <w:basedOn w:val="TableNormal"/>
    <w:uiPriority w:val="39"/>
    <w:rsid w:val="00A971E2"/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E2344"/>
    <w:pPr>
      <w:keepLines/>
      <w:spacing w:before="480" w:after="0"/>
      <w:outlineLvl w:val="9"/>
    </w:pPr>
    <w:rPr>
      <w:rFonts w:eastAsiaTheme="majorEastAsia" w:cstheme="majorBidi"/>
      <w:color w:val="365F91" w:themeColor="accent1" w:themeShade="BF"/>
      <w:kern w:val="0"/>
      <w:szCs w:val="28"/>
    </w:rPr>
  </w:style>
  <w:style w:type="character" w:styleId="PageNumber">
    <w:name w:val="page number"/>
    <w:basedOn w:val="DefaultParagraphFont"/>
    <w:rsid w:val="00A971E2"/>
  </w:style>
  <w:style w:type="paragraph" w:styleId="Subtitle">
    <w:name w:val="Subtitle"/>
    <w:basedOn w:val="Normal"/>
    <w:next w:val="Normal"/>
    <w:link w:val="SubtitleChar"/>
    <w:qFormat/>
    <w:rsid w:val="00A971E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Cs w:val="24"/>
    </w:rPr>
  </w:style>
  <w:style w:type="character" w:customStyle="1" w:styleId="SubtitleChar">
    <w:name w:val="Subtitle Char"/>
    <w:basedOn w:val="DefaultParagraphFont"/>
    <w:link w:val="Subtitle"/>
    <w:rsid w:val="00A971E2"/>
    <w:rPr>
      <w:rFonts w:asciiTheme="majorHAnsi" w:eastAsiaTheme="majorEastAsia" w:hAnsiTheme="majorHAnsi" w:cstheme="majorBidi"/>
      <w:i/>
      <w:iCs/>
      <w:color w:val="4F81BD" w:themeColor="accent1"/>
      <w:spacing w:val="15"/>
      <w:sz w:val="22"/>
      <w:szCs w:val="24"/>
      <w:lang w:val="en-US"/>
    </w:rPr>
  </w:style>
  <w:style w:type="paragraph" w:styleId="DocumentMap">
    <w:name w:val="Document Map"/>
    <w:basedOn w:val="Normal"/>
    <w:link w:val="DocumentMapChar"/>
    <w:rsid w:val="004E2344"/>
    <w:pPr>
      <w:shd w:val="clear" w:color="auto" w:fill="000080"/>
    </w:pPr>
    <w:rPr>
      <w:rFonts w:ascii="Tahoma" w:eastAsia="Times New Roman" w:hAnsi="Tahoma" w:cs="Tahoma"/>
      <w:sz w:val="20"/>
    </w:rPr>
  </w:style>
  <w:style w:type="character" w:customStyle="1" w:styleId="DocumentMapChar">
    <w:name w:val="Document Map Char"/>
    <w:basedOn w:val="DefaultParagraphFont"/>
    <w:link w:val="DocumentMap"/>
    <w:rsid w:val="004E2344"/>
    <w:rPr>
      <w:rFonts w:ascii="Tahoma" w:eastAsia="Times New Roman" w:hAnsi="Tahoma" w:cs="Tahoma"/>
      <w:shd w:val="clear" w:color="auto" w:fill="000080"/>
      <w:lang w:val="en-US"/>
    </w:rPr>
  </w:style>
  <w:style w:type="paragraph" w:styleId="ListParagraph">
    <w:name w:val="List Paragraph"/>
    <w:basedOn w:val="Normal"/>
    <w:link w:val="ListParagraphChar"/>
    <w:uiPriority w:val="34"/>
    <w:qFormat/>
    <w:rsid w:val="00A971E2"/>
    <w:pPr>
      <w:ind w:left="720"/>
      <w:contextualSpacing/>
    </w:pPr>
    <w:rPr>
      <w:rFonts w:eastAsia="Times New Roman"/>
    </w:rPr>
  </w:style>
  <w:style w:type="character" w:customStyle="1" w:styleId="EndNoteBibliographyTitleZchn">
    <w:name w:val="EndNote Bibliography Title Zchn"/>
    <w:basedOn w:val="DefaultParagraphFont"/>
    <w:link w:val="EndNoteBibliographyTitle"/>
    <w:rsid w:val="00A971E2"/>
    <w:rPr>
      <w:rFonts w:ascii="Cambria" w:eastAsia="Times New Roman" w:hAnsi="Cambria" w:cs="Arial"/>
      <w:noProof/>
      <w:sz w:val="28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A971E2"/>
    <w:rPr>
      <w:rFonts w:ascii="Cambria" w:eastAsia="Times New Roman" w:hAnsi="Cambria" w:cs="Arial"/>
      <w:noProof/>
      <w:sz w:val="28"/>
      <w:lang w:val="en-US"/>
    </w:rPr>
  </w:style>
  <w:style w:type="paragraph" w:customStyle="1" w:styleId="Formatvorlage2">
    <w:name w:val="Formatvorlage2"/>
    <w:basedOn w:val="Normal"/>
    <w:link w:val="Formatvorlage2Zchn"/>
    <w:rsid w:val="00A971E2"/>
    <w:pPr>
      <w:jc w:val="center"/>
    </w:pPr>
    <w:rPr>
      <w:rFonts w:eastAsia="Times New Roman" w:cs="Arial"/>
      <w:i/>
      <w:sz w:val="20"/>
    </w:rPr>
  </w:style>
  <w:style w:type="character" w:customStyle="1" w:styleId="Formatvorlage2Zchn">
    <w:name w:val="Formatvorlage2 Zchn"/>
    <w:basedOn w:val="DefaultParagraphFont"/>
    <w:link w:val="Formatvorlage2"/>
    <w:rsid w:val="00A971E2"/>
    <w:rPr>
      <w:rFonts w:ascii="Arial" w:eastAsia="Times New Roman" w:hAnsi="Arial" w:cs="Arial"/>
      <w:i/>
      <w:lang w:val="en-US"/>
    </w:rPr>
  </w:style>
  <w:style w:type="paragraph" w:customStyle="1" w:styleId="Liste1">
    <w:name w:val="Liste_1"/>
    <w:basedOn w:val="Textkrper2"/>
    <w:rsid w:val="00135CDE"/>
    <w:pPr>
      <w:numPr>
        <w:numId w:val="3"/>
      </w:numPr>
    </w:pPr>
    <w:rPr>
      <w:sz w:val="18"/>
    </w:rPr>
  </w:style>
  <w:style w:type="paragraph" w:customStyle="1" w:styleId="Textkrper3">
    <w:name w:val="Textkörper3"/>
    <w:basedOn w:val="Textkrper2"/>
    <w:qFormat/>
    <w:rsid w:val="000D0881"/>
    <w:rPr>
      <w:lang w:val="de-CH"/>
    </w:rPr>
  </w:style>
  <w:style w:type="paragraph" w:customStyle="1" w:styleId="Textkrper4">
    <w:name w:val="Textkörper4"/>
    <w:basedOn w:val="Textkrper3"/>
    <w:qFormat/>
    <w:rsid w:val="0087297E"/>
    <w:pPr>
      <w:jc w:val="left"/>
    </w:pPr>
    <w:rPr>
      <w:lang w:val="en-US"/>
    </w:rPr>
  </w:style>
  <w:style w:type="paragraph" w:customStyle="1" w:styleId="Liste10">
    <w:name w:val="Liste 1"/>
    <w:basedOn w:val="List"/>
    <w:rsid w:val="008A70DD"/>
    <w:pPr>
      <w:numPr>
        <w:numId w:val="6"/>
      </w:numPr>
    </w:pPr>
  </w:style>
  <w:style w:type="paragraph" w:styleId="Revision">
    <w:name w:val="Revision"/>
    <w:hidden/>
    <w:uiPriority w:val="99"/>
    <w:semiHidden/>
    <w:rsid w:val="00F5785F"/>
    <w:rPr>
      <w:rFonts w:ascii="Arial" w:hAnsi="Arial"/>
      <w:sz w:val="22"/>
      <w:lang w:val="en-US"/>
    </w:rPr>
  </w:style>
  <w:style w:type="paragraph" w:customStyle="1" w:styleId="Titel2">
    <w:name w:val="Titel2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sc">
    <w:name w:val="desc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paragraph" w:customStyle="1" w:styleId="details">
    <w:name w:val="details"/>
    <w:basedOn w:val="Normal"/>
    <w:rsid w:val="0030748A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/>
      <w:sz w:val="24"/>
      <w:szCs w:val="24"/>
      <w:lang w:val="de-CH" w:eastAsia="de-CH"/>
    </w:rPr>
  </w:style>
  <w:style w:type="character" w:customStyle="1" w:styleId="jrnl">
    <w:name w:val="jrnl"/>
    <w:basedOn w:val="DefaultParagraphFont"/>
    <w:rsid w:val="0030748A"/>
  </w:style>
  <w:style w:type="paragraph" w:customStyle="1" w:styleId="xmsonormal">
    <w:name w:val="x_msonormal"/>
    <w:basedOn w:val="Normal"/>
    <w:rsid w:val="00581759"/>
    <w:pPr>
      <w:spacing w:after="0" w:line="240" w:lineRule="auto"/>
      <w:jc w:val="left"/>
    </w:pPr>
    <w:rPr>
      <w:rFonts w:cs="Arial"/>
      <w:szCs w:val="22"/>
      <w:lang w:val="de-CH" w:eastAsia="de-CH"/>
    </w:rPr>
  </w:style>
  <w:style w:type="character" w:customStyle="1" w:styleId="apple-converted-space">
    <w:name w:val="apple-converted-space"/>
    <w:basedOn w:val="DefaultParagraphFont"/>
    <w:rsid w:val="009762FD"/>
  </w:style>
  <w:style w:type="character" w:customStyle="1" w:styleId="ListParagraphChar">
    <w:name w:val="List Paragraph Char"/>
    <w:basedOn w:val="DefaultParagraphFont"/>
    <w:link w:val="ListParagraph"/>
    <w:uiPriority w:val="34"/>
    <w:rsid w:val="0081442D"/>
    <w:rPr>
      <w:rFonts w:asciiTheme="minorHAnsi" w:eastAsia="Times New Roman" w:hAnsiTheme="minorHAnsi"/>
      <w:sz w:val="22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811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2024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2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068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893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6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00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86853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58281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96522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73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956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189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2674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5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8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21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66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77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8173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7700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6012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8436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8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443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36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12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60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2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36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72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94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3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8760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032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59426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601185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4128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5327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3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04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228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1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494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6112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904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55361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4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95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648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420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14971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746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94967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440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7110441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346948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89076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497819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92851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34C220-1C49-4D98-8E76-7EC6743A41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3</Words>
  <Characters>70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sSpital Zürich</Company>
  <LinksUpToDate>false</LinksUpToDate>
  <CharactersWithSpaces>8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eck Roberto</dc:creator>
  <cp:lastModifiedBy>Lin, Noel</cp:lastModifiedBy>
  <cp:revision>2</cp:revision>
  <cp:lastPrinted>2019-01-16T12:08:00Z</cp:lastPrinted>
  <dcterms:created xsi:type="dcterms:W3CDTF">2019-01-22T18:39:00Z</dcterms:created>
  <dcterms:modified xsi:type="dcterms:W3CDTF">2019-01-22T18:39:00Z</dcterms:modified>
</cp:coreProperties>
</file>